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8D790" w14:textId="4E6CE775" w:rsidR="00A31A7D" w:rsidRDefault="00E66B35" w:rsidP="00E66B35">
      <w:pPr>
        <w:spacing w:line="480" w:lineRule="auto"/>
        <w:jc w:val="left"/>
        <w:rPr>
          <w:color w:val="000000"/>
          <w:sz w:val="24"/>
          <w:szCs w:val="24"/>
          <w:lang w:val="fr-FR"/>
        </w:rPr>
      </w:pPr>
      <w:r w:rsidRPr="00A01317">
        <w:rPr>
          <w:color w:val="000000"/>
          <w:sz w:val="24"/>
          <w:szCs w:val="24"/>
          <w:lang w:val="fr-FR"/>
        </w:rPr>
        <w:t>Supplement table 1</w:t>
      </w:r>
      <w:r w:rsidRPr="00A01317">
        <w:rPr>
          <w:color w:val="000000"/>
          <w:sz w:val="24"/>
          <w:szCs w:val="24"/>
          <w:lang w:val="fr-FR"/>
        </w:rPr>
        <w:t>：</w:t>
      </w:r>
      <w:r>
        <w:rPr>
          <w:color w:val="000000"/>
          <w:sz w:val="24"/>
          <w:szCs w:val="24"/>
          <w:lang w:val="fr-FR"/>
        </w:rPr>
        <w:t>A</w:t>
      </w:r>
      <w:r w:rsidRPr="00C72487">
        <w:rPr>
          <w:color w:val="000000"/>
          <w:sz w:val="24"/>
          <w:szCs w:val="24"/>
          <w:lang w:val="fr-FR"/>
        </w:rPr>
        <w:t xml:space="preserve">lterations of gene expression profiles of MSCs </w:t>
      </w:r>
      <w:r>
        <w:rPr>
          <w:color w:val="000000"/>
          <w:sz w:val="24"/>
          <w:szCs w:val="24"/>
          <w:lang w:val="fr-FR"/>
        </w:rPr>
        <w:t xml:space="preserve">caused by </w:t>
      </w:r>
      <w:r w:rsidRPr="00C72487">
        <w:rPr>
          <w:color w:val="000000"/>
          <w:sz w:val="24"/>
          <w:szCs w:val="24"/>
          <w:lang w:val="fr-FR"/>
        </w:rPr>
        <w:t>the interaction of TCs and MSCs</w:t>
      </w:r>
      <w:r>
        <w:rPr>
          <w:color w:val="000000"/>
          <w:sz w:val="24"/>
          <w:szCs w:val="24"/>
          <w:lang w:val="fr-FR"/>
        </w:rPr>
        <w:t>.</w:t>
      </w:r>
    </w:p>
    <w:p w14:paraId="42F84BC5" w14:textId="33098956" w:rsidR="00E66B35" w:rsidRDefault="00E66B35" w:rsidP="00E66B35">
      <w:pPr>
        <w:spacing w:line="480" w:lineRule="auto"/>
        <w:jc w:val="left"/>
        <w:rPr>
          <w:color w:val="000000"/>
          <w:sz w:val="24"/>
          <w:szCs w:val="24"/>
          <w:lang w:val="fr-FR"/>
        </w:rPr>
      </w:pPr>
      <w:r w:rsidRPr="00E66B35">
        <w:rPr>
          <w:color w:val="000000"/>
          <w:sz w:val="24"/>
          <w:szCs w:val="24"/>
          <w:lang w:val="fr-FR"/>
        </w:rPr>
        <w:t xml:space="preserve">(A) Genes </w:t>
      </w:r>
      <w:r w:rsidR="00E2498C" w:rsidRPr="00C72487">
        <w:rPr>
          <w:color w:val="000000"/>
          <w:sz w:val="24"/>
          <w:szCs w:val="24"/>
          <w:lang w:val="fr-FR"/>
        </w:rPr>
        <w:t>gene expression profiles</w:t>
      </w:r>
      <w:r w:rsidRPr="00E66B35">
        <w:rPr>
          <w:color w:val="000000"/>
          <w:sz w:val="24"/>
          <w:szCs w:val="24"/>
          <w:lang w:val="fr-FR"/>
        </w:rPr>
        <w:t xml:space="preserve"> in </w:t>
      </w:r>
      <w:r w:rsidRPr="00C72487">
        <w:rPr>
          <w:color w:val="000000"/>
          <w:sz w:val="24"/>
          <w:szCs w:val="24"/>
          <w:lang w:val="fr-FR"/>
        </w:rPr>
        <w:t xml:space="preserve">MSCs </w:t>
      </w:r>
      <w:r w:rsidR="003863B8" w:rsidRPr="003863B8">
        <w:rPr>
          <w:kern w:val="0"/>
          <w:sz w:val="24"/>
          <w:szCs w:val="24"/>
        </w:rPr>
        <w:t>stimulated with 1μg/ml LPS</w:t>
      </w:r>
      <w:r w:rsidR="003863B8">
        <w:rPr>
          <w:rFonts w:hint="eastAsia"/>
          <w:color w:val="000000"/>
          <w:sz w:val="24"/>
          <w:szCs w:val="24"/>
          <w:lang w:val="fr-FR"/>
        </w:rPr>
        <w:t xml:space="preserve"> </w:t>
      </w:r>
      <w:r w:rsidR="00875A43" w:rsidRPr="00E66B35">
        <w:rPr>
          <w:color w:val="000000"/>
          <w:sz w:val="24"/>
          <w:szCs w:val="24"/>
          <w:lang w:val="fr-FR"/>
        </w:rPr>
        <w:t>compared with</w:t>
      </w:r>
      <w:r w:rsidR="00875A43">
        <w:rPr>
          <w:color w:val="000000"/>
          <w:sz w:val="24"/>
          <w:szCs w:val="24"/>
          <w:lang w:val="fr-FR"/>
        </w:rPr>
        <w:t xml:space="preserve"> </w:t>
      </w:r>
      <w:r w:rsidR="00875A43" w:rsidRPr="00C72487">
        <w:rPr>
          <w:color w:val="000000"/>
          <w:sz w:val="24"/>
          <w:szCs w:val="24"/>
          <w:lang w:val="fr-FR"/>
        </w:rPr>
        <w:t>MSCs</w:t>
      </w:r>
      <w:r>
        <w:rPr>
          <w:color w:val="000000"/>
          <w:sz w:val="24"/>
          <w:szCs w:val="24"/>
          <w:lang w:val="fr-FR"/>
        </w:rPr>
        <w:t>.</w:t>
      </w:r>
      <w:r w:rsidRPr="00C72487">
        <w:rPr>
          <w:color w:val="000000"/>
          <w:sz w:val="24"/>
          <w:szCs w:val="24"/>
          <w:lang w:val="fr-FR"/>
        </w:rPr>
        <w:t xml:space="preserve"> 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870"/>
        <w:gridCol w:w="1540"/>
        <w:gridCol w:w="2544"/>
        <w:gridCol w:w="1984"/>
      </w:tblGrid>
      <w:tr w:rsidR="003863B8" w:rsidRPr="003863B8" w14:paraId="1C78A07C" w14:textId="77777777" w:rsidTr="001A11BB">
        <w:trPr>
          <w:trHeight w:val="624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5C7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CD4B" w14:textId="3EBE4211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MSC</w:t>
            </w:r>
            <w:r>
              <w:rPr>
                <w:kern w:val="0"/>
                <w:sz w:val="24"/>
                <w:szCs w:val="24"/>
              </w:rPr>
              <w:t>s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F997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MSCs stimulated with 1μg/ml LP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BD7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Fold Change</w:t>
            </w:r>
          </w:p>
        </w:tc>
      </w:tr>
      <w:tr w:rsidR="003863B8" w:rsidRPr="003863B8" w14:paraId="59953899" w14:textId="77777777" w:rsidTr="001A11BB">
        <w:trPr>
          <w:trHeight w:val="312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656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0435E12Rik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F3C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.8268404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2CA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8174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DB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9558767</w:t>
            </w:r>
          </w:p>
        </w:tc>
      </w:tr>
      <w:tr w:rsidR="003863B8" w:rsidRPr="003863B8" w14:paraId="2300623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26F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104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96D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.60050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BBA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933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DD3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7436839</w:t>
            </w:r>
          </w:p>
        </w:tc>
      </w:tr>
      <w:tr w:rsidR="003863B8" w:rsidRPr="003863B8" w14:paraId="6C227B2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A16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Hrasl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134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.43692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9EB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060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287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7055608</w:t>
            </w:r>
          </w:p>
        </w:tc>
      </w:tr>
      <w:tr w:rsidR="003863B8" w:rsidRPr="003863B8" w14:paraId="1A2B4F3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43A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0451I11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E2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.04921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EC2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04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620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5112009</w:t>
            </w:r>
          </w:p>
        </w:tc>
      </w:tr>
      <w:tr w:rsidR="003863B8" w:rsidRPr="003863B8" w14:paraId="001A1D8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9C5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Erma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560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75110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D2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265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7F2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3439063</w:t>
            </w:r>
          </w:p>
        </w:tc>
      </w:tr>
      <w:tr w:rsidR="003863B8" w:rsidRPr="003863B8" w14:paraId="071BB9D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DC4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610018G03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06F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507925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963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78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B24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227478</w:t>
            </w:r>
          </w:p>
        </w:tc>
      </w:tr>
      <w:tr w:rsidR="003863B8" w:rsidRPr="003863B8" w14:paraId="4550332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675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Vmn2r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057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531723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A12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38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D14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2149025</w:t>
            </w:r>
          </w:p>
        </w:tc>
      </w:tr>
      <w:tr w:rsidR="003863B8" w:rsidRPr="003863B8" w14:paraId="6BA03E4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A3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ycp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C8F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47398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AB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748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FDE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1317304</w:t>
            </w:r>
          </w:p>
        </w:tc>
      </w:tr>
      <w:tr w:rsidR="003863B8" w:rsidRPr="003863B8" w14:paraId="2ADED1F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FA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Tlx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9A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40704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1E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858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10F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100307</w:t>
            </w:r>
          </w:p>
        </w:tc>
      </w:tr>
      <w:tr w:rsidR="003863B8" w:rsidRPr="003863B8" w14:paraId="69F8AA1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D31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700013N18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9FE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40288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26A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587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2B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60838046</w:t>
            </w:r>
          </w:p>
        </w:tc>
      </w:tr>
      <w:tr w:rsidR="003863B8" w:rsidRPr="003863B8" w14:paraId="3F2BE5E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763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Igh-VJ5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495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35954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34A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84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687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9727529</w:t>
            </w:r>
          </w:p>
        </w:tc>
      </w:tr>
      <w:tr w:rsidR="003863B8" w:rsidRPr="003863B8" w14:paraId="33732AE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D9B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sph10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1DC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15832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C63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63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30A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9166516</w:t>
            </w:r>
          </w:p>
        </w:tc>
      </w:tr>
      <w:tr w:rsidR="003863B8" w:rsidRPr="003863B8" w14:paraId="7011C25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5DD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Mga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17D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17342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85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70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39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8884534</w:t>
            </w:r>
          </w:p>
        </w:tc>
      </w:tr>
      <w:tr w:rsidR="003863B8" w:rsidRPr="003863B8" w14:paraId="3A6CE72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B76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Krt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CEC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234937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79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46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74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8267408</w:t>
            </w:r>
          </w:p>
        </w:tc>
      </w:tr>
      <w:tr w:rsidR="003863B8" w:rsidRPr="003863B8" w14:paraId="73B6846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2E7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Hr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8C6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156963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2B4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047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D62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7247722</w:t>
            </w:r>
          </w:p>
        </w:tc>
      </w:tr>
      <w:tr w:rsidR="003863B8" w:rsidRPr="003863B8" w14:paraId="0E1ED5D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AB3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3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AD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078837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F28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9488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367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6783669</w:t>
            </w:r>
          </w:p>
        </w:tc>
      </w:tr>
      <w:tr w:rsidR="003863B8" w:rsidRPr="003863B8" w14:paraId="45417EEC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713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1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3C7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86065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8F0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485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D0C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5873188</w:t>
            </w:r>
          </w:p>
        </w:tc>
      </w:tr>
      <w:tr w:rsidR="003863B8" w:rsidRPr="003863B8" w14:paraId="63242CB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08F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nase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E6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75385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0BD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103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660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4962076</w:t>
            </w:r>
          </w:p>
        </w:tc>
      </w:tr>
      <w:tr w:rsidR="003863B8" w:rsidRPr="003863B8" w14:paraId="24641F4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40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410004P03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D59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76064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2A1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6755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C60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4469332</w:t>
            </w:r>
          </w:p>
        </w:tc>
      </w:tr>
      <w:tr w:rsidR="003863B8" w:rsidRPr="003863B8" w14:paraId="481465D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A3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700110I01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24D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66801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DAD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669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8E7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3798515</w:t>
            </w:r>
          </w:p>
        </w:tc>
      </w:tr>
      <w:tr w:rsidR="003863B8" w:rsidRPr="003863B8" w14:paraId="15A554C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BCB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2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D43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58442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8D8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31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94A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3470043</w:t>
            </w:r>
          </w:p>
        </w:tc>
      </w:tr>
      <w:tr w:rsidR="003863B8" w:rsidRPr="003863B8" w14:paraId="794D1D3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6A8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at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954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51251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AA6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148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E13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3429844</w:t>
            </w:r>
          </w:p>
        </w:tc>
      </w:tr>
      <w:tr w:rsidR="003863B8" w:rsidRPr="003863B8" w14:paraId="4063AB1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110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fi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22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82606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179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183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3A9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2269516</w:t>
            </w:r>
          </w:p>
        </w:tc>
      </w:tr>
      <w:tr w:rsidR="003863B8" w:rsidRPr="003863B8" w14:paraId="3A0209C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65D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Ncam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E3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33753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3D6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18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59D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214266</w:t>
            </w:r>
          </w:p>
        </w:tc>
      </w:tr>
      <w:tr w:rsidR="003863B8" w:rsidRPr="003863B8" w14:paraId="13B0F21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245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Zfp874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E4C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6763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E27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17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05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1878086</w:t>
            </w:r>
          </w:p>
        </w:tc>
      </w:tr>
      <w:tr w:rsidR="003863B8" w:rsidRPr="003863B8" w14:paraId="4CD5694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564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B4galnt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5C9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4932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71B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077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F63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1698789</w:t>
            </w:r>
          </w:p>
        </w:tc>
      </w:tr>
      <w:tr w:rsidR="003863B8" w:rsidRPr="003863B8" w14:paraId="6D869B0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C08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ctr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50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13179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46D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796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7E8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1101825</w:t>
            </w:r>
          </w:p>
        </w:tc>
      </w:tr>
      <w:tr w:rsidR="003863B8" w:rsidRPr="003863B8" w14:paraId="05D0845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CFF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d164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D7A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72544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E4F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830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C9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1072482</w:t>
            </w:r>
          </w:p>
        </w:tc>
      </w:tr>
      <w:tr w:rsidR="003863B8" w:rsidRPr="003863B8" w14:paraId="08BD29E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337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59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E34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8805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D11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629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39D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0176144</w:t>
            </w:r>
          </w:p>
        </w:tc>
      </w:tr>
      <w:tr w:rsidR="003863B8" w:rsidRPr="003863B8" w14:paraId="385F0F2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2A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Klr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700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1844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855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695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C2D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50052538</w:t>
            </w:r>
          </w:p>
        </w:tc>
      </w:tr>
      <w:tr w:rsidR="003863B8" w:rsidRPr="003863B8" w14:paraId="3F98DD3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D22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lc10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5E6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60330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9A6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6890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046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9045792</w:t>
            </w:r>
          </w:p>
        </w:tc>
      </w:tr>
      <w:tr w:rsidR="003863B8" w:rsidRPr="003863B8" w14:paraId="702730D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A15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esp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1A9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753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F9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8005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E4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8959746</w:t>
            </w:r>
          </w:p>
        </w:tc>
      </w:tr>
      <w:tr w:rsidR="003863B8" w:rsidRPr="003863B8" w14:paraId="181A50C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D5D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cdc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61D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5229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34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246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225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8886603</w:t>
            </w:r>
          </w:p>
        </w:tc>
      </w:tr>
      <w:tr w:rsidR="003863B8" w:rsidRPr="003863B8" w14:paraId="7F4BF21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88A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Npff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48C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226141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CE4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6662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81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8732758</w:t>
            </w:r>
          </w:p>
        </w:tc>
      </w:tr>
      <w:tr w:rsidR="003863B8" w:rsidRPr="003863B8" w14:paraId="60D1C25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07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lastRenderedPageBreak/>
              <w:t>Bai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DD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659096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AD8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9126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A77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8675338</w:t>
            </w:r>
          </w:p>
        </w:tc>
      </w:tr>
      <w:tr w:rsidR="003863B8" w:rsidRPr="003863B8" w14:paraId="1393522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5C1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nai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26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4244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A35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91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7B2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782427</w:t>
            </w:r>
          </w:p>
        </w:tc>
      </w:tr>
      <w:tr w:rsidR="003863B8" w:rsidRPr="003863B8" w14:paraId="01EE44C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B3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9330154K18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459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.49506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D2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0376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90C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7594595</w:t>
            </w:r>
          </w:p>
        </w:tc>
      </w:tr>
      <w:tr w:rsidR="003863B8" w:rsidRPr="003863B8" w14:paraId="5ED7CCE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27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rss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731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7.522163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2F1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695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ACD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7228187</w:t>
            </w:r>
          </w:p>
        </w:tc>
      </w:tr>
      <w:tr w:rsidR="003863B8" w:rsidRPr="003863B8" w14:paraId="1B8FD70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9BB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Dt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238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566000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070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9374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68B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7225932</w:t>
            </w:r>
          </w:p>
        </w:tc>
      </w:tr>
      <w:tr w:rsidR="003863B8" w:rsidRPr="003863B8" w14:paraId="2332994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F6F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25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765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19466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E26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1380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CB2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7223277</w:t>
            </w:r>
          </w:p>
        </w:tc>
      </w:tr>
      <w:tr w:rsidR="003863B8" w:rsidRPr="003863B8" w14:paraId="4DF06FEC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EC0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g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52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.409425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26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876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D05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7145442</w:t>
            </w:r>
          </w:p>
        </w:tc>
      </w:tr>
      <w:tr w:rsidR="003863B8" w:rsidRPr="003863B8" w14:paraId="387444F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42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Eif4g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A8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55231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34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722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E26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7050541</w:t>
            </w:r>
          </w:p>
        </w:tc>
      </w:tr>
      <w:tr w:rsidR="003863B8" w:rsidRPr="003863B8" w14:paraId="691A834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71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9130204L05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146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3023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5E9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049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D8F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6889049</w:t>
            </w:r>
          </w:p>
        </w:tc>
      </w:tr>
      <w:tr w:rsidR="003863B8" w:rsidRPr="003863B8" w14:paraId="6084BD5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AE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15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C3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.407187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97F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0333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3E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6882535</w:t>
            </w:r>
          </w:p>
        </w:tc>
      </w:tr>
      <w:tr w:rsidR="003863B8" w:rsidRPr="003863B8" w14:paraId="1925188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FB4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cnn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23D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75843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0A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7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65B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6392547</w:t>
            </w:r>
          </w:p>
        </w:tc>
      </w:tr>
      <w:tr w:rsidR="003863B8" w:rsidRPr="003863B8" w14:paraId="7EE6EB7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D2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I747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83D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58451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EA0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927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E71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6111156</w:t>
            </w:r>
          </w:p>
        </w:tc>
      </w:tr>
      <w:tr w:rsidR="003863B8" w:rsidRPr="003863B8" w14:paraId="7E610C9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53A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cnn1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021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01723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78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80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7E3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5970908</w:t>
            </w:r>
          </w:p>
        </w:tc>
      </w:tr>
      <w:tr w:rsidR="003863B8" w:rsidRPr="003863B8" w14:paraId="161C9F2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752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Kbtbd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A4C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4862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AE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88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DED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5833686</w:t>
            </w:r>
          </w:p>
        </w:tc>
      </w:tr>
      <w:tr w:rsidR="003863B8" w:rsidRPr="003863B8" w14:paraId="7772BA6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8B7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1q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3ED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15629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F72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73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463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5669883</w:t>
            </w:r>
          </w:p>
        </w:tc>
      </w:tr>
      <w:tr w:rsidR="003863B8" w:rsidRPr="003863B8" w14:paraId="3F15CDA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5A1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xc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3A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32849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321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864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603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5621012</w:t>
            </w:r>
          </w:p>
        </w:tc>
      </w:tr>
      <w:tr w:rsidR="003863B8" w:rsidRPr="003863B8" w14:paraId="7087761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ADC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rd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A5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78058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C08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673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A6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5030114</w:t>
            </w:r>
          </w:p>
        </w:tc>
      </w:tr>
      <w:tr w:rsidR="003863B8" w:rsidRPr="003863B8" w14:paraId="2D92AF1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44D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700123I01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3D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8921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B91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44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10A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4860752</w:t>
            </w:r>
          </w:p>
        </w:tc>
      </w:tr>
      <w:tr w:rsidR="003863B8" w:rsidRPr="003863B8" w14:paraId="3F1D91C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F5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Txndc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410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82029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4A7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238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7AA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4812774</w:t>
            </w:r>
          </w:p>
        </w:tc>
      </w:tr>
      <w:tr w:rsidR="003863B8" w:rsidRPr="003863B8" w14:paraId="2EF074E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AC4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Vmn1r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F7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19988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53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998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4A6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4764669</w:t>
            </w:r>
          </w:p>
        </w:tc>
      </w:tr>
      <w:tr w:rsidR="003863B8" w:rsidRPr="003863B8" w14:paraId="5AFF6D9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58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cn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D83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18358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B3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05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94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435001</w:t>
            </w:r>
          </w:p>
        </w:tc>
      </w:tr>
      <w:tr w:rsidR="003863B8" w:rsidRPr="003863B8" w14:paraId="3EAD70A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5B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Mybpc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608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06566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FB3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444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82B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4082727</w:t>
            </w:r>
          </w:p>
        </w:tc>
      </w:tr>
      <w:tr w:rsidR="003863B8" w:rsidRPr="003863B8" w14:paraId="1C714E2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B06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Ms4a4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FFB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48824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DF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686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8FA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968813</w:t>
            </w:r>
          </w:p>
        </w:tc>
      </w:tr>
      <w:tr w:rsidR="003863B8" w:rsidRPr="003863B8" w14:paraId="476BF21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803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164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6F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.260738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C91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10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78F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930687</w:t>
            </w:r>
          </w:p>
        </w:tc>
      </w:tr>
      <w:tr w:rsidR="003863B8" w:rsidRPr="003863B8" w14:paraId="41E7476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76A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13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C3D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102504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8FD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0632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DD9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782497</w:t>
            </w:r>
          </w:p>
        </w:tc>
      </w:tr>
      <w:tr w:rsidR="003863B8" w:rsidRPr="003863B8" w14:paraId="1AEB430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8BE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rk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50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81121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5DA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7636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FFD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620007</w:t>
            </w:r>
          </w:p>
        </w:tc>
      </w:tr>
      <w:tr w:rsidR="003863B8" w:rsidRPr="003863B8" w14:paraId="4962B7A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846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0437M23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899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54490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D4C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706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79E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612557</w:t>
            </w:r>
          </w:p>
        </w:tc>
      </w:tr>
      <w:tr w:rsidR="003863B8" w:rsidRPr="003863B8" w14:paraId="72A46BBC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8B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11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97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2991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B14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1616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C43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607897</w:t>
            </w:r>
          </w:p>
        </w:tc>
      </w:tr>
      <w:tr w:rsidR="003863B8" w:rsidRPr="003863B8" w14:paraId="7C0BB48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11D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pata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42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1083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3D1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656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165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51285</w:t>
            </w:r>
          </w:p>
        </w:tc>
      </w:tr>
      <w:tr w:rsidR="003863B8" w:rsidRPr="003863B8" w14:paraId="376D26D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D18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o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F4F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636355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E93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18855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B6A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428818</w:t>
            </w:r>
          </w:p>
        </w:tc>
      </w:tr>
      <w:tr w:rsidR="003863B8" w:rsidRPr="003863B8" w14:paraId="7416488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C71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ldh1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E99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22366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1CA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783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0CB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373826</w:t>
            </w:r>
          </w:p>
        </w:tc>
      </w:tr>
      <w:tr w:rsidR="003863B8" w:rsidRPr="003863B8" w14:paraId="2453216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969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ex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FAC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76034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58F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8375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CA1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315233</w:t>
            </w:r>
          </w:p>
        </w:tc>
      </w:tr>
      <w:tr w:rsidR="003863B8" w:rsidRPr="003863B8" w14:paraId="2427DC1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58D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700012A16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039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53433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59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996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DD2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325298</w:t>
            </w:r>
          </w:p>
        </w:tc>
      </w:tr>
      <w:tr w:rsidR="003863B8" w:rsidRPr="003863B8" w14:paraId="231CE8C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48E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0579G18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AAF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78258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3C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205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1C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2743755</w:t>
            </w:r>
          </w:p>
        </w:tc>
      </w:tr>
      <w:tr w:rsidR="003863B8" w:rsidRPr="003863B8" w14:paraId="269E730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FB6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Nkx2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879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46775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D95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49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78D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2554233</w:t>
            </w:r>
          </w:p>
        </w:tc>
      </w:tr>
      <w:tr w:rsidR="003863B8" w:rsidRPr="003863B8" w14:paraId="6AC17AE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F7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Ng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D86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9003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7D8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688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6DA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2373666</w:t>
            </w:r>
          </w:p>
        </w:tc>
      </w:tr>
      <w:tr w:rsidR="003863B8" w:rsidRPr="003863B8" w14:paraId="4CE9905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F9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Tpm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99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0167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F2C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938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C3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2291426</w:t>
            </w:r>
          </w:p>
        </w:tc>
      </w:tr>
      <w:tr w:rsidR="003863B8" w:rsidRPr="003863B8" w14:paraId="100BBB3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4EB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Ptpru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98E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67549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473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344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D1C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2101825</w:t>
            </w:r>
          </w:p>
        </w:tc>
      </w:tr>
      <w:tr w:rsidR="003863B8" w:rsidRPr="003863B8" w14:paraId="216A9BE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42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mtm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6D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67124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558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156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CA5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1873787</w:t>
            </w:r>
          </w:p>
        </w:tc>
      </w:tr>
      <w:tr w:rsidR="003863B8" w:rsidRPr="003863B8" w14:paraId="5A3391A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2D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10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33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1358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0D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2222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B69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1728765</w:t>
            </w:r>
          </w:p>
        </w:tc>
      </w:tr>
      <w:tr w:rsidR="003863B8" w:rsidRPr="003863B8" w14:paraId="28B2789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827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6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8E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47488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D40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815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1371773</w:t>
            </w:r>
          </w:p>
        </w:tc>
      </w:tr>
      <w:tr w:rsidR="003863B8" w:rsidRPr="003863B8" w14:paraId="5896132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031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Ugg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33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89390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9B5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605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EF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1325642</w:t>
            </w:r>
          </w:p>
        </w:tc>
      </w:tr>
      <w:tr w:rsidR="003863B8" w:rsidRPr="003863B8" w14:paraId="1E0AC2D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092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0455J16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ABB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1787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FB5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597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435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1212987</w:t>
            </w:r>
          </w:p>
        </w:tc>
      </w:tr>
      <w:tr w:rsidR="003863B8" w:rsidRPr="003863B8" w14:paraId="3A9FA9D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477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Olah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70E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.03361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C3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6205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32D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09632</w:t>
            </w:r>
          </w:p>
        </w:tc>
      </w:tr>
      <w:tr w:rsidR="003863B8" w:rsidRPr="003863B8" w14:paraId="254993C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66D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lastRenderedPageBreak/>
              <w:t>Gfp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57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22294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0C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910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C79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0946061</w:t>
            </w:r>
          </w:p>
        </w:tc>
      </w:tr>
      <w:tr w:rsidR="003863B8" w:rsidRPr="003863B8" w14:paraId="46C8A31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57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700081L22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B47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40861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810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463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074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0844057</w:t>
            </w:r>
          </w:p>
        </w:tc>
      </w:tr>
      <w:tr w:rsidR="003863B8" w:rsidRPr="003863B8" w14:paraId="52A7C8C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FC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Hsf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43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31606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740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7505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97F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0624068</w:t>
            </w:r>
          </w:p>
        </w:tc>
      </w:tr>
      <w:tr w:rsidR="003863B8" w:rsidRPr="003863B8" w14:paraId="29B17FF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EC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hi3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9E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6605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924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668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739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0368108</w:t>
            </w:r>
          </w:p>
        </w:tc>
      </w:tr>
      <w:tr w:rsidR="003863B8" w:rsidRPr="003863B8" w14:paraId="7FA3AE0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CFD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Lactb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46C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2031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EC9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337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AAA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0250356</w:t>
            </w:r>
          </w:p>
        </w:tc>
      </w:tr>
      <w:tr w:rsidR="003863B8" w:rsidRPr="003863B8" w14:paraId="3716DEB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D2F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yp2d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D21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9605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75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159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D7C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0172658</w:t>
            </w:r>
          </w:p>
        </w:tc>
      </w:tr>
      <w:tr w:rsidR="003863B8" w:rsidRPr="003863B8" w14:paraId="003F636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F28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cdc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46A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98271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93C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741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652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40042986</w:t>
            </w:r>
          </w:p>
        </w:tc>
      </w:tr>
      <w:tr w:rsidR="003863B8" w:rsidRPr="003863B8" w14:paraId="30F0DAB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9AD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lcn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94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80659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DEE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408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93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836543</w:t>
            </w:r>
          </w:p>
        </w:tc>
      </w:tr>
      <w:tr w:rsidR="003863B8" w:rsidRPr="003863B8" w14:paraId="318640E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0AE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cdc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F04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10885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A6E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3577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3D2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750978</w:t>
            </w:r>
          </w:p>
        </w:tc>
      </w:tr>
      <w:tr w:rsidR="003863B8" w:rsidRPr="003863B8" w14:paraId="065D75F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D9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Iqch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69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30466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904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784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F5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736566</w:t>
            </w:r>
          </w:p>
        </w:tc>
      </w:tr>
      <w:tr w:rsidR="003863B8" w:rsidRPr="003863B8" w14:paraId="1741A97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206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3439N14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2A2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41846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AA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5940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A10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617923</w:t>
            </w:r>
          </w:p>
        </w:tc>
      </w:tr>
      <w:tr w:rsidR="003863B8" w:rsidRPr="003863B8" w14:paraId="6E5E63B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D92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500004C02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41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47612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757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8224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A54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603139</w:t>
            </w:r>
          </w:p>
        </w:tc>
      </w:tr>
      <w:tr w:rsidR="003863B8" w:rsidRPr="003863B8" w14:paraId="11238C2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878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0547C10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048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15108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BE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537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0D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54891</w:t>
            </w:r>
          </w:p>
        </w:tc>
      </w:tr>
      <w:tr w:rsidR="003863B8" w:rsidRPr="003863B8" w14:paraId="489C9A2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86A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A4089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011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36900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FD2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868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DDC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518518</w:t>
            </w:r>
          </w:p>
        </w:tc>
      </w:tr>
      <w:tr w:rsidR="003863B8" w:rsidRPr="003863B8" w14:paraId="44DA951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480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99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F74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05014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F1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4233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B8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478348</w:t>
            </w:r>
          </w:p>
        </w:tc>
      </w:tr>
      <w:tr w:rsidR="003863B8" w:rsidRPr="003863B8" w14:paraId="1663065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5D0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4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BE8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80917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E03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536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8D2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35433</w:t>
            </w:r>
          </w:p>
        </w:tc>
      </w:tr>
      <w:tr w:rsidR="003863B8" w:rsidRPr="003863B8" w14:paraId="00EEC14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881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4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212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53054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37D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07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3F0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16366</w:t>
            </w:r>
          </w:p>
        </w:tc>
      </w:tr>
      <w:tr w:rsidR="003863B8" w:rsidRPr="003863B8" w14:paraId="35DD7A7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143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Il1rap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58A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40783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F01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153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61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151756</w:t>
            </w:r>
          </w:p>
        </w:tc>
      </w:tr>
      <w:tr w:rsidR="003863B8" w:rsidRPr="003863B8" w14:paraId="16E189C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606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Defa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3CB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46201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2E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042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2D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051076</w:t>
            </w:r>
          </w:p>
        </w:tc>
      </w:tr>
      <w:tr w:rsidR="003863B8" w:rsidRPr="003863B8" w14:paraId="6817872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9BA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Nbea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877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241902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081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1964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6F9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020746</w:t>
            </w:r>
          </w:p>
        </w:tc>
      </w:tr>
      <w:tr w:rsidR="003863B8" w:rsidRPr="003863B8" w14:paraId="178C2BD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10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Mmp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3C8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67987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814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6396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34C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9013333</w:t>
            </w:r>
          </w:p>
        </w:tc>
      </w:tr>
      <w:tr w:rsidR="003863B8" w:rsidRPr="003863B8" w14:paraId="5CDEDE1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6D4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lc44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5A5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83145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1A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9183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B91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8829377</w:t>
            </w:r>
          </w:p>
        </w:tc>
      </w:tr>
      <w:tr w:rsidR="003863B8" w:rsidRPr="003863B8" w14:paraId="5DD0C62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8C7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0483K19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CF8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59958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4D1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416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F7F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8318297</w:t>
            </w:r>
          </w:p>
        </w:tc>
      </w:tr>
      <w:tr w:rsidR="003863B8" w:rsidRPr="003863B8" w14:paraId="3C83B92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55D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la2g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BB8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98149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056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08497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443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8071212</w:t>
            </w:r>
          </w:p>
        </w:tc>
      </w:tr>
      <w:tr w:rsidR="003863B8" w:rsidRPr="003863B8" w14:paraId="7C4CBF6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31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Hf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3B9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85762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BF5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3198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C6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754235</w:t>
            </w:r>
          </w:p>
        </w:tc>
      </w:tr>
      <w:tr w:rsidR="003863B8" w:rsidRPr="003863B8" w14:paraId="0544B17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D98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df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639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15343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3C8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515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CD6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721106</w:t>
            </w:r>
          </w:p>
        </w:tc>
      </w:tr>
      <w:tr w:rsidR="003863B8" w:rsidRPr="003863B8" w14:paraId="2E0DB92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4C9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Neurog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52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8.74957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97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4522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01E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68562</w:t>
            </w:r>
          </w:p>
        </w:tc>
      </w:tr>
      <w:tr w:rsidR="003863B8" w:rsidRPr="003863B8" w14:paraId="4AE3FF8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5DF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Trav12-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95E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52060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DD6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7588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4BC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682177</w:t>
            </w:r>
          </w:p>
        </w:tc>
      </w:tr>
      <w:tr w:rsidR="003863B8" w:rsidRPr="003863B8" w14:paraId="796D896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25E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I8482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A6B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98749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044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4298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180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677143</w:t>
            </w:r>
          </w:p>
        </w:tc>
      </w:tr>
      <w:tr w:rsidR="003863B8" w:rsidRPr="003863B8" w14:paraId="15C96A3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0B7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Cryg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709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27396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EA8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173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2F0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511379</w:t>
            </w:r>
          </w:p>
        </w:tc>
      </w:tr>
      <w:tr w:rsidR="003863B8" w:rsidRPr="003863B8" w14:paraId="5A06CFB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38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104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A42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23253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7BF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673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F4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508946</w:t>
            </w:r>
          </w:p>
        </w:tc>
      </w:tr>
      <w:tr w:rsidR="003863B8" w:rsidRPr="003863B8" w14:paraId="181AE23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BBA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jd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FE0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90557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97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13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EDA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434262</w:t>
            </w:r>
          </w:p>
        </w:tc>
      </w:tr>
      <w:tr w:rsidR="003863B8" w:rsidRPr="003863B8" w14:paraId="21B1227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CA1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LOC1008615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9F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29745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3C1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7126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C1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426401</w:t>
            </w:r>
          </w:p>
        </w:tc>
      </w:tr>
      <w:tr w:rsidR="003863B8" w:rsidRPr="003863B8" w14:paraId="4E58E63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5E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Hs3st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AFF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17130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340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8104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F14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72638</w:t>
            </w:r>
          </w:p>
        </w:tc>
      </w:tr>
      <w:tr w:rsidR="003863B8" w:rsidRPr="003863B8" w14:paraId="5398E2C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DF7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Klf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DD9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2602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431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240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F97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6925123</w:t>
            </w:r>
          </w:p>
        </w:tc>
      </w:tr>
      <w:tr w:rsidR="003863B8" w:rsidRPr="003863B8" w14:paraId="528DB68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2F1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Iv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DCB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64578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3F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671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17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6680116</w:t>
            </w:r>
          </w:p>
        </w:tc>
      </w:tr>
      <w:tr w:rsidR="003863B8" w:rsidRPr="003863B8" w14:paraId="0E6F04D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771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cdc64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A2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52475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273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608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76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6581562</w:t>
            </w:r>
          </w:p>
        </w:tc>
      </w:tr>
      <w:tr w:rsidR="003863B8" w:rsidRPr="003863B8" w14:paraId="0822345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E88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Mi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3C6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51696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B9F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004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42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6339519</w:t>
            </w:r>
          </w:p>
        </w:tc>
      </w:tr>
      <w:tr w:rsidR="003863B8" w:rsidRPr="003863B8" w14:paraId="1A078A2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6B2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cdh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16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23768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B61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581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70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5917607</w:t>
            </w:r>
          </w:p>
        </w:tc>
      </w:tr>
      <w:tr w:rsidR="003863B8" w:rsidRPr="003863B8" w14:paraId="2870350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54E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830444B04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43F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85518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F06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7333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CC6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5804937</w:t>
            </w:r>
          </w:p>
        </w:tc>
      </w:tr>
      <w:tr w:rsidR="003863B8" w:rsidRPr="003863B8" w14:paraId="2E92666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3A0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107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5F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45138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6D5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400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CDF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5607808</w:t>
            </w:r>
          </w:p>
        </w:tc>
      </w:tr>
      <w:tr w:rsidR="003863B8" w:rsidRPr="003863B8" w14:paraId="07EE779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756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Trp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967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40484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173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8444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3CC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5531069</w:t>
            </w:r>
          </w:p>
        </w:tc>
      </w:tr>
      <w:tr w:rsidR="003863B8" w:rsidRPr="003863B8" w14:paraId="03A444D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3CD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nf1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AFF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7445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6DF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166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810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5510927</w:t>
            </w:r>
          </w:p>
        </w:tc>
      </w:tr>
      <w:tr w:rsidR="003863B8" w:rsidRPr="003863B8" w14:paraId="405041A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52B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Mage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AD7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54358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760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89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518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5504735</w:t>
            </w:r>
          </w:p>
        </w:tc>
      </w:tr>
      <w:tr w:rsidR="003863B8" w:rsidRPr="003863B8" w14:paraId="22CD7FA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703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lastRenderedPageBreak/>
              <w:t>LOC1000415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C6B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67472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76E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254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66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5346193</w:t>
            </w:r>
          </w:p>
        </w:tc>
      </w:tr>
      <w:tr w:rsidR="003863B8" w:rsidRPr="003863B8" w14:paraId="20DEE84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09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Fab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3ED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1755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E97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1189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3DE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5278287</w:t>
            </w:r>
          </w:p>
        </w:tc>
      </w:tr>
      <w:tr w:rsidR="003863B8" w:rsidRPr="003863B8" w14:paraId="3C7CA0A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6ED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xfp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FF4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80978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55A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342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DCF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976015</w:t>
            </w:r>
          </w:p>
        </w:tc>
      </w:tr>
      <w:tr w:rsidR="003863B8" w:rsidRPr="003863B8" w14:paraId="30ABFC0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E6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Il1r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21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4637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96A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29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95A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9141</w:t>
            </w:r>
          </w:p>
        </w:tc>
      </w:tr>
      <w:tr w:rsidR="003863B8" w:rsidRPr="003863B8" w14:paraId="00E1B2E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AD3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0444G20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1F8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6039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6F7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351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20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869375</w:t>
            </w:r>
          </w:p>
        </w:tc>
      </w:tr>
      <w:tr w:rsidR="003863B8" w:rsidRPr="003863B8" w14:paraId="4B8FB1E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32E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310015D24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FD7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29328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A84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75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5A0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736217</w:t>
            </w:r>
          </w:p>
        </w:tc>
      </w:tr>
      <w:tr w:rsidR="003863B8" w:rsidRPr="003863B8" w14:paraId="01A6E73C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36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om121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30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77811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CF4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11842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DA0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735316</w:t>
            </w:r>
          </w:p>
        </w:tc>
      </w:tr>
      <w:tr w:rsidR="003863B8" w:rsidRPr="003863B8" w14:paraId="4E282A2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8E1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d1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38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64987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CC1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0009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4E9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618168</w:t>
            </w:r>
          </w:p>
        </w:tc>
      </w:tr>
      <w:tr w:rsidR="003863B8" w:rsidRPr="003863B8" w14:paraId="1BB159F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33E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6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B41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7904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714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40585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AC7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606624</w:t>
            </w:r>
          </w:p>
        </w:tc>
      </w:tr>
      <w:tr w:rsidR="003863B8" w:rsidRPr="003863B8" w14:paraId="04EE7F7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925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Vmn1r1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77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17403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BC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832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AB9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367091</w:t>
            </w:r>
          </w:p>
        </w:tc>
      </w:tr>
      <w:tr w:rsidR="003863B8" w:rsidRPr="003863B8" w14:paraId="544B7D8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009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sph6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DDE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71219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A51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1475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3D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303921</w:t>
            </w:r>
          </w:p>
        </w:tc>
      </w:tr>
      <w:tr w:rsidR="003863B8" w:rsidRPr="003863B8" w14:paraId="226D6E7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F49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nm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4BE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4903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704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5968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1F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240712</w:t>
            </w:r>
          </w:p>
        </w:tc>
      </w:tr>
      <w:tr w:rsidR="003863B8" w:rsidRPr="003863B8" w14:paraId="5BA546A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137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Krtap28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6B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83874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AF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19113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FFC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4050457</w:t>
            </w:r>
          </w:p>
        </w:tc>
      </w:tr>
      <w:tr w:rsidR="003863B8" w:rsidRPr="003863B8" w14:paraId="117BA70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CBA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8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0AE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03239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05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23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86C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3931593</w:t>
            </w:r>
          </w:p>
        </w:tc>
      </w:tr>
      <w:tr w:rsidR="003863B8" w:rsidRPr="003863B8" w14:paraId="5A13BC2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11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cl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D4E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54076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C9A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18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E68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3873005</w:t>
            </w:r>
          </w:p>
        </w:tc>
      </w:tr>
      <w:tr w:rsidR="003863B8" w:rsidRPr="003863B8" w14:paraId="3367D70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644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2425I24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13D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1529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133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5247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66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3825379</w:t>
            </w:r>
          </w:p>
        </w:tc>
      </w:tr>
      <w:tr w:rsidR="003863B8" w:rsidRPr="003863B8" w14:paraId="1A0BD09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542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1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094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56752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A99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88441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7DB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3794441</w:t>
            </w:r>
          </w:p>
        </w:tc>
      </w:tr>
      <w:tr w:rsidR="003863B8" w:rsidRPr="003863B8" w14:paraId="1C05866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F50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54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65B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9618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D23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6017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F67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-0.33449724</w:t>
            </w:r>
          </w:p>
        </w:tc>
      </w:tr>
      <w:tr w:rsidR="003863B8" w:rsidRPr="003863B8" w14:paraId="5697683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BD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Vmn1r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C6F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540224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C53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113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42C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00384041</w:t>
            </w:r>
          </w:p>
        </w:tc>
      </w:tr>
      <w:tr w:rsidR="003863B8" w:rsidRPr="003863B8" w14:paraId="3089A22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291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kd2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686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985507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76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8667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8C2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02818583</w:t>
            </w:r>
          </w:p>
        </w:tc>
      </w:tr>
      <w:tr w:rsidR="003863B8" w:rsidRPr="003863B8" w14:paraId="605260F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F19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B3ga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E20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7766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507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9075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570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11140648</w:t>
            </w:r>
          </w:p>
        </w:tc>
      </w:tr>
      <w:tr w:rsidR="003863B8" w:rsidRPr="003863B8" w14:paraId="7E668A3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64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Hif3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622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77698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AAB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2064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16E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1474785</w:t>
            </w:r>
          </w:p>
        </w:tc>
      </w:tr>
      <w:tr w:rsidR="003863B8" w:rsidRPr="003863B8" w14:paraId="41A0D65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7F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txbp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CB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84256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249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145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D7A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178536</w:t>
            </w:r>
          </w:p>
        </w:tc>
      </w:tr>
      <w:tr w:rsidR="003863B8" w:rsidRPr="003863B8" w14:paraId="2658AE1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22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Mus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3A9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92470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56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31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56A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19406781</w:t>
            </w:r>
          </w:p>
        </w:tc>
      </w:tr>
      <w:tr w:rsidR="003863B8" w:rsidRPr="003863B8" w14:paraId="2F106C1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BB1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gk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017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7544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A8A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7994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6BD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20220486</w:t>
            </w:r>
          </w:p>
        </w:tc>
      </w:tr>
      <w:tr w:rsidR="003863B8" w:rsidRPr="003863B8" w14:paraId="2B3B5BE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CAE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610206C17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04B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98748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8D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9599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C90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20824485</w:t>
            </w:r>
          </w:p>
        </w:tc>
      </w:tr>
      <w:tr w:rsidR="003863B8" w:rsidRPr="003863B8" w14:paraId="4E5C643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5E0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Zc3h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FE9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112648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51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7472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83F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25134817</w:t>
            </w:r>
          </w:p>
        </w:tc>
      </w:tr>
      <w:tr w:rsidR="003863B8" w:rsidRPr="003863B8" w14:paraId="54B0134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0CC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ox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4CF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44452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16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34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59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27552172</w:t>
            </w:r>
          </w:p>
        </w:tc>
      </w:tr>
      <w:tr w:rsidR="003863B8" w:rsidRPr="003863B8" w14:paraId="30AB379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990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pp1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6BE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27365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512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8.059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A2E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28195641</w:t>
            </w:r>
          </w:p>
        </w:tc>
      </w:tr>
      <w:tr w:rsidR="003863B8" w:rsidRPr="003863B8" w14:paraId="3413AFA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648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Zfp874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96D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432370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24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2597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54C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31828499</w:t>
            </w:r>
          </w:p>
        </w:tc>
      </w:tr>
      <w:tr w:rsidR="003863B8" w:rsidRPr="003863B8" w14:paraId="49BBB92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BDE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tp13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737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31320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57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1945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065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32481796</w:t>
            </w:r>
          </w:p>
        </w:tc>
      </w:tr>
      <w:tr w:rsidR="003863B8" w:rsidRPr="003863B8" w14:paraId="3BD3BC3C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32A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d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20B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75973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C89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2535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369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41306487</w:t>
            </w:r>
          </w:p>
        </w:tc>
      </w:tr>
      <w:tr w:rsidR="003863B8" w:rsidRPr="003863B8" w14:paraId="00E7074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15E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Lce3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D8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50164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2CD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7114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0A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42616684</w:t>
            </w:r>
          </w:p>
        </w:tc>
      </w:tr>
      <w:tr w:rsidR="003863B8" w:rsidRPr="003863B8" w14:paraId="1116305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E9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57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42F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545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87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349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7C6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43774822</w:t>
            </w:r>
          </w:p>
        </w:tc>
      </w:tr>
      <w:tr w:rsidR="003863B8" w:rsidRPr="003863B8" w14:paraId="05F2B9D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303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Sn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11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71503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D4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6156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22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4398404</w:t>
            </w:r>
          </w:p>
        </w:tc>
      </w:tr>
      <w:tr w:rsidR="003863B8" w:rsidRPr="003863B8" w14:paraId="3F44DF8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FE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Olfr8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56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9091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2B3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1980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78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4474958</w:t>
            </w:r>
          </w:p>
        </w:tc>
      </w:tr>
      <w:tr w:rsidR="003863B8" w:rsidRPr="003863B8" w14:paraId="3D31E9A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8AA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peer5-p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9E8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1127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736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9214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4C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44791874</w:t>
            </w:r>
          </w:p>
        </w:tc>
      </w:tr>
      <w:tr w:rsidR="003863B8" w:rsidRPr="003863B8" w14:paraId="319F409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62B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6720407P12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D9E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19431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6CA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986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090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61059158</w:t>
            </w:r>
          </w:p>
        </w:tc>
      </w:tr>
      <w:tr w:rsidR="003863B8" w:rsidRPr="003863B8" w14:paraId="3941189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1C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Btbd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6A4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816371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D2B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059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8F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64389697</w:t>
            </w:r>
          </w:p>
        </w:tc>
      </w:tr>
      <w:tr w:rsidR="003863B8" w:rsidRPr="003863B8" w14:paraId="3C0666A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204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Fam19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41E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3137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90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289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029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71421364</w:t>
            </w:r>
          </w:p>
        </w:tc>
      </w:tr>
      <w:tr w:rsidR="003863B8" w:rsidRPr="003863B8" w14:paraId="7AD990F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F24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as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363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7364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7EF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8279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9A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75324849</w:t>
            </w:r>
          </w:p>
        </w:tc>
      </w:tr>
      <w:tr w:rsidR="003863B8" w:rsidRPr="003863B8" w14:paraId="42D4982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440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65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3EF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0222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910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34304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7B3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84212905</w:t>
            </w:r>
          </w:p>
        </w:tc>
      </w:tr>
      <w:tr w:rsidR="003863B8" w:rsidRPr="003863B8" w14:paraId="1EC91E5C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88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Ldb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FD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783769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FF8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245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F1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89394108</w:t>
            </w:r>
          </w:p>
        </w:tc>
      </w:tr>
      <w:tr w:rsidR="003863B8" w:rsidRPr="003863B8" w14:paraId="14938C0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CD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rsf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767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62384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1FA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385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405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90149523</w:t>
            </w:r>
          </w:p>
        </w:tc>
      </w:tr>
      <w:tr w:rsidR="003863B8" w:rsidRPr="003863B8" w14:paraId="2EB92B9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37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lastRenderedPageBreak/>
              <w:t>A930006K02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65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0339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D30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2319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E01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91933339</w:t>
            </w:r>
          </w:p>
        </w:tc>
      </w:tr>
      <w:tr w:rsidR="003863B8" w:rsidRPr="003863B8" w14:paraId="3FD8643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FF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Fanc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D84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815605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14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50135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30C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598715992</w:t>
            </w:r>
          </w:p>
        </w:tc>
      </w:tr>
      <w:tr w:rsidR="003863B8" w:rsidRPr="003863B8" w14:paraId="1E806FC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7FB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Yo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0CC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825197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402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5342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F14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0493894</w:t>
            </w:r>
          </w:p>
        </w:tc>
      </w:tr>
      <w:tr w:rsidR="003863B8" w:rsidRPr="003863B8" w14:paraId="4FB94FE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4C0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105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C85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859342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C6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5940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376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06676681</w:t>
            </w:r>
          </w:p>
        </w:tc>
      </w:tr>
      <w:tr w:rsidR="003863B8" w:rsidRPr="003863B8" w14:paraId="5F2A381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AF6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700040N02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013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3208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BA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8303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285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22167464</w:t>
            </w:r>
          </w:p>
        </w:tc>
      </w:tr>
      <w:tr w:rsidR="003863B8" w:rsidRPr="003863B8" w14:paraId="3606C6E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04E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Tmprss11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B6C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97876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FE9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4075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19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27920104</w:t>
            </w:r>
          </w:p>
        </w:tc>
      </w:tr>
      <w:tr w:rsidR="003863B8" w:rsidRPr="003863B8" w14:paraId="2B28D68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61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Fpr-rs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8F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2617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D85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73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49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36329202</w:t>
            </w:r>
          </w:p>
        </w:tc>
      </w:tr>
      <w:tr w:rsidR="003863B8" w:rsidRPr="003863B8" w14:paraId="7C22540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B3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833420D23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39D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622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A58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1405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235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44353922</w:t>
            </w:r>
          </w:p>
        </w:tc>
      </w:tr>
      <w:tr w:rsidR="003863B8" w:rsidRPr="003863B8" w14:paraId="6A2157F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8B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Klra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DA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586516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5F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2649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8AA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48901472</w:t>
            </w:r>
          </w:p>
        </w:tc>
      </w:tr>
      <w:tr w:rsidR="003863B8" w:rsidRPr="003863B8" w14:paraId="41E9D37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35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Pnli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743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9158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4F8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2806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90E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49277038</w:t>
            </w:r>
          </w:p>
        </w:tc>
      </w:tr>
      <w:tr w:rsidR="003863B8" w:rsidRPr="003863B8" w14:paraId="57AF2C5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C11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ng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898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00657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16E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36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5B8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52318684</w:t>
            </w:r>
          </w:p>
        </w:tc>
      </w:tr>
      <w:tr w:rsidR="003863B8" w:rsidRPr="003863B8" w14:paraId="31DA0C3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121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Tcf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EC9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42104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612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096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CCE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54551485</w:t>
            </w:r>
          </w:p>
        </w:tc>
      </w:tr>
      <w:tr w:rsidR="003863B8" w:rsidRPr="003863B8" w14:paraId="3E7C792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B3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Zfp85-r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EA6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398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747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46829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76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56311435</w:t>
            </w:r>
          </w:p>
        </w:tc>
      </w:tr>
      <w:tr w:rsidR="003863B8" w:rsidRPr="003863B8" w14:paraId="79D9344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0E8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033403F01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56A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61098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C5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0041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06D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6601129</w:t>
            </w:r>
          </w:p>
        </w:tc>
      </w:tr>
      <w:tr w:rsidR="003863B8" w:rsidRPr="003863B8" w14:paraId="23EF762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B2D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Lip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96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41331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106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6799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B97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66251193</w:t>
            </w:r>
          </w:p>
        </w:tc>
      </w:tr>
      <w:tr w:rsidR="003863B8" w:rsidRPr="003863B8" w14:paraId="0229E9E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75E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Zfp4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1B6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0304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67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846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951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6706289</w:t>
            </w:r>
          </w:p>
        </w:tc>
      </w:tr>
      <w:tr w:rsidR="003863B8" w:rsidRPr="003863B8" w14:paraId="3366DCA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CB6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Bach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82B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673051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A15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704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1C5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72401436</w:t>
            </w:r>
          </w:p>
        </w:tc>
      </w:tr>
      <w:tr w:rsidR="003863B8" w:rsidRPr="003863B8" w14:paraId="55C986B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1C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410002O22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658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06376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F5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9254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64B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7357753</w:t>
            </w:r>
          </w:p>
        </w:tc>
      </w:tr>
      <w:tr w:rsidR="003863B8" w:rsidRPr="003863B8" w14:paraId="136D9CB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157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105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464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43529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EE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11106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8AD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88119386</w:t>
            </w:r>
          </w:p>
        </w:tc>
      </w:tr>
      <w:tr w:rsidR="003863B8" w:rsidRPr="003863B8" w14:paraId="412EC4E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E19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Mrpl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488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1504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63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255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3E8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95686167</w:t>
            </w:r>
          </w:p>
        </w:tc>
      </w:tr>
      <w:tr w:rsidR="003863B8" w:rsidRPr="003863B8" w14:paraId="1EEDE37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32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ox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AA9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57306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0EE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6645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F95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698675348</w:t>
            </w:r>
          </w:p>
        </w:tc>
      </w:tr>
      <w:tr w:rsidR="003863B8" w:rsidRPr="003863B8" w14:paraId="78855DF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0F3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Nbe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739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619618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2DF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9551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F74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16095138</w:t>
            </w:r>
          </w:p>
        </w:tc>
      </w:tr>
      <w:tr w:rsidR="003863B8" w:rsidRPr="003863B8" w14:paraId="5BE1508C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C0E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810471M01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197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1171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36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0930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725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22334473</w:t>
            </w:r>
          </w:p>
        </w:tc>
      </w:tr>
      <w:tr w:rsidR="003863B8" w:rsidRPr="003863B8" w14:paraId="3653F96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0F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031434C07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BF2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66867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95E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819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0F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24634557</w:t>
            </w:r>
          </w:p>
        </w:tc>
      </w:tr>
      <w:tr w:rsidR="003863B8" w:rsidRPr="003863B8" w14:paraId="1650180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116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Cep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60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3329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6F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59446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BF4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33670562</w:t>
            </w:r>
          </w:p>
        </w:tc>
      </w:tr>
      <w:tr w:rsidR="003863B8" w:rsidRPr="003863B8" w14:paraId="3336ED2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72E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Klr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88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371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53B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024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629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41277577</w:t>
            </w:r>
          </w:p>
        </w:tc>
      </w:tr>
      <w:tr w:rsidR="003863B8" w:rsidRPr="003863B8" w14:paraId="52FF0EC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06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c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D5D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0573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135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4096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AB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52570436</w:t>
            </w:r>
          </w:p>
        </w:tc>
      </w:tr>
      <w:tr w:rsidR="003863B8" w:rsidRPr="003863B8" w14:paraId="2769ABDF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4C7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9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CC4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9171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1E0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6031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E90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5783502</w:t>
            </w:r>
          </w:p>
        </w:tc>
      </w:tr>
      <w:tr w:rsidR="003863B8" w:rsidRPr="003863B8" w14:paraId="186158D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620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Fam70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6F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3005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7A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5079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F9F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63988924</w:t>
            </w:r>
          </w:p>
        </w:tc>
      </w:tr>
      <w:tr w:rsidR="003863B8" w:rsidRPr="003863B8" w14:paraId="32825AB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381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Ece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E4D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421101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6E2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27915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F56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67441825</w:t>
            </w:r>
          </w:p>
        </w:tc>
      </w:tr>
      <w:tr w:rsidR="003863B8" w:rsidRPr="003863B8" w14:paraId="213D801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D51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127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303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73218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A6A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1999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E5F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69721359</w:t>
            </w:r>
          </w:p>
        </w:tc>
      </w:tr>
      <w:tr w:rsidR="003863B8" w:rsidRPr="003863B8" w14:paraId="240FC74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04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er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950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640528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3D9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69735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088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78943752</w:t>
            </w:r>
          </w:p>
        </w:tc>
      </w:tr>
      <w:tr w:rsidR="003863B8" w:rsidRPr="003863B8" w14:paraId="637DF48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3E7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Rbm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2F0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75269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FB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615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0D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8510724</w:t>
            </w:r>
          </w:p>
        </w:tc>
      </w:tr>
      <w:tr w:rsidR="003863B8" w:rsidRPr="003863B8" w14:paraId="1C0C090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B8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Jph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34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4768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0A9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5545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3EF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92777818</w:t>
            </w:r>
          </w:p>
        </w:tc>
      </w:tr>
      <w:tr w:rsidR="003863B8" w:rsidRPr="003863B8" w14:paraId="62436C9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8C2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Kit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D31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67453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FD2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7956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E5A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793081668</w:t>
            </w:r>
          </w:p>
        </w:tc>
      </w:tr>
      <w:tr w:rsidR="003863B8" w:rsidRPr="003863B8" w14:paraId="4462654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B68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opd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DC9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62337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94D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74754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CA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17133687</w:t>
            </w:r>
          </w:p>
        </w:tc>
      </w:tr>
      <w:tr w:rsidR="003863B8" w:rsidRPr="003863B8" w14:paraId="11E4A0A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9F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Itg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FF5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5958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BE2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545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0EC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21658601</w:t>
            </w:r>
          </w:p>
        </w:tc>
      </w:tr>
      <w:tr w:rsidR="003863B8" w:rsidRPr="003863B8" w14:paraId="1741D34E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7DD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Lys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2E7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17605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8BA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5886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6C8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22276993</w:t>
            </w:r>
          </w:p>
        </w:tc>
      </w:tr>
      <w:tr w:rsidR="003863B8" w:rsidRPr="003863B8" w14:paraId="7744C709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188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Dgk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79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6974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C2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590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46C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24643875</w:t>
            </w:r>
          </w:p>
        </w:tc>
      </w:tr>
      <w:tr w:rsidR="003863B8" w:rsidRPr="003863B8" w14:paraId="4CEE978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8B7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931406P16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72E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439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BD4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0239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C02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28334674</w:t>
            </w:r>
          </w:p>
        </w:tc>
      </w:tr>
      <w:tr w:rsidR="003863B8" w:rsidRPr="003863B8" w14:paraId="2F924791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818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103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614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02121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767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5363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E03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33213439</w:t>
            </w:r>
          </w:p>
        </w:tc>
      </w:tr>
      <w:tr w:rsidR="003863B8" w:rsidRPr="003863B8" w14:paraId="196ECAC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584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Luc7l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492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74269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E01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865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D58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3349039</w:t>
            </w:r>
          </w:p>
        </w:tc>
      </w:tr>
      <w:tr w:rsidR="003863B8" w:rsidRPr="003863B8" w14:paraId="555D20E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D82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Yipf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370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498379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9E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5934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FB6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38556552</w:t>
            </w:r>
          </w:p>
        </w:tc>
      </w:tr>
      <w:tr w:rsidR="003863B8" w:rsidRPr="003863B8" w14:paraId="50209306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CAA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Bic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A5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4875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13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85785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265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41565309</w:t>
            </w:r>
          </w:p>
        </w:tc>
      </w:tr>
      <w:tr w:rsidR="003863B8" w:rsidRPr="003863B8" w14:paraId="493DD78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289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lastRenderedPageBreak/>
              <w:t>Ostb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19C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38097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908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1384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7AF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49112306</w:t>
            </w:r>
          </w:p>
        </w:tc>
      </w:tr>
      <w:tr w:rsidR="003863B8" w:rsidRPr="003863B8" w14:paraId="70BEFFF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3DA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Crebb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AAF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35201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1B3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5808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606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53729262</w:t>
            </w:r>
          </w:p>
        </w:tc>
      </w:tr>
      <w:tr w:rsidR="003863B8" w:rsidRPr="003863B8" w14:paraId="1CAFEDDD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C1E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3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C20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6046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DA0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0527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692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53911074</w:t>
            </w:r>
          </w:p>
        </w:tc>
      </w:tr>
      <w:tr w:rsidR="003863B8" w:rsidRPr="003863B8" w14:paraId="753D305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F1F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Tho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001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301173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8C7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274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3CE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57426899</w:t>
            </w:r>
          </w:p>
        </w:tc>
      </w:tr>
      <w:tr w:rsidR="003863B8" w:rsidRPr="003863B8" w14:paraId="4B650204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D8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Gm8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EC7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36832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515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1630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5C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6114391</w:t>
            </w:r>
          </w:p>
        </w:tc>
      </w:tr>
      <w:tr w:rsidR="003863B8" w:rsidRPr="003863B8" w14:paraId="2A4F4495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20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ec14l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3B5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7651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702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3.92563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B7A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90495018</w:t>
            </w:r>
          </w:p>
        </w:tc>
      </w:tr>
      <w:tr w:rsidR="003863B8" w:rsidRPr="003863B8" w14:paraId="00C8025C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38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br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AD4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52745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20FC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2684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32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894774705</w:t>
            </w:r>
          </w:p>
        </w:tc>
      </w:tr>
      <w:tr w:rsidR="003863B8" w:rsidRPr="003863B8" w14:paraId="35F0200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B9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Il17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DAC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25301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B7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1086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EBA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933227918</w:t>
            </w:r>
          </w:p>
        </w:tc>
      </w:tr>
      <w:tr w:rsidR="003863B8" w:rsidRPr="003863B8" w14:paraId="7FFA6857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C01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Tspan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457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525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EF1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88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72F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948002965</w:t>
            </w:r>
          </w:p>
        </w:tc>
      </w:tr>
      <w:tr w:rsidR="003863B8" w:rsidRPr="003863B8" w14:paraId="1271B09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CB4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bhd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AF1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2406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1EE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38281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CB0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0.970635153</w:t>
            </w:r>
          </w:p>
        </w:tc>
      </w:tr>
      <w:tr w:rsidR="003863B8" w:rsidRPr="003863B8" w14:paraId="7C8A1142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78C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863B8">
              <w:rPr>
                <w:kern w:val="0"/>
                <w:sz w:val="24"/>
                <w:szCs w:val="24"/>
              </w:rPr>
              <w:t>Cspr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80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82826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01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20656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4746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.019644463</w:t>
            </w:r>
          </w:p>
        </w:tc>
      </w:tr>
      <w:tr w:rsidR="003863B8" w:rsidRPr="003863B8" w14:paraId="3AED5753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001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230006K03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80F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35576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90C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6054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7D2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.060056176</w:t>
            </w:r>
          </w:p>
        </w:tc>
      </w:tr>
      <w:tr w:rsidR="003863B8" w:rsidRPr="003863B8" w14:paraId="119FD18B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E54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630081J09R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356E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7482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85DD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48319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656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.061402391</w:t>
            </w:r>
          </w:p>
        </w:tc>
      </w:tr>
      <w:tr w:rsidR="003863B8" w:rsidRPr="003863B8" w14:paraId="542D269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87C8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Dopey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C5A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095866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BEF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4.5835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F5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.186952106</w:t>
            </w:r>
          </w:p>
        </w:tc>
      </w:tr>
      <w:tr w:rsidR="003863B8" w:rsidRPr="003863B8" w14:paraId="481DC5BC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B50A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Spa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B55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185840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288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5.6807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BC4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1.598864016</w:t>
            </w:r>
          </w:p>
        </w:tc>
      </w:tr>
      <w:tr w:rsidR="003863B8" w:rsidRPr="003863B8" w14:paraId="7A5900D8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A440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Fbxo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F4C2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3065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713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7.3376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5AC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89442598</w:t>
            </w:r>
          </w:p>
        </w:tc>
      </w:tr>
      <w:tr w:rsidR="003863B8" w:rsidRPr="003863B8" w14:paraId="4A4E002A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109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AU0200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95C4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39457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5B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8.1594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D9F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64351005</w:t>
            </w:r>
          </w:p>
        </w:tc>
      </w:tr>
      <w:tr w:rsidR="003863B8" w:rsidRPr="003863B8" w14:paraId="057A35F0" w14:textId="77777777" w:rsidTr="001A11BB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30A3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Prpmp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DD7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237231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D5AB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8.6156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BC51" w14:textId="77777777" w:rsidR="003863B8" w:rsidRPr="003863B8" w:rsidRDefault="003863B8" w:rsidP="003863B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863B8">
              <w:rPr>
                <w:kern w:val="0"/>
                <w:sz w:val="24"/>
                <w:szCs w:val="24"/>
              </w:rPr>
              <w:t>2.851032059</w:t>
            </w:r>
          </w:p>
        </w:tc>
      </w:tr>
    </w:tbl>
    <w:p w14:paraId="4C0F3A69" w14:textId="268B49EA" w:rsidR="001F62ED" w:rsidRDefault="001F62ED" w:rsidP="001F62ED">
      <w:pPr>
        <w:spacing w:line="480" w:lineRule="auto"/>
        <w:jc w:val="left"/>
        <w:rPr>
          <w:color w:val="000000"/>
          <w:sz w:val="24"/>
          <w:szCs w:val="24"/>
          <w:lang w:val="fr-FR"/>
        </w:rPr>
      </w:pPr>
      <w:r w:rsidRPr="00E66B35">
        <w:rPr>
          <w:color w:val="000000"/>
          <w:sz w:val="24"/>
          <w:szCs w:val="24"/>
          <w:lang w:val="fr-FR"/>
        </w:rPr>
        <w:t>(</w:t>
      </w:r>
      <w:r>
        <w:rPr>
          <w:color w:val="000000"/>
          <w:sz w:val="24"/>
          <w:szCs w:val="24"/>
          <w:lang w:val="fr-FR"/>
        </w:rPr>
        <w:t xml:space="preserve">B) </w:t>
      </w:r>
      <w:r w:rsidR="00EE024E">
        <w:rPr>
          <w:color w:val="000000"/>
          <w:sz w:val="24"/>
          <w:szCs w:val="24"/>
          <w:lang w:val="fr-FR"/>
        </w:rPr>
        <w:t>G</w:t>
      </w:r>
      <w:r w:rsidRPr="00E66B35">
        <w:rPr>
          <w:color w:val="000000"/>
          <w:sz w:val="24"/>
          <w:szCs w:val="24"/>
          <w:lang w:val="fr-FR"/>
        </w:rPr>
        <w:t xml:space="preserve">enes </w:t>
      </w:r>
      <w:r w:rsidRPr="00C72487">
        <w:rPr>
          <w:color w:val="000000"/>
          <w:sz w:val="24"/>
          <w:szCs w:val="24"/>
          <w:lang w:val="fr-FR"/>
        </w:rPr>
        <w:t>gene expression profiles</w:t>
      </w:r>
      <w:r w:rsidRPr="00E66B35">
        <w:rPr>
          <w:color w:val="000000"/>
          <w:sz w:val="24"/>
          <w:szCs w:val="24"/>
          <w:lang w:val="fr-FR"/>
        </w:rPr>
        <w:t xml:space="preserve"> in </w:t>
      </w:r>
      <w:r w:rsidRPr="00C72487">
        <w:rPr>
          <w:color w:val="000000"/>
          <w:sz w:val="24"/>
          <w:szCs w:val="24"/>
          <w:lang w:val="fr-FR"/>
        </w:rPr>
        <w:t xml:space="preserve">MSCs </w:t>
      </w:r>
      <w:r w:rsidR="00394453" w:rsidRPr="00394453">
        <w:rPr>
          <w:kern w:val="0"/>
          <w:sz w:val="24"/>
          <w:szCs w:val="24"/>
        </w:rPr>
        <w:t>cocultured TCs</w:t>
      </w:r>
      <w:r>
        <w:rPr>
          <w:rFonts w:hint="eastAsia"/>
          <w:color w:val="000000"/>
          <w:sz w:val="24"/>
          <w:szCs w:val="24"/>
          <w:lang w:val="fr-FR"/>
        </w:rPr>
        <w:t xml:space="preserve"> </w:t>
      </w:r>
      <w:r w:rsidRPr="00E66B35">
        <w:rPr>
          <w:color w:val="000000"/>
          <w:sz w:val="24"/>
          <w:szCs w:val="24"/>
          <w:lang w:val="fr-FR"/>
        </w:rPr>
        <w:t>compared with</w:t>
      </w:r>
      <w:r>
        <w:rPr>
          <w:color w:val="000000"/>
          <w:sz w:val="24"/>
          <w:szCs w:val="24"/>
          <w:lang w:val="fr-FR"/>
        </w:rPr>
        <w:t xml:space="preserve"> </w:t>
      </w:r>
      <w:r w:rsidRPr="00C72487">
        <w:rPr>
          <w:color w:val="000000"/>
          <w:sz w:val="24"/>
          <w:szCs w:val="24"/>
          <w:lang w:val="fr-FR"/>
        </w:rPr>
        <w:t>MSCs</w:t>
      </w:r>
      <w:r>
        <w:rPr>
          <w:color w:val="000000"/>
          <w:sz w:val="24"/>
          <w:szCs w:val="24"/>
          <w:lang w:val="fr-FR"/>
        </w:rPr>
        <w:t>.</w:t>
      </w:r>
      <w:r w:rsidRPr="00C72487">
        <w:rPr>
          <w:color w:val="000000"/>
          <w:sz w:val="24"/>
          <w:szCs w:val="24"/>
          <w:lang w:val="fr-FR"/>
        </w:rPr>
        <w:t xml:space="preserve"> </w:t>
      </w:r>
    </w:p>
    <w:tbl>
      <w:tblPr>
        <w:tblW w:w="7982" w:type="dxa"/>
        <w:tblLook w:val="04A0" w:firstRow="1" w:lastRow="0" w:firstColumn="1" w:lastColumn="0" w:noHBand="0" w:noVBand="1"/>
      </w:tblPr>
      <w:tblGrid>
        <w:gridCol w:w="1870"/>
        <w:gridCol w:w="1576"/>
        <w:gridCol w:w="2409"/>
        <w:gridCol w:w="2127"/>
      </w:tblGrid>
      <w:tr w:rsidR="00394453" w:rsidRPr="00394453" w14:paraId="452FA17E" w14:textId="77777777" w:rsidTr="001A11BB">
        <w:trPr>
          <w:trHeight w:val="624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EB2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099E" w14:textId="2503CD11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SC</w:t>
            </w:r>
            <w:r w:rsidR="00FC3BD7">
              <w:rPr>
                <w:kern w:val="0"/>
                <w:sz w:val="24"/>
                <w:szCs w:val="24"/>
              </w:rPr>
              <w:t>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DDE4B" w14:textId="1DDEBE59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SC</w:t>
            </w:r>
            <w:r w:rsidR="00FC3BD7">
              <w:rPr>
                <w:kern w:val="0"/>
                <w:sz w:val="24"/>
                <w:szCs w:val="24"/>
              </w:rPr>
              <w:t>s</w:t>
            </w:r>
            <w:r w:rsidRPr="00394453">
              <w:rPr>
                <w:kern w:val="0"/>
                <w:sz w:val="24"/>
                <w:szCs w:val="24"/>
              </w:rPr>
              <w:t xml:space="preserve"> cocultured TC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D2A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old Change</w:t>
            </w:r>
          </w:p>
        </w:tc>
      </w:tr>
      <w:tr w:rsidR="00394453" w:rsidRPr="00394453" w14:paraId="0DF0CECA" w14:textId="77777777" w:rsidTr="001A11BB">
        <w:trPr>
          <w:trHeight w:val="312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41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35E12Rik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15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826840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22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0239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46C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95285128</w:t>
            </w:r>
          </w:p>
        </w:tc>
      </w:tr>
      <w:tr w:rsidR="00394453" w:rsidRPr="00394453" w14:paraId="654AECA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C45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4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31B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6005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7AE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914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49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78942094</w:t>
            </w:r>
          </w:p>
        </w:tc>
      </w:tr>
      <w:tr w:rsidR="00394453" w:rsidRPr="00394453" w14:paraId="476B238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6FC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61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40718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783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5899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D11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78642712</w:t>
            </w:r>
          </w:p>
        </w:tc>
      </w:tr>
      <w:tr w:rsidR="00394453" w:rsidRPr="00394453" w14:paraId="102B185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4A3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Hrasl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4B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4369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DEF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1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FCE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67329613</w:t>
            </w:r>
          </w:p>
        </w:tc>
      </w:tr>
      <w:tr w:rsidR="00394453" w:rsidRPr="00394453" w14:paraId="61A0BB9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517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51I1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15B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0492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814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778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1C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53214307</w:t>
            </w:r>
          </w:p>
        </w:tc>
      </w:tr>
      <w:tr w:rsidR="00394453" w:rsidRPr="00394453" w14:paraId="6BCB45C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0E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Erma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FDE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7511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68C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24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7C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3616173</w:t>
            </w:r>
          </w:p>
        </w:tc>
      </w:tr>
      <w:tr w:rsidR="00394453" w:rsidRPr="00394453" w14:paraId="2EA0DA9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23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or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5B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63635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A3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298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8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30437658</w:t>
            </w:r>
          </w:p>
        </w:tc>
      </w:tr>
      <w:tr w:rsidR="00394453" w:rsidRPr="00394453" w14:paraId="3503A63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727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mp1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7E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6798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29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36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1D6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29625672</w:t>
            </w:r>
          </w:p>
        </w:tc>
      </w:tr>
      <w:tr w:rsidR="00394453" w:rsidRPr="00394453" w14:paraId="2048671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CBB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Vmn2r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4F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53172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AFA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37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D7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19702431</w:t>
            </w:r>
          </w:p>
        </w:tc>
      </w:tr>
      <w:tr w:rsidR="00394453" w:rsidRPr="00394453" w14:paraId="3708BE4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D5E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ycp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9C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4739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DED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616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75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15240641</w:t>
            </w:r>
          </w:p>
        </w:tc>
      </w:tr>
      <w:tr w:rsidR="00394453" w:rsidRPr="00394453" w14:paraId="2A6A2AC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65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lx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5B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4070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064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730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91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12116382</w:t>
            </w:r>
          </w:p>
        </w:tc>
      </w:tr>
      <w:tr w:rsidR="00394453" w:rsidRPr="00394453" w14:paraId="447A451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F1A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Dtl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53D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56600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AC0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959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A6F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05467876</w:t>
            </w:r>
          </w:p>
        </w:tc>
      </w:tr>
      <w:tr w:rsidR="00394453" w:rsidRPr="00394453" w14:paraId="79E296F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F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013N18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34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4028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5B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099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D3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0373112</w:t>
            </w:r>
          </w:p>
        </w:tc>
      </w:tr>
      <w:tr w:rsidR="00394453" w:rsidRPr="00394453" w14:paraId="1886990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0E6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sph10b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06F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583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11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582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CE7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87884435</w:t>
            </w:r>
          </w:p>
        </w:tc>
      </w:tr>
      <w:tr w:rsidR="00394453" w:rsidRPr="00394453" w14:paraId="3A21EF1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98E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Igh-VJ5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BD5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3595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BFB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21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A46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85513013</w:t>
            </w:r>
          </w:p>
        </w:tc>
      </w:tr>
      <w:tr w:rsidR="00394453" w:rsidRPr="00394453" w14:paraId="012076E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1F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Mga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1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734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AE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1065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96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72690731</w:t>
            </w:r>
          </w:p>
        </w:tc>
      </w:tr>
      <w:tr w:rsidR="00394453" w:rsidRPr="00394453" w14:paraId="08F7DC6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85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rtap28-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F6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387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9A7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23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4AB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71723542</w:t>
            </w:r>
          </w:p>
        </w:tc>
      </w:tr>
      <w:tr w:rsidR="00394453" w:rsidRPr="00394453" w14:paraId="25CAC0B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C67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nase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BC0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7538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B7C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6861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FE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64855251</w:t>
            </w:r>
          </w:p>
        </w:tc>
      </w:tr>
      <w:tr w:rsidR="00394453" w:rsidRPr="00394453" w14:paraId="0FD62E9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3B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rt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66E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23493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68A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8055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E76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64359114</w:t>
            </w:r>
          </w:p>
        </w:tc>
      </w:tr>
      <w:tr w:rsidR="00394453" w:rsidRPr="00394453" w14:paraId="1D8AF13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23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1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DF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606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01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96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968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63918712</w:t>
            </w:r>
          </w:p>
        </w:tc>
      </w:tr>
      <w:tr w:rsidR="00394453" w:rsidRPr="00394453" w14:paraId="410AF37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B6F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3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7EA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07883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94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2677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54C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61558379</w:t>
            </w:r>
          </w:p>
        </w:tc>
      </w:tr>
      <w:tr w:rsidR="00394453" w:rsidRPr="00394453" w14:paraId="119CCA4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2C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Hrk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662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5696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80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6273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D79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61226333</w:t>
            </w:r>
          </w:p>
        </w:tc>
      </w:tr>
      <w:tr w:rsidR="00394453" w:rsidRPr="00394453" w14:paraId="02A2AFD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E7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lastRenderedPageBreak/>
              <w:t>Pom121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7A7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7781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A19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37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0C3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49253723</w:t>
            </w:r>
          </w:p>
        </w:tc>
      </w:tr>
      <w:tr w:rsidR="00394453" w:rsidRPr="00394453" w14:paraId="4BEDAF9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3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110I0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74C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68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134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38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06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450275</w:t>
            </w:r>
          </w:p>
        </w:tc>
      </w:tr>
      <w:tr w:rsidR="00394453" w:rsidRPr="00394453" w14:paraId="58AE430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91F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2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B3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5844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C8B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50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65E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34285107</w:t>
            </w:r>
          </w:p>
        </w:tc>
      </w:tr>
      <w:tr w:rsidR="00394453" w:rsidRPr="00394453" w14:paraId="169AC4A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5E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at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6D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5125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E8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237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D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34101589</w:t>
            </w:r>
          </w:p>
        </w:tc>
      </w:tr>
      <w:tr w:rsidR="00394453" w:rsidRPr="00394453" w14:paraId="286DF1B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834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cam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CB8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3375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00D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6919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92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33308832</w:t>
            </w:r>
          </w:p>
        </w:tc>
      </w:tr>
      <w:tr w:rsidR="00394453" w:rsidRPr="00394453" w14:paraId="7D9496C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E8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fp874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FD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676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E51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5928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5F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28511864</w:t>
            </w:r>
          </w:p>
        </w:tc>
      </w:tr>
      <w:tr w:rsidR="00394453" w:rsidRPr="00394453" w14:paraId="5769276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4C4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410004P0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75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7606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341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316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194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26710781</w:t>
            </w:r>
          </w:p>
        </w:tc>
      </w:tr>
      <w:tr w:rsidR="00394453" w:rsidRPr="00394453" w14:paraId="46D081A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BB9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fi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5E8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8260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56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309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11A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24690524</w:t>
            </w:r>
          </w:p>
        </w:tc>
      </w:tr>
      <w:tr w:rsidR="00394453" w:rsidRPr="00394453" w14:paraId="4169076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7D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ctrt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447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1317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A9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446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A1C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18608489</w:t>
            </w:r>
          </w:p>
        </w:tc>
      </w:tr>
      <w:tr w:rsidR="00394453" w:rsidRPr="00394453" w14:paraId="678CCF9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493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FC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5675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9E1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002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DD4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13393577</w:t>
            </w:r>
          </w:p>
        </w:tc>
      </w:tr>
      <w:tr w:rsidR="00394453" w:rsidRPr="00394453" w14:paraId="309A2DC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F70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4galnt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BEF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493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451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790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9B3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13048938</w:t>
            </w:r>
          </w:p>
        </w:tc>
      </w:tr>
      <w:tr w:rsidR="00394453" w:rsidRPr="00394453" w14:paraId="142E422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209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d164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857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7254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8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598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5AD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1124247</w:t>
            </w:r>
          </w:p>
        </w:tc>
      </w:tr>
      <w:tr w:rsidR="00394453" w:rsidRPr="00394453" w14:paraId="312C6A1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4C9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59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A54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880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80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4757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8A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87795541</w:t>
            </w:r>
          </w:p>
        </w:tc>
      </w:tr>
      <w:tr w:rsidR="00394453" w:rsidRPr="00394453" w14:paraId="261A307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BF5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lrc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F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184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75C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197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A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85982557</w:t>
            </w:r>
          </w:p>
        </w:tc>
      </w:tr>
      <w:tr w:rsidR="00394453" w:rsidRPr="00394453" w14:paraId="2E6D645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D1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lc10a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0C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6033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309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28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361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84556971</w:t>
            </w:r>
          </w:p>
        </w:tc>
      </w:tr>
      <w:tr w:rsidR="00394453" w:rsidRPr="00394453" w14:paraId="2F477EC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BF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9330154K18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91E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4950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891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5929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AF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82792187</w:t>
            </w:r>
          </w:p>
        </w:tc>
      </w:tr>
      <w:tr w:rsidR="00394453" w:rsidRPr="00394453" w14:paraId="2E3D875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02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dc1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A2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522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68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6157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E0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80370738</w:t>
            </w:r>
          </w:p>
        </w:tc>
      </w:tr>
      <w:tr w:rsidR="00394453" w:rsidRPr="00394453" w14:paraId="08D665C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5B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pffr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7F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2614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0F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664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7D3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77858278</w:t>
            </w:r>
          </w:p>
        </w:tc>
      </w:tr>
      <w:tr w:rsidR="00394453" w:rsidRPr="00394453" w14:paraId="5B13165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18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btbd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693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486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B68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6783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43E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76313838</w:t>
            </w:r>
          </w:p>
        </w:tc>
      </w:tr>
      <w:tr w:rsidR="00394453" w:rsidRPr="00394453" w14:paraId="039A50F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04D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3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67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0250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F5C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05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928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75792922</w:t>
            </w:r>
          </w:p>
        </w:tc>
      </w:tr>
      <w:tr w:rsidR="00394453" w:rsidRPr="00394453" w14:paraId="2C2B19C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BF6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Eif4g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F54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5523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AD7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889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6DB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6762831</w:t>
            </w:r>
          </w:p>
        </w:tc>
      </w:tr>
      <w:tr w:rsidR="00394453" w:rsidRPr="00394453" w14:paraId="18BCFE9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F35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gr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167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40942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1B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1568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FDF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67083531</w:t>
            </w:r>
          </w:p>
        </w:tc>
      </w:tr>
      <w:tr w:rsidR="00394453" w:rsidRPr="00394453" w14:paraId="79FA804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FF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rss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5B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7.52216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841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429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71E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62533079</w:t>
            </w:r>
          </w:p>
        </w:tc>
      </w:tr>
      <w:tr w:rsidR="00394453" w:rsidRPr="00394453" w14:paraId="5398CDC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5FF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esp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1B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75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E0F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9385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FF0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61674318</w:t>
            </w:r>
          </w:p>
        </w:tc>
      </w:tr>
      <w:tr w:rsidR="00394453" w:rsidRPr="00394453" w14:paraId="3DC7BA5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B03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610018G0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6AF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50792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3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98094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D9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8789775</w:t>
            </w:r>
          </w:p>
        </w:tc>
      </w:tr>
      <w:tr w:rsidR="00394453" w:rsidRPr="00394453" w14:paraId="658CF00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5FE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xcr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7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3284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D25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908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7C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8641793</w:t>
            </w:r>
          </w:p>
        </w:tc>
      </w:tr>
      <w:tr w:rsidR="00394453" w:rsidRPr="00394453" w14:paraId="7CBD464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5A1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cnn1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E44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0172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02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310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DD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5854501</w:t>
            </w:r>
          </w:p>
        </w:tc>
      </w:tr>
      <w:tr w:rsidR="00394453" w:rsidRPr="00394453" w14:paraId="6961105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2E2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xndc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AF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8202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525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673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385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4734564</w:t>
            </w:r>
          </w:p>
        </w:tc>
      </w:tr>
      <w:tr w:rsidR="00394453" w:rsidRPr="00394453" w14:paraId="6776169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6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I7474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86C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5845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84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562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CC2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4281408</w:t>
            </w:r>
          </w:p>
        </w:tc>
      </w:tr>
      <w:tr w:rsidR="00394453" w:rsidRPr="00394453" w14:paraId="3B24653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571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9130204L05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967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302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661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684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80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242786</w:t>
            </w:r>
          </w:p>
        </w:tc>
      </w:tr>
      <w:tr w:rsidR="00394453" w:rsidRPr="00394453" w14:paraId="2D53008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C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1q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3C0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1562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D5D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837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F43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133336</w:t>
            </w:r>
          </w:p>
        </w:tc>
      </w:tr>
      <w:tr w:rsidR="00394453" w:rsidRPr="00394453" w14:paraId="45E5AC5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FC4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n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F81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1835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BBC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726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ECA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49446437</w:t>
            </w:r>
          </w:p>
        </w:tc>
      </w:tr>
      <w:tr w:rsidR="00394453" w:rsidRPr="00394453" w14:paraId="4085567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7D9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Cspr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AFD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310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F4E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6395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5C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46356812</w:t>
            </w:r>
          </w:p>
        </w:tc>
      </w:tr>
      <w:tr w:rsidR="00394453" w:rsidRPr="00394453" w14:paraId="20F6FE9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BB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25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F9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946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20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2818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BB6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44964269</w:t>
            </w:r>
          </w:p>
        </w:tc>
      </w:tr>
      <w:tr w:rsidR="00394453" w:rsidRPr="00394453" w14:paraId="53327BD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B0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Vmn1r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F86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1998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74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22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2BF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41812223</w:t>
            </w:r>
          </w:p>
        </w:tc>
      </w:tr>
      <w:tr w:rsidR="00394453" w:rsidRPr="00394453" w14:paraId="5FD1E31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00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rdm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029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7805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98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206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563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41786783</w:t>
            </w:r>
          </w:p>
        </w:tc>
      </w:tr>
      <w:tr w:rsidR="00394453" w:rsidRPr="00394453" w14:paraId="35485E8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0F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579G18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22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7825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24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58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B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41547755</w:t>
            </w:r>
          </w:p>
        </w:tc>
      </w:tr>
      <w:tr w:rsidR="00394453" w:rsidRPr="00394453" w14:paraId="6F0E47B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472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ybpc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2C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0656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786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62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534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40365074</w:t>
            </w:r>
          </w:p>
        </w:tc>
      </w:tr>
      <w:tr w:rsidR="00394453" w:rsidRPr="00394453" w14:paraId="51866A9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CF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s4a4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619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4882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D11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82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6D7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36278329</w:t>
            </w:r>
          </w:p>
        </w:tc>
      </w:tr>
      <w:tr w:rsidR="00394453" w:rsidRPr="00394453" w14:paraId="399F09D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16D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ex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17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7603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56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617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0D1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35214281</w:t>
            </w:r>
          </w:p>
        </w:tc>
      </w:tr>
      <w:tr w:rsidR="00394453" w:rsidRPr="00394453" w14:paraId="201EA53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32B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37M2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CBF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5449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4D4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425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78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31546178</w:t>
            </w:r>
          </w:p>
        </w:tc>
      </w:tr>
      <w:tr w:rsidR="00394453" w:rsidRPr="00394453" w14:paraId="79F46AB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3E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pata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CB7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108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D2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8591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CF1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30066158</w:t>
            </w:r>
          </w:p>
        </w:tc>
      </w:tr>
      <w:tr w:rsidR="00394453" w:rsidRPr="00394453" w14:paraId="4659650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6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ldh1l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690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2236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201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91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02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8021172</w:t>
            </w:r>
          </w:p>
        </w:tc>
      </w:tr>
      <w:tr w:rsidR="00394453" w:rsidRPr="00394453" w14:paraId="04F2E77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15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012A16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E56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5343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A43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475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BF3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5923845</w:t>
            </w:r>
          </w:p>
        </w:tc>
      </w:tr>
      <w:tr w:rsidR="00394453" w:rsidRPr="00394453" w14:paraId="6A9DAF2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0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lastRenderedPageBreak/>
              <w:t>Gfp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AB1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2229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61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426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3F6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4599881</w:t>
            </w:r>
          </w:p>
        </w:tc>
      </w:tr>
      <w:tr w:rsidR="00394453" w:rsidRPr="00394453" w14:paraId="460EF05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499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cnn1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14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7584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764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402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0C5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1995496</w:t>
            </w:r>
          </w:p>
        </w:tc>
      </w:tr>
      <w:tr w:rsidR="00394453" w:rsidRPr="00394453" w14:paraId="77C2578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8B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kx2-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1F3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4677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7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370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3F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0390404</w:t>
            </w:r>
          </w:p>
        </w:tc>
      </w:tr>
      <w:tr w:rsidR="00394453" w:rsidRPr="00394453" w14:paraId="3D9BE05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70F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Ptpru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AF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6754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EB1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62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5A7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7521715</w:t>
            </w:r>
          </w:p>
        </w:tc>
      </w:tr>
      <w:tr w:rsidR="00394453" w:rsidRPr="00394453" w14:paraId="7302E0C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5F7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Hfm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4DB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8576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5E7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443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C8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5902615</w:t>
            </w:r>
          </w:p>
        </w:tc>
      </w:tr>
      <w:tr w:rsidR="00394453" w:rsidRPr="00394453" w14:paraId="23DFAD2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DC8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Ng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8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900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4F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066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17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4862979</w:t>
            </w:r>
          </w:p>
        </w:tc>
      </w:tr>
      <w:tr w:rsidR="00394453" w:rsidRPr="00394453" w14:paraId="4DB83F6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2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55J16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357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178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C0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9014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143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3711896</w:t>
            </w:r>
          </w:p>
        </w:tc>
      </w:tr>
      <w:tr w:rsidR="00394453" w:rsidRPr="00394453" w14:paraId="1FC8159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C3E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Uggt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85C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8939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D5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572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E6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3346439</w:t>
            </w:r>
          </w:p>
        </w:tc>
      </w:tr>
      <w:tr w:rsidR="00394453" w:rsidRPr="00394453" w14:paraId="1A630D4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5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6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234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4748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0EB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519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7E0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1869997</w:t>
            </w:r>
          </w:p>
        </w:tc>
      </w:tr>
      <w:tr w:rsidR="00394453" w:rsidRPr="00394453" w14:paraId="7A6971C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60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1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147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299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FB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1143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40D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1835794</w:t>
            </w:r>
          </w:p>
        </w:tc>
      </w:tr>
      <w:tr w:rsidR="00394453" w:rsidRPr="00394453" w14:paraId="45E3F21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058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Hsf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F52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3160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466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6303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47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9376024</w:t>
            </w:r>
          </w:p>
        </w:tc>
      </w:tr>
      <w:tr w:rsidR="00394453" w:rsidRPr="00394453" w14:paraId="227AA6A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5D4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700081L2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B08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4086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9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75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191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7613423</w:t>
            </w:r>
          </w:p>
        </w:tc>
      </w:tr>
      <w:tr w:rsidR="00394453" w:rsidRPr="00394453" w14:paraId="7AEBBA9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0E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4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B3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8091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829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063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49E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571506</w:t>
            </w:r>
          </w:p>
        </w:tc>
      </w:tr>
      <w:tr w:rsidR="00394453" w:rsidRPr="00394453" w14:paraId="6C9CB18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87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actbl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62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20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9D3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298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81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5454944</w:t>
            </w:r>
          </w:p>
        </w:tc>
      </w:tr>
      <w:tr w:rsidR="00394453" w:rsidRPr="00394453" w14:paraId="1FB0722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5E9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Olah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728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0336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EE0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9972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55F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3388581</w:t>
            </w:r>
          </w:p>
        </w:tc>
      </w:tr>
      <w:tr w:rsidR="00394453" w:rsidRPr="00394453" w14:paraId="41BF10E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E2B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rp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736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3422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FA7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4189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316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9635244</w:t>
            </w:r>
          </w:p>
        </w:tc>
      </w:tr>
      <w:tr w:rsidR="00394453" w:rsidRPr="00394453" w14:paraId="3E156E7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6B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0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FE1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135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77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911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1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9225506</w:t>
            </w:r>
          </w:p>
        </w:tc>
      </w:tr>
      <w:tr w:rsidR="00394453" w:rsidRPr="00394453" w14:paraId="7320737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B9F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eurog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4B0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8.7495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751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25917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68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8922702</w:t>
            </w:r>
          </w:p>
        </w:tc>
      </w:tr>
      <w:tr w:rsidR="00394453" w:rsidRPr="00394453" w14:paraId="6134BF1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56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hi3l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E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660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AB4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897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A35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7305061</w:t>
            </w:r>
          </w:p>
        </w:tc>
      </w:tr>
      <w:tr w:rsidR="00394453" w:rsidRPr="00394453" w14:paraId="077C919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56B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547C10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41A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1510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E8A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741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3CF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4924556</w:t>
            </w:r>
          </w:p>
        </w:tc>
      </w:tr>
      <w:tr w:rsidR="00394453" w:rsidRPr="00394453" w14:paraId="2674C3A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411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nai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47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424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76D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5646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620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2332808</w:t>
            </w:r>
          </w:p>
        </w:tc>
      </w:tr>
      <w:tr w:rsidR="00394453" w:rsidRPr="00394453" w14:paraId="7F12197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936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Defa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000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462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42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48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2A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212692</w:t>
            </w:r>
          </w:p>
        </w:tc>
      </w:tr>
      <w:tr w:rsidR="00394453" w:rsidRPr="00394453" w14:paraId="367C13E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8F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dc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B9D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9827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52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827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B51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185466</w:t>
            </w:r>
          </w:p>
        </w:tc>
      </w:tr>
      <w:tr w:rsidR="00394453" w:rsidRPr="00394453" w14:paraId="5D74325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036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lc44a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07C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8314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F47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712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BE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9606356</w:t>
            </w:r>
          </w:p>
        </w:tc>
      </w:tr>
      <w:tr w:rsidR="00394453" w:rsidRPr="00394453" w14:paraId="3BF164C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6F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99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6C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0501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84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6496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A8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8676189</w:t>
            </w:r>
          </w:p>
        </w:tc>
      </w:tr>
      <w:tr w:rsidR="00394453" w:rsidRPr="00394453" w14:paraId="31371FA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3C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Cryg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82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2739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AA1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615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E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8410818</w:t>
            </w:r>
          </w:p>
        </w:tc>
      </w:tr>
      <w:tr w:rsidR="00394453" w:rsidRPr="00394453" w14:paraId="7FEB91A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21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pm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7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016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10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2622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A8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8105509</w:t>
            </w:r>
          </w:p>
        </w:tc>
      </w:tr>
      <w:tr w:rsidR="00394453" w:rsidRPr="00394453" w14:paraId="13E0656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A39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4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18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5305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4E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436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2C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7681317</w:t>
            </w:r>
          </w:p>
        </w:tc>
      </w:tr>
      <w:tr w:rsidR="00394453" w:rsidRPr="00394453" w14:paraId="075CF24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EF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cdh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36B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2376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347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78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A51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7639064</w:t>
            </w:r>
          </w:p>
        </w:tc>
      </w:tr>
      <w:tr w:rsidR="00394453" w:rsidRPr="00394453" w14:paraId="2224F9D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FA2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A4089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07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3690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32D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524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19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7458568</w:t>
            </w:r>
          </w:p>
        </w:tc>
      </w:tr>
      <w:tr w:rsidR="00394453" w:rsidRPr="00394453" w14:paraId="56142C3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7A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Il1rap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56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4078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CB0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33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2A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6564508</w:t>
            </w:r>
          </w:p>
        </w:tc>
      </w:tr>
      <w:tr w:rsidR="00394453" w:rsidRPr="00394453" w14:paraId="6941219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9C4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500004C0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5F3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4761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72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633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FB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6145913</w:t>
            </w:r>
          </w:p>
        </w:tc>
      </w:tr>
      <w:tr w:rsidR="00394453" w:rsidRPr="00394453" w14:paraId="401F303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AA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rav12-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616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5206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374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4336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C2F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5725483</w:t>
            </w:r>
          </w:p>
        </w:tc>
      </w:tr>
      <w:tr w:rsidR="00394453" w:rsidRPr="00394453" w14:paraId="5C34094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1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yp2d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EFE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960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87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98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DE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2216173</w:t>
            </w:r>
          </w:p>
        </w:tc>
      </w:tr>
      <w:tr w:rsidR="00394453" w:rsidRPr="00394453" w14:paraId="6200437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24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Iqch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C9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3046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C36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4928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716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0443068</w:t>
            </w:r>
          </w:p>
        </w:tc>
      </w:tr>
      <w:tr w:rsidR="00394453" w:rsidRPr="00394453" w14:paraId="5A81147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2D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mtm2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4A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6712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1B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7501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46E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79618145</w:t>
            </w:r>
          </w:p>
        </w:tc>
      </w:tr>
      <w:tr w:rsidR="00394453" w:rsidRPr="00394453" w14:paraId="6C23F45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E4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jd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E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9055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76B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68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0EF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75656621</w:t>
            </w:r>
          </w:p>
        </w:tc>
      </w:tr>
      <w:tr w:rsidR="00394453" w:rsidRPr="00394453" w14:paraId="54BE483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B86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3439N14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B7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4184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2F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384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509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75046</w:t>
            </w:r>
          </w:p>
        </w:tc>
      </w:tr>
      <w:tr w:rsidR="00394453" w:rsidRPr="00394453" w14:paraId="5C4741C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F30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I8482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7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9874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1D3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4069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EFB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73978794</w:t>
            </w:r>
          </w:p>
        </w:tc>
      </w:tr>
      <w:tr w:rsidR="00394453" w:rsidRPr="00394453" w14:paraId="4137BF6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6AA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ai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55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5909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F7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93783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43E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9440708</w:t>
            </w:r>
          </w:p>
        </w:tc>
      </w:tr>
      <w:tr w:rsidR="00394453" w:rsidRPr="00394453" w14:paraId="09D822A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74A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df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51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1534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9B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8340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28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8411733</w:t>
            </w:r>
          </w:p>
        </w:tc>
      </w:tr>
      <w:tr w:rsidR="00394453" w:rsidRPr="00394453" w14:paraId="2B31670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639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d1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980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6498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230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790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9F4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7633059</w:t>
            </w:r>
          </w:p>
        </w:tc>
      </w:tr>
      <w:tr w:rsidR="00394453" w:rsidRPr="00394453" w14:paraId="0A6DCAA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D01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64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B3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26073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41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73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296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5344829</w:t>
            </w:r>
          </w:p>
        </w:tc>
      </w:tr>
      <w:tr w:rsidR="00394453" w:rsidRPr="00394453" w14:paraId="0192008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37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lf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EB8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260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91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98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0D6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4760678</w:t>
            </w:r>
          </w:p>
        </w:tc>
      </w:tr>
      <w:tr w:rsidR="00394453" w:rsidRPr="00394453" w14:paraId="3CF78A4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529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lastRenderedPageBreak/>
              <w:t>Gm54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893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961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DB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17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277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3465477</w:t>
            </w:r>
          </w:p>
        </w:tc>
      </w:tr>
      <w:tr w:rsidR="00394453" w:rsidRPr="00394453" w14:paraId="6BC8982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5FF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dc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897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1088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E60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7299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D7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0530356</w:t>
            </w:r>
          </w:p>
        </w:tc>
      </w:tr>
      <w:tr w:rsidR="00394453" w:rsidRPr="00394453" w14:paraId="64BEA68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F96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Ivl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8C0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6457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D24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147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85F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9342185</w:t>
            </w:r>
          </w:p>
        </w:tc>
      </w:tr>
      <w:tr w:rsidR="00394453" w:rsidRPr="00394453" w14:paraId="13F131B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C38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83K19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F3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5995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DC4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1795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F7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8965482</w:t>
            </w:r>
          </w:p>
        </w:tc>
      </w:tr>
      <w:tr w:rsidR="00394453" w:rsidRPr="00394453" w14:paraId="6138CD3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F60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sph6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3B1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7121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B6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275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B1C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8466589</w:t>
            </w:r>
          </w:p>
        </w:tc>
      </w:tr>
      <w:tr w:rsidR="00394453" w:rsidRPr="00394453" w14:paraId="73166A4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EAC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dc64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DE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5247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27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292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633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7810164</w:t>
            </w:r>
          </w:p>
        </w:tc>
      </w:tr>
      <w:tr w:rsidR="00394453" w:rsidRPr="00394453" w14:paraId="536F526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20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Mi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6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5169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FD2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331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59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6240218</w:t>
            </w:r>
          </w:p>
        </w:tc>
      </w:tr>
      <w:tr w:rsidR="00394453" w:rsidRPr="00394453" w14:paraId="5844D2E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6EB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agea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38A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5435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0DF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652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E6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5778711</w:t>
            </w:r>
          </w:p>
        </w:tc>
      </w:tr>
      <w:tr w:rsidR="00394453" w:rsidRPr="00394453" w14:paraId="0B0001E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5CD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OC1008615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35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2974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21D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4463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81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4048984</w:t>
            </w:r>
          </w:p>
        </w:tc>
      </w:tr>
      <w:tr w:rsidR="00394453" w:rsidRPr="00394453" w14:paraId="7DB557D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E0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44G20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33C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603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99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365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C1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171734</w:t>
            </w:r>
          </w:p>
        </w:tc>
      </w:tr>
      <w:tr w:rsidR="00394453" w:rsidRPr="00394453" w14:paraId="4CEA849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DF0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nf1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E1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744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B43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069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8A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9298235</w:t>
            </w:r>
          </w:p>
        </w:tc>
      </w:tr>
      <w:tr w:rsidR="00394453" w:rsidRPr="00394453" w14:paraId="5DF948E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69D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xfp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2D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8097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622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126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9CB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7371229</w:t>
            </w:r>
          </w:p>
        </w:tc>
      </w:tr>
      <w:tr w:rsidR="00394453" w:rsidRPr="00394453" w14:paraId="79EA822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62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7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7D5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4513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66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36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7C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7230674</w:t>
            </w:r>
          </w:p>
        </w:tc>
      </w:tr>
      <w:tr w:rsidR="00394453" w:rsidRPr="00394453" w14:paraId="2CB558E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8CB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rkd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A4F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8112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93E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9362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6A9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7188238</w:t>
            </w:r>
          </w:p>
        </w:tc>
      </w:tr>
      <w:tr w:rsidR="00394453" w:rsidRPr="00394453" w14:paraId="212E4C5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65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OC1000415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29A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6747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5FD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664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2D6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6085677</w:t>
            </w:r>
          </w:p>
        </w:tc>
      </w:tr>
      <w:tr w:rsidR="00394453" w:rsidRPr="00394453" w14:paraId="7D5EDE6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83F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Il1r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3C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463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E5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750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60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465319</w:t>
            </w:r>
          </w:p>
        </w:tc>
      </w:tr>
      <w:tr w:rsidR="00394453" w:rsidRPr="00394453" w14:paraId="2581544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8F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nm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14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490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A5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9230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6D6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3558892</w:t>
            </w:r>
          </w:p>
        </w:tc>
      </w:tr>
      <w:tr w:rsidR="00394453" w:rsidRPr="00394453" w14:paraId="7335540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A4B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Vmn1r1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15E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1740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86C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839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182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2038126</w:t>
            </w:r>
          </w:p>
        </w:tc>
      </w:tr>
      <w:tr w:rsidR="00394453" w:rsidRPr="00394453" w14:paraId="75464D7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66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310015D24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08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2932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21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763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931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1153545</w:t>
            </w:r>
          </w:p>
        </w:tc>
      </w:tr>
      <w:tr w:rsidR="00394453" w:rsidRPr="00394453" w14:paraId="67C3208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03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lcn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2E3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80659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234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962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D59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0288279</w:t>
            </w:r>
          </w:p>
        </w:tc>
      </w:tr>
      <w:tr w:rsidR="00394453" w:rsidRPr="00394453" w14:paraId="49CE083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CB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la2g1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91A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9814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B51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89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419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9721915</w:t>
            </w:r>
          </w:p>
        </w:tc>
      </w:tr>
      <w:tr w:rsidR="00394453" w:rsidRPr="00394453" w14:paraId="6F07BDB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FA3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abp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56A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175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6CF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92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D9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8928953</w:t>
            </w:r>
          </w:p>
        </w:tc>
      </w:tr>
      <w:tr w:rsidR="00394453" w:rsidRPr="00394453" w14:paraId="2796C42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F0F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6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111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790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5F8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333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AF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8602513</w:t>
            </w:r>
          </w:p>
        </w:tc>
      </w:tr>
      <w:tr w:rsidR="00394453" w:rsidRPr="00394453" w14:paraId="161C6AB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FF6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4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FA7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2325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2F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9804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F9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8586348</w:t>
            </w:r>
          </w:p>
        </w:tc>
      </w:tr>
      <w:tr w:rsidR="00394453" w:rsidRPr="00394453" w14:paraId="3E78DA3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AA9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Hs3st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96C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1713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28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9536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4B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8172676</w:t>
            </w:r>
          </w:p>
        </w:tc>
      </w:tr>
      <w:tr w:rsidR="00394453" w:rsidRPr="00394453" w14:paraId="065EFEE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BEE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8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A4D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0323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0FD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9214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69A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6365246</w:t>
            </w:r>
          </w:p>
        </w:tc>
      </w:tr>
      <w:tr w:rsidR="00394453" w:rsidRPr="00394453" w14:paraId="488E7B6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033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2425I24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0F2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152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0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3630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678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5228154</w:t>
            </w:r>
          </w:p>
        </w:tc>
      </w:tr>
      <w:tr w:rsidR="00394453" w:rsidRPr="00394453" w14:paraId="2D36DA7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45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l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36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5407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4A3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647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559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4226347</w:t>
            </w:r>
          </w:p>
        </w:tc>
      </w:tr>
      <w:tr w:rsidR="00394453" w:rsidRPr="00394453" w14:paraId="0CDDBB3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C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830444B04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703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8551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A84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65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918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3466311</w:t>
            </w:r>
          </w:p>
        </w:tc>
      </w:tr>
      <w:tr w:rsidR="00394453" w:rsidRPr="00394453" w14:paraId="7F131D3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D23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Il17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6CA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53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2E1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0539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FA8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08209518</w:t>
            </w:r>
          </w:p>
        </w:tc>
      </w:tr>
      <w:tr w:rsidR="00394453" w:rsidRPr="00394453" w14:paraId="684DAF3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F9C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d2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969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597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C3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653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F2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09341473</w:t>
            </w:r>
          </w:p>
        </w:tc>
      </w:tr>
      <w:tr w:rsidR="00394453" w:rsidRPr="00394453" w14:paraId="0BC1CDC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C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peer5-ps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66C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060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D6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345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8A9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10614881</w:t>
            </w:r>
          </w:p>
        </w:tc>
      </w:tr>
      <w:tr w:rsidR="00394453" w:rsidRPr="00394453" w14:paraId="7F53F8E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1BB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833420D2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51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62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14B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1507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909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17517769</w:t>
            </w:r>
          </w:p>
        </w:tc>
      </w:tr>
      <w:tr w:rsidR="00394453" w:rsidRPr="00394453" w14:paraId="22D4E9E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4A7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123I0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EEE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1741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C91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309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A2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2176617</w:t>
            </w:r>
          </w:p>
        </w:tc>
      </w:tr>
      <w:tr w:rsidR="00394453" w:rsidRPr="00394453" w14:paraId="1D0BBD3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45D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810471M0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494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117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074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7805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0A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27350725</w:t>
            </w:r>
          </w:p>
        </w:tc>
      </w:tr>
      <w:tr w:rsidR="00394453" w:rsidRPr="00394453" w14:paraId="0CB8471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8F1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5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85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5934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B8C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7582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8DE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30361697</w:t>
            </w:r>
          </w:p>
        </w:tc>
      </w:tr>
      <w:tr w:rsidR="00394453" w:rsidRPr="00394453" w14:paraId="406556E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0B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c3h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4F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11264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B6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76879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49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32068494</w:t>
            </w:r>
          </w:p>
        </w:tc>
      </w:tr>
      <w:tr w:rsidR="00394453" w:rsidRPr="00394453" w14:paraId="3E4E62B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A1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uc7l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8F1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74269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4CE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5015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15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40817452</w:t>
            </w:r>
          </w:p>
        </w:tc>
      </w:tr>
      <w:tr w:rsidR="00394453" w:rsidRPr="00394453" w14:paraId="4A67493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57D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pp1r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4D2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2736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F6D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8.1316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609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41930905</w:t>
            </w:r>
          </w:p>
        </w:tc>
      </w:tr>
      <w:tr w:rsidR="00394453" w:rsidRPr="00394453" w14:paraId="6F2E86F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B4B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gk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C69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754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46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45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C78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50688686</w:t>
            </w:r>
          </w:p>
        </w:tc>
      </w:tr>
      <w:tr w:rsidR="00394453" w:rsidRPr="00394453" w14:paraId="07D51E6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F4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hoc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9A3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0117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4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8553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AA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58133173</w:t>
            </w:r>
          </w:p>
        </w:tc>
      </w:tr>
      <w:tr w:rsidR="00394453" w:rsidRPr="00394453" w14:paraId="6692819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D5F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8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62C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909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540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5264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464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60028127</w:t>
            </w:r>
          </w:p>
        </w:tc>
      </w:tr>
      <w:tr w:rsidR="00394453" w:rsidRPr="00394453" w14:paraId="554B415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0E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am70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DDC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300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16D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1064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70D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62362552</w:t>
            </w:r>
          </w:p>
        </w:tc>
      </w:tr>
      <w:tr w:rsidR="00394453" w:rsidRPr="00394453" w14:paraId="6DEFBE9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908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pr-rs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B18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261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96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181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E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63243024</w:t>
            </w:r>
          </w:p>
        </w:tc>
      </w:tr>
      <w:tr w:rsidR="00394453" w:rsidRPr="00394453" w14:paraId="269A3ED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8FD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lastRenderedPageBreak/>
              <w:t>Lyst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A44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760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70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298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81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72437906</w:t>
            </w:r>
          </w:p>
        </w:tc>
      </w:tr>
      <w:tr w:rsidR="00394453" w:rsidRPr="00394453" w14:paraId="11525C5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54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cf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85A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4210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2CD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3105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BD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74886458</w:t>
            </w:r>
          </w:p>
        </w:tc>
      </w:tr>
      <w:tr w:rsidR="00394453" w:rsidRPr="00394453" w14:paraId="1CC55B9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D1B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nga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331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065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02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9344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249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87452897</w:t>
            </w:r>
          </w:p>
        </w:tc>
      </w:tr>
      <w:tr w:rsidR="00394453" w:rsidRPr="00394453" w14:paraId="639F495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C8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Lipc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E73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133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6AC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1233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AA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93558579</w:t>
            </w:r>
          </w:p>
        </w:tc>
      </w:tr>
      <w:tr w:rsidR="00394453" w:rsidRPr="00394453" w14:paraId="2F2C29F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821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Vmn1r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C2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4022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2EF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529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7B2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95521703</w:t>
            </w:r>
          </w:p>
        </w:tc>
      </w:tr>
      <w:tr w:rsidR="00394453" w:rsidRPr="00394453" w14:paraId="54772EE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C08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Yipf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903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9837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F07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877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A2F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96116603</w:t>
            </w:r>
          </w:p>
        </w:tc>
      </w:tr>
      <w:tr w:rsidR="00394453" w:rsidRPr="00394453" w14:paraId="763248E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3FB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410002O2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4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637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F4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4517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D57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06784399</w:t>
            </w:r>
          </w:p>
        </w:tc>
      </w:tr>
      <w:tr w:rsidR="00394453" w:rsidRPr="00394453" w14:paraId="0E2B571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EBF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230006K0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1AB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557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39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9304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05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07211633</w:t>
            </w:r>
          </w:p>
        </w:tc>
      </w:tr>
      <w:tr w:rsidR="00394453" w:rsidRPr="00394453" w14:paraId="1F0ABF0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98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720407P1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4CB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1943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2F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3767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1E6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08383464</w:t>
            </w:r>
          </w:p>
        </w:tc>
      </w:tr>
      <w:tr w:rsidR="00394453" w:rsidRPr="00394453" w14:paraId="2BE9B69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F07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fp4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25E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030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D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721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DE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1474565</w:t>
            </w:r>
          </w:p>
        </w:tc>
      </w:tr>
      <w:tr w:rsidR="00394453" w:rsidRPr="00394453" w14:paraId="60655D0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AE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Pnli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8B2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915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2C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6628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C6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20396425</w:t>
            </w:r>
          </w:p>
        </w:tc>
      </w:tr>
      <w:tr w:rsidR="00394453" w:rsidRPr="00394453" w14:paraId="69AC8B8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0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ec14l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2E2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65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60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72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92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23970208</w:t>
            </w:r>
          </w:p>
        </w:tc>
      </w:tr>
      <w:tr w:rsidR="00394453" w:rsidRPr="00394453" w14:paraId="16C43F5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A4A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65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400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022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25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334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11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27043748</w:t>
            </w:r>
          </w:p>
        </w:tc>
      </w:tr>
      <w:tr w:rsidR="00394453" w:rsidRPr="00394453" w14:paraId="01EE6C4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8C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57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2B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54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36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1097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4C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27792206</w:t>
            </w:r>
          </w:p>
        </w:tc>
      </w:tr>
      <w:tr w:rsidR="00394453" w:rsidRPr="00394453" w14:paraId="73B368C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261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ep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6C2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332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8B5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903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04E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35201974</w:t>
            </w:r>
          </w:p>
        </w:tc>
      </w:tr>
      <w:tr w:rsidR="00394453" w:rsidRPr="00394453" w14:paraId="397B559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A53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Kitl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F06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745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1C2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778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B6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36871423</w:t>
            </w:r>
          </w:p>
        </w:tc>
      </w:tr>
      <w:tr w:rsidR="00394453" w:rsidRPr="00394453" w14:paraId="75D28D2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BE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Fanc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E3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1560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A62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173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201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39913985</w:t>
            </w:r>
          </w:p>
        </w:tc>
      </w:tr>
      <w:tr w:rsidR="00394453" w:rsidRPr="00394453" w14:paraId="56C65AB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76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bm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67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7526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9B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345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29E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41366585</w:t>
            </w:r>
          </w:p>
        </w:tc>
      </w:tr>
      <w:tr w:rsidR="00394453" w:rsidRPr="00394453" w14:paraId="0A313E2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B3A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er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70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4052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5E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51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601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4806029</w:t>
            </w:r>
          </w:p>
        </w:tc>
      </w:tr>
      <w:tr w:rsidR="00394453" w:rsidRPr="00394453" w14:paraId="5CD1193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730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beal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6A6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095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8DE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339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3E9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51097815</w:t>
            </w:r>
          </w:p>
        </w:tc>
      </w:tr>
      <w:tr w:rsidR="00394453" w:rsidRPr="00394453" w14:paraId="1557FFC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DD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Yod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CA6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2519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CB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6725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C33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52011513</w:t>
            </w:r>
          </w:p>
        </w:tc>
      </w:tr>
      <w:tr w:rsidR="00394453" w:rsidRPr="00394453" w14:paraId="58CFF7C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C8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5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9A8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352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8EF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6684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F2E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69961257</w:t>
            </w:r>
          </w:p>
        </w:tc>
      </w:tr>
      <w:tr w:rsidR="00394453" w:rsidRPr="00394453" w14:paraId="44B7284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E3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lra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A14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8651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EA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242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6CD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71860267</w:t>
            </w:r>
          </w:p>
        </w:tc>
      </w:tr>
      <w:tr w:rsidR="00394453" w:rsidRPr="00394453" w14:paraId="6C3B97B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E9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Ostb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606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809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06A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706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502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84767381</w:t>
            </w:r>
          </w:p>
        </w:tc>
      </w:tr>
      <w:tr w:rsidR="00394453" w:rsidRPr="00394453" w14:paraId="2F71216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A7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3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0AC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212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D7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4544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AC7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86603685</w:t>
            </w:r>
          </w:p>
        </w:tc>
      </w:tr>
      <w:tr w:rsidR="00394453" w:rsidRPr="00394453" w14:paraId="617C610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79F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610206C17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B08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9874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3D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0412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DB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98368804</w:t>
            </w:r>
          </w:p>
        </w:tc>
      </w:tr>
      <w:tr w:rsidR="00394453" w:rsidRPr="00394453" w14:paraId="36B6379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D8D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Hif3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3F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769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820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7194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479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99501365</w:t>
            </w:r>
          </w:p>
        </w:tc>
      </w:tr>
      <w:tr w:rsidR="00394453" w:rsidRPr="00394453" w14:paraId="1CCBD8C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DE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930006K0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6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033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F6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8217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7E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12369479</w:t>
            </w:r>
          </w:p>
        </w:tc>
      </w:tr>
      <w:tr w:rsidR="00394453" w:rsidRPr="00394453" w14:paraId="494B26A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69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630081J09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46C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748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64C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4234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B3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20752206</w:t>
            </w:r>
          </w:p>
        </w:tc>
      </w:tr>
      <w:tr w:rsidR="00394453" w:rsidRPr="00394453" w14:paraId="0C60979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583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97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3DF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917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6D4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8918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CF6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24587941</w:t>
            </w:r>
          </w:p>
        </w:tc>
      </w:tr>
      <w:tr w:rsidR="00394453" w:rsidRPr="00394453" w14:paraId="7B25C5B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F2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tbd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0C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1637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930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6395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00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27030178</w:t>
            </w:r>
          </w:p>
        </w:tc>
      </w:tr>
      <w:tr w:rsidR="00394453" w:rsidRPr="00394453" w14:paraId="39E31F5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DBC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ox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F5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445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D22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3345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CAC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3180948</w:t>
            </w:r>
          </w:p>
        </w:tc>
      </w:tr>
      <w:tr w:rsidR="00394453" w:rsidRPr="00394453" w14:paraId="7BED1EF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22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Jph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E2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476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20E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5010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055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42488156</w:t>
            </w:r>
          </w:p>
        </w:tc>
      </w:tr>
      <w:tr w:rsidR="00394453" w:rsidRPr="00394453" w14:paraId="0ECCA46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AD1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033403F0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309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109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D2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703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8A8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44652083</w:t>
            </w:r>
          </w:p>
        </w:tc>
      </w:tr>
      <w:tr w:rsidR="00394453" w:rsidRPr="00394453" w14:paraId="1050CA2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AA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cp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D6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057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61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3747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54D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51057644</w:t>
            </w:r>
          </w:p>
        </w:tc>
      </w:tr>
      <w:tr w:rsidR="00394453" w:rsidRPr="00394453" w14:paraId="00F69C8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965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040N0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DB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320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11C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037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CB9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59702996</w:t>
            </w:r>
          </w:p>
        </w:tc>
      </w:tr>
      <w:tr w:rsidR="00394453" w:rsidRPr="00394453" w14:paraId="22C54E9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A8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kd2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D9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98550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B30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27117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EAD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65588842</w:t>
            </w:r>
          </w:p>
        </w:tc>
      </w:tr>
      <w:tr w:rsidR="00394453" w:rsidRPr="00394453" w14:paraId="38E0DD1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6D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fp85-rs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5F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39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8FC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073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79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70486417</w:t>
            </w:r>
          </w:p>
        </w:tc>
      </w:tr>
      <w:tr w:rsidR="00394453" w:rsidRPr="00394453" w14:paraId="6A982AE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B8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asd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AD5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736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B0C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332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81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8511621</w:t>
            </w:r>
          </w:p>
        </w:tc>
      </w:tr>
      <w:tr w:rsidR="00394453" w:rsidRPr="00394453" w14:paraId="0600FF8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58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27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F3B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7321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94B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6872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E7A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98708278</w:t>
            </w:r>
          </w:p>
        </w:tc>
      </w:tr>
      <w:tr w:rsidR="00394453" w:rsidRPr="00394453" w14:paraId="096A7F3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F2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mprss11f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601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9787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31E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52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7B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07142691</w:t>
            </w:r>
          </w:p>
        </w:tc>
      </w:tr>
      <w:tr w:rsidR="00394453" w:rsidRPr="00394453" w14:paraId="62AAE07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2D3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ox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ED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730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832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0367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38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09513382</w:t>
            </w:r>
          </w:p>
        </w:tc>
      </w:tr>
      <w:tr w:rsidR="00394453" w:rsidRPr="00394453" w14:paraId="7322A66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48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brm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BB0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274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6D4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883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360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1481538</w:t>
            </w:r>
          </w:p>
        </w:tc>
      </w:tr>
      <w:tr w:rsidR="00394453" w:rsidRPr="00394453" w14:paraId="32D17EC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A0A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031434C07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6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6686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024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1603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D7F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23519886</w:t>
            </w:r>
          </w:p>
        </w:tc>
      </w:tr>
      <w:tr w:rsidR="00394453" w:rsidRPr="00394453" w14:paraId="6807619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031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lastRenderedPageBreak/>
              <w:t>Fam19a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53A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313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1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4016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B9C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34643082</w:t>
            </w:r>
          </w:p>
        </w:tc>
      </w:tr>
      <w:tr w:rsidR="00394453" w:rsidRPr="00394453" w14:paraId="337DF09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32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Itg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8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595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F83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889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CB4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37922625</w:t>
            </w:r>
          </w:p>
        </w:tc>
      </w:tr>
      <w:tr w:rsidR="00394453" w:rsidRPr="00394453" w14:paraId="2A27A07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6D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Dgkk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4F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97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81D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0570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CCB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46166045</w:t>
            </w:r>
          </w:p>
        </w:tc>
      </w:tr>
      <w:tr w:rsidR="00394453" w:rsidRPr="00394453" w14:paraId="08EEE7A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05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rpl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950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150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742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961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AA6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55747695</w:t>
            </w:r>
          </w:p>
        </w:tc>
      </w:tr>
      <w:tr w:rsidR="00394453" w:rsidRPr="00394453" w14:paraId="420BB48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52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ce3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3A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016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339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180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715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74550505</w:t>
            </w:r>
          </w:p>
        </w:tc>
      </w:tr>
      <w:tr w:rsidR="00394453" w:rsidRPr="00394453" w14:paraId="0F48691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385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db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9D5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8376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26F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22527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9E1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77049272</w:t>
            </w:r>
          </w:p>
        </w:tc>
      </w:tr>
      <w:tr w:rsidR="00394453" w:rsidRPr="00394453" w14:paraId="30A2A79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780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1406P16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AA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43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00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1538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CF6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81269809</w:t>
            </w:r>
          </w:p>
        </w:tc>
      </w:tr>
      <w:tr w:rsidR="00394453" w:rsidRPr="00394453" w14:paraId="7B6F27A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F0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8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F0F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683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19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087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9D3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81570117</w:t>
            </w:r>
          </w:p>
        </w:tc>
      </w:tr>
      <w:tr w:rsidR="00394453" w:rsidRPr="00394453" w14:paraId="34A6F4A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45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fp874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42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1491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0D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92837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6C8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84717519</w:t>
            </w:r>
          </w:p>
        </w:tc>
      </w:tr>
      <w:tr w:rsidR="00394453" w:rsidRPr="00394453" w14:paraId="538E1FB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51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rsf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D4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238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B4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2862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51D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09294077</w:t>
            </w:r>
          </w:p>
        </w:tc>
      </w:tr>
      <w:tr w:rsidR="00394453" w:rsidRPr="00394453" w14:paraId="244704F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5FF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us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27D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9247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94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8777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0A4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10072189</w:t>
            </w:r>
          </w:p>
        </w:tc>
      </w:tr>
      <w:tr w:rsidR="00394453" w:rsidRPr="00394453" w14:paraId="22562B4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09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lr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BF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37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E1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777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D09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1314968</w:t>
            </w:r>
          </w:p>
        </w:tc>
      </w:tr>
      <w:tr w:rsidR="00394453" w:rsidRPr="00394453" w14:paraId="539E443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88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31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B1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604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C9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998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9D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21202869</w:t>
            </w:r>
          </w:p>
        </w:tc>
      </w:tr>
      <w:tr w:rsidR="00394453" w:rsidRPr="00394453" w14:paraId="511AB11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6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Nbe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A55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1961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C8E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0479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3F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26962339</w:t>
            </w:r>
          </w:p>
        </w:tc>
      </w:tr>
      <w:tr w:rsidR="00394453" w:rsidRPr="00394453" w14:paraId="37E182C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9C7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ach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F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7305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F25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7592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127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36334408</w:t>
            </w:r>
          </w:p>
        </w:tc>
      </w:tr>
      <w:tr w:rsidR="00394453" w:rsidRPr="00394453" w14:paraId="7BB3F70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002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txbp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A4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425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52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5611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CBF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56389372</w:t>
            </w:r>
          </w:p>
        </w:tc>
      </w:tr>
      <w:tr w:rsidR="00394453" w:rsidRPr="00394453" w14:paraId="244CE47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E29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3gat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879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776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F1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74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B82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62712814</w:t>
            </w:r>
          </w:p>
        </w:tc>
      </w:tr>
      <w:tr w:rsidR="00394453" w:rsidRPr="00394453" w14:paraId="5712A4E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C44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Crebb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A47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520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26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0003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36B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67043672</w:t>
            </w:r>
          </w:p>
        </w:tc>
      </w:tr>
      <w:tr w:rsidR="00394453" w:rsidRPr="00394453" w14:paraId="1B09AE5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1CE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Dopey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6B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586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B5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2680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04F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69020923</w:t>
            </w:r>
          </w:p>
        </w:tc>
      </w:tr>
      <w:tr w:rsidR="00394453" w:rsidRPr="00394453" w14:paraId="5EACFF1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BF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span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77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2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BE7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436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27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72666575</w:t>
            </w:r>
          </w:p>
        </w:tc>
      </w:tr>
      <w:tr w:rsidR="00394453" w:rsidRPr="00394453" w14:paraId="210D43A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B28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pac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CB9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584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39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8438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33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005812363</w:t>
            </w:r>
          </w:p>
        </w:tc>
      </w:tr>
      <w:tr w:rsidR="00394453" w:rsidRPr="00394453" w14:paraId="1D83D70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6C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bhd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070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240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6C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5445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AA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043333735</w:t>
            </w:r>
          </w:p>
        </w:tc>
      </w:tr>
      <w:tr w:rsidR="00394453" w:rsidRPr="00394453" w14:paraId="06F8106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3D5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icd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309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487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A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825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01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044318331</w:t>
            </w:r>
          </w:p>
        </w:tc>
      </w:tr>
      <w:tr w:rsidR="00394453" w:rsidRPr="00394453" w14:paraId="0EC51FB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1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Ece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36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211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79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0808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F3C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098583401</w:t>
            </w:r>
          </w:p>
        </w:tc>
      </w:tr>
      <w:tr w:rsidR="00394453" w:rsidRPr="00394453" w14:paraId="750D901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AA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tp13a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0DE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132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78C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0513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7D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153494527</w:t>
            </w:r>
          </w:p>
        </w:tc>
      </w:tr>
      <w:tr w:rsidR="00394453" w:rsidRPr="00394453" w14:paraId="70FE7EA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D2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opdc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A4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6233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999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83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29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270726145</w:t>
            </w:r>
          </w:p>
        </w:tc>
      </w:tr>
      <w:tr w:rsidR="00394453" w:rsidRPr="00394453" w14:paraId="6E44DD0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A50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Snc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505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7150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C56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69848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83B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402900329</w:t>
            </w:r>
          </w:p>
        </w:tc>
      </w:tr>
      <w:tr w:rsidR="00394453" w:rsidRPr="00394453" w14:paraId="2DB52DF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E50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bxo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14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06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A72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7.1888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94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22749123</w:t>
            </w:r>
          </w:p>
        </w:tc>
      </w:tr>
      <w:tr w:rsidR="00394453" w:rsidRPr="00394453" w14:paraId="637E385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EC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U0200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C6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945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4B1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7.9548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4E0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5212543</w:t>
            </w:r>
          </w:p>
        </w:tc>
      </w:tr>
      <w:tr w:rsidR="00394453" w:rsidRPr="00394453" w14:paraId="74A1C21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3A5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rpmp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5E2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723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936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8.4977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46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98313782</w:t>
            </w:r>
          </w:p>
        </w:tc>
      </w:tr>
    </w:tbl>
    <w:p w14:paraId="56FDDA58" w14:textId="5E136575" w:rsidR="00394453" w:rsidRDefault="00394453" w:rsidP="00394453">
      <w:pPr>
        <w:spacing w:line="480" w:lineRule="auto"/>
        <w:jc w:val="left"/>
        <w:rPr>
          <w:color w:val="000000"/>
          <w:sz w:val="24"/>
          <w:szCs w:val="24"/>
          <w:lang w:val="fr-FR"/>
        </w:rPr>
      </w:pPr>
      <w:r w:rsidRPr="00E66B35">
        <w:rPr>
          <w:color w:val="000000"/>
          <w:sz w:val="24"/>
          <w:szCs w:val="24"/>
          <w:lang w:val="fr-FR"/>
        </w:rPr>
        <w:t>(</w:t>
      </w:r>
      <w:r>
        <w:rPr>
          <w:color w:val="000000"/>
          <w:sz w:val="24"/>
          <w:szCs w:val="24"/>
          <w:lang w:val="fr-FR"/>
        </w:rPr>
        <w:t>C) G</w:t>
      </w:r>
      <w:r w:rsidRPr="00E66B35">
        <w:rPr>
          <w:color w:val="000000"/>
          <w:sz w:val="24"/>
          <w:szCs w:val="24"/>
          <w:lang w:val="fr-FR"/>
        </w:rPr>
        <w:t xml:space="preserve">enes </w:t>
      </w:r>
      <w:r w:rsidRPr="00C72487">
        <w:rPr>
          <w:color w:val="000000"/>
          <w:sz w:val="24"/>
          <w:szCs w:val="24"/>
          <w:lang w:val="fr-FR"/>
        </w:rPr>
        <w:t>gene expression profiles</w:t>
      </w:r>
      <w:r w:rsidRPr="00E66B35">
        <w:rPr>
          <w:color w:val="000000"/>
          <w:sz w:val="24"/>
          <w:szCs w:val="24"/>
          <w:lang w:val="fr-FR"/>
        </w:rPr>
        <w:t xml:space="preserve"> in </w:t>
      </w:r>
      <w:r w:rsidRPr="00C72487">
        <w:rPr>
          <w:color w:val="000000"/>
          <w:sz w:val="24"/>
          <w:szCs w:val="24"/>
          <w:lang w:val="fr-FR"/>
        </w:rPr>
        <w:t xml:space="preserve">MSCs </w:t>
      </w:r>
      <w:r w:rsidRPr="00394453">
        <w:rPr>
          <w:kern w:val="0"/>
          <w:sz w:val="24"/>
          <w:szCs w:val="24"/>
        </w:rPr>
        <w:t>cocultured TCs and stimulated with 1μg/ml LPS</w:t>
      </w:r>
      <w:r>
        <w:rPr>
          <w:rFonts w:hint="eastAsia"/>
          <w:color w:val="000000"/>
          <w:sz w:val="24"/>
          <w:szCs w:val="24"/>
          <w:lang w:val="fr-FR"/>
        </w:rPr>
        <w:t xml:space="preserve"> </w:t>
      </w:r>
      <w:r w:rsidRPr="00E66B35">
        <w:rPr>
          <w:color w:val="000000"/>
          <w:sz w:val="24"/>
          <w:szCs w:val="24"/>
          <w:lang w:val="fr-FR"/>
        </w:rPr>
        <w:t>compared with</w:t>
      </w:r>
      <w:r>
        <w:rPr>
          <w:color w:val="000000"/>
          <w:sz w:val="24"/>
          <w:szCs w:val="24"/>
          <w:lang w:val="fr-FR"/>
        </w:rPr>
        <w:t xml:space="preserve"> </w:t>
      </w:r>
      <w:r w:rsidRPr="00C72487">
        <w:rPr>
          <w:color w:val="000000"/>
          <w:sz w:val="24"/>
          <w:szCs w:val="24"/>
          <w:lang w:val="fr-FR"/>
        </w:rPr>
        <w:t>MSCs</w:t>
      </w:r>
      <w:r>
        <w:rPr>
          <w:color w:val="000000"/>
          <w:sz w:val="24"/>
          <w:szCs w:val="24"/>
          <w:lang w:val="fr-FR"/>
        </w:rPr>
        <w:t>.</w:t>
      </w:r>
      <w:r w:rsidRPr="00C72487">
        <w:rPr>
          <w:color w:val="000000"/>
          <w:sz w:val="24"/>
          <w:szCs w:val="24"/>
          <w:lang w:val="fr-FR"/>
        </w:rPr>
        <w:t xml:space="preserve"> 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870"/>
        <w:gridCol w:w="1576"/>
        <w:gridCol w:w="3075"/>
        <w:gridCol w:w="1559"/>
      </w:tblGrid>
      <w:tr w:rsidR="00394453" w:rsidRPr="00394453" w14:paraId="10A54C7B" w14:textId="77777777" w:rsidTr="001A11BB">
        <w:trPr>
          <w:trHeight w:val="624"/>
        </w:trPr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A02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9372" w14:textId="1DB8BCF8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SC</w:t>
            </w:r>
            <w:r w:rsidR="00FC3BD7">
              <w:rPr>
                <w:kern w:val="0"/>
                <w:sz w:val="24"/>
                <w:szCs w:val="24"/>
              </w:rPr>
              <w:t>s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B3462" w14:textId="53363C60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SC</w:t>
            </w:r>
            <w:r w:rsidR="00FC3BD7">
              <w:rPr>
                <w:kern w:val="0"/>
                <w:sz w:val="24"/>
                <w:szCs w:val="24"/>
              </w:rPr>
              <w:t>s</w:t>
            </w:r>
            <w:r w:rsidRPr="00394453">
              <w:rPr>
                <w:kern w:val="0"/>
                <w:sz w:val="24"/>
                <w:szCs w:val="24"/>
              </w:rPr>
              <w:t xml:space="preserve"> cocultured TCs and stimulated with 1μg/ml LP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87B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old Change</w:t>
            </w:r>
          </w:p>
        </w:tc>
      </w:tr>
      <w:tr w:rsidR="00394453" w:rsidRPr="00394453" w14:paraId="03EB8450" w14:textId="77777777" w:rsidTr="001A11BB">
        <w:trPr>
          <w:trHeight w:val="312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D6F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35E12Rik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71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8268404</w:t>
            </w: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9E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333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AD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96296284</w:t>
            </w:r>
          </w:p>
        </w:tc>
      </w:tr>
      <w:tr w:rsidR="00394453" w:rsidRPr="00394453" w14:paraId="583EE80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9EF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Hrasl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D6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43692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035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49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34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72988141</w:t>
            </w:r>
          </w:p>
        </w:tc>
      </w:tr>
      <w:tr w:rsidR="00394453" w:rsidRPr="00394453" w14:paraId="77F0681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9B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4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AE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60050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46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25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08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58735501</w:t>
            </w:r>
          </w:p>
        </w:tc>
      </w:tr>
      <w:tr w:rsidR="00394453" w:rsidRPr="00394453" w14:paraId="03B68C9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55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51I1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8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04921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0EC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34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A70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53933326</w:t>
            </w:r>
          </w:p>
        </w:tc>
      </w:tr>
      <w:tr w:rsidR="00394453" w:rsidRPr="00394453" w14:paraId="1935D60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5C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610018G0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F8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507925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A6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29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41F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23647106</w:t>
            </w:r>
          </w:p>
        </w:tc>
      </w:tr>
      <w:tr w:rsidR="00394453" w:rsidRPr="00394453" w14:paraId="0AD4B7B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A0B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Vmn2r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3B9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531723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B32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3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A7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17862679</w:t>
            </w:r>
          </w:p>
        </w:tc>
      </w:tr>
      <w:tr w:rsidR="00394453" w:rsidRPr="00394453" w14:paraId="12F2E82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2D3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ycp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58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47398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E6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13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B15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16112382</w:t>
            </w:r>
          </w:p>
        </w:tc>
      </w:tr>
      <w:tr w:rsidR="00394453" w:rsidRPr="00394453" w14:paraId="0359E07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740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lx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57A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40704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BDF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45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832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608930759</w:t>
            </w:r>
          </w:p>
        </w:tc>
      </w:tr>
      <w:tr w:rsidR="00394453" w:rsidRPr="00394453" w14:paraId="394F15B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E0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lastRenderedPageBreak/>
              <w:t>Igh-VJ5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E7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35954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2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77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F4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95533797</w:t>
            </w:r>
          </w:p>
        </w:tc>
      </w:tr>
      <w:tr w:rsidR="00394453" w:rsidRPr="00394453" w14:paraId="0638A68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0B7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sph10b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882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5832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5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81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1F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9325083</w:t>
            </w:r>
          </w:p>
        </w:tc>
      </w:tr>
      <w:tr w:rsidR="00394453" w:rsidRPr="00394453" w14:paraId="6DC4F4D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4C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rss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09B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7.522163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0A1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14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98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81770585</w:t>
            </w:r>
          </w:p>
        </w:tc>
      </w:tr>
      <w:tr w:rsidR="00394453" w:rsidRPr="00394453" w14:paraId="09C8C4B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966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3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D33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078837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322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75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E2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81098186</w:t>
            </w:r>
          </w:p>
        </w:tc>
      </w:tr>
      <w:tr w:rsidR="00394453" w:rsidRPr="00394453" w14:paraId="62ED424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CC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rt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1EF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234937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4C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47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E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78841941</w:t>
            </w:r>
          </w:p>
        </w:tc>
      </w:tr>
      <w:tr w:rsidR="00394453" w:rsidRPr="00394453" w14:paraId="311E099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6DD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9330154K18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C47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49506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E56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857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173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71098758</w:t>
            </w:r>
          </w:p>
        </w:tc>
      </w:tr>
      <w:tr w:rsidR="00394453" w:rsidRPr="00394453" w14:paraId="7EC388D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E98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rtap28-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FF4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3874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AD0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87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60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70388795</w:t>
            </w:r>
          </w:p>
        </w:tc>
      </w:tr>
      <w:tr w:rsidR="00394453" w:rsidRPr="00394453" w14:paraId="053077A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E5C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rp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70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40484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EE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7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54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60131371</w:t>
            </w:r>
          </w:p>
        </w:tc>
      </w:tr>
      <w:tr w:rsidR="00394453" w:rsidRPr="00394453" w14:paraId="6C34BB8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572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om121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34F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77811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60E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5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B68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5940019</w:t>
            </w:r>
          </w:p>
        </w:tc>
      </w:tr>
      <w:tr w:rsidR="00394453" w:rsidRPr="00394453" w14:paraId="3932E52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EDF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nase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B2D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75385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59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86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25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58544746</w:t>
            </w:r>
          </w:p>
        </w:tc>
      </w:tr>
      <w:tr w:rsidR="00394453" w:rsidRPr="00394453" w14:paraId="752860F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45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5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2EC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407187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310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90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92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48889899</w:t>
            </w:r>
          </w:p>
        </w:tc>
      </w:tr>
      <w:tr w:rsidR="00394453" w:rsidRPr="00394453" w14:paraId="10014F8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C5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2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37D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58442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EB9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6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4B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40494609</w:t>
            </w:r>
          </w:p>
        </w:tc>
      </w:tr>
      <w:tr w:rsidR="00394453" w:rsidRPr="00394453" w14:paraId="78AC547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221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410004P0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DF1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76064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B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82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E7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40343466</w:t>
            </w:r>
          </w:p>
        </w:tc>
      </w:tr>
      <w:tr w:rsidR="00394453" w:rsidRPr="00394453" w14:paraId="5912F1F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A4A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at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C73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51251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E22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8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A83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37179718</w:t>
            </w:r>
          </w:p>
        </w:tc>
      </w:tr>
      <w:tr w:rsidR="00394453" w:rsidRPr="00394453" w14:paraId="509B014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93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013N18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4A5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40288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AFE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02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C3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36887635</w:t>
            </w:r>
          </w:p>
        </w:tc>
      </w:tr>
      <w:tr w:rsidR="00394453" w:rsidRPr="00394453" w14:paraId="222B222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714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Hrk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05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56963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DC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124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3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3218936</w:t>
            </w:r>
          </w:p>
        </w:tc>
      </w:tr>
      <w:tr w:rsidR="00394453" w:rsidRPr="00394453" w14:paraId="5344AB3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DE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Cspr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A8E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3105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60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65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BC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32177945</w:t>
            </w:r>
          </w:p>
        </w:tc>
      </w:tr>
      <w:tr w:rsidR="00394453" w:rsidRPr="00394453" w14:paraId="0A04116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36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cam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EDE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33753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70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61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2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31732244</w:t>
            </w:r>
          </w:p>
        </w:tc>
      </w:tr>
      <w:tr w:rsidR="00394453" w:rsidRPr="00394453" w14:paraId="3538DA2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3B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Mga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2B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7342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45C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508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977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26262631</w:t>
            </w:r>
          </w:p>
        </w:tc>
      </w:tr>
      <w:tr w:rsidR="00394453" w:rsidRPr="00394453" w14:paraId="655A62A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7BF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fi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6C2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82606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6B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86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9A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25697596</w:t>
            </w:r>
          </w:p>
        </w:tc>
      </w:tr>
      <w:tr w:rsidR="00394453" w:rsidRPr="00394453" w14:paraId="6C9E852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893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fp874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05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6763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C9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65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97E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2456607</w:t>
            </w:r>
          </w:p>
        </w:tc>
      </w:tr>
      <w:tr w:rsidR="00394453" w:rsidRPr="00394453" w14:paraId="714E0AE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11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d164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D2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72544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06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59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2A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2243896</w:t>
            </w:r>
          </w:p>
        </w:tc>
      </w:tr>
      <w:tr w:rsidR="00394453" w:rsidRPr="00394453" w14:paraId="07DD5C0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2F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37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56752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A8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2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17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17309499</w:t>
            </w:r>
          </w:p>
        </w:tc>
      </w:tr>
      <w:tr w:rsidR="00394453" w:rsidRPr="00394453" w14:paraId="47CF390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6DA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4galnt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C3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4932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60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21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15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16671752</w:t>
            </w:r>
          </w:p>
        </w:tc>
      </w:tr>
      <w:tr w:rsidR="00394453" w:rsidRPr="00394453" w14:paraId="0953E57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53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Erma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C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75110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0D8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908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E2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14728082</w:t>
            </w:r>
          </w:p>
        </w:tc>
      </w:tr>
      <w:tr w:rsidR="00394453" w:rsidRPr="00394453" w14:paraId="1DF4FFB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97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ctrt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660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13179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E8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17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CB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14687189</w:t>
            </w:r>
          </w:p>
        </w:tc>
      </w:tr>
      <w:tr w:rsidR="00394453" w:rsidRPr="00394453" w14:paraId="1EA839F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164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dc1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8F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5229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DB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16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58B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05617292</w:t>
            </w:r>
          </w:p>
        </w:tc>
      </w:tr>
      <w:tr w:rsidR="00394453" w:rsidRPr="00394453" w14:paraId="1372B65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E8F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59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079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8805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57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21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623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502701313</w:t>
            </w:r>
          </w:p>
        </w:tc>
      </w:tr>
      <w:tr w:rsidR="00394453" w:rsidRPr="00394453" w14:paraId="5FDA861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354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gr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A9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409425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15B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048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1F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99984936</w:t>
            </w:r>
          </w:p>
        </w:tc>
      </w:tr>
      <w:tr w:rsidR="00394453" w:rsidRPr="00394453" w14:paraId="6127725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EC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Dtl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74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566000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E88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926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9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98267293</w:t>
            </w:r>
          </w:p>
        </w:tc>
      </w:tr>
      <w:tr w:rsidR="00394453" w:rsidRPr="00394453" w14:paraId="5799CC4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B0F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lrc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E1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1844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D9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6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A77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98223086</w:t>
            </w:r>
          </w:p>
        </w:tc>
      </w:tr>
      <w:tr w:rsidR="00394453" w:rsidRPr="00394453" w14:paraId="0E7CEC0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AAF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pffr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D5B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26141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83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8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AF7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94020965</w:t>
            </w:r>
          </w:p>
        </w:tc>
      </w:tr>
      <w:tr w:rsidR="00394453" w:rsidRPr="00394453" w14:paraId="137F4F2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92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nai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DC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4244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ED2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03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B1C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82909873</w:t>
            </w:r>
          </w:p>
        </w:tc>
      </w:tr>
      <w:tr w:rsidR="00394453" w:rsidRPr="00394453" w14:paraId="4A8D9A1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A8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9130204L05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1D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3023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52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32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2D1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78137266</w:t>
            </w:r>
          </w:p>
        </w:tc>
      </w:tr>
      <w:tr w:rsidR="00394453" w:rsidRPr="00394453" w14:paraId="66A5E2D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ADE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cnn1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8EE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75843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A2B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20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C0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65389766</w:t>
            </w:r>
          </w:p>
        </w:tc>
      </w:tr>
      <w:tr w:rsidR="00394453" w:rsidRPr="00394453" w14:paraId="4595077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E37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pata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11A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1083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BB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0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334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63754056</w:t>
            </w:r>
          </w:p>
        </w:tc>
      </w:tr>
      <w:tr w:rsidR="00394453" w:rsidRPr="00394453" w14:paraId="20B3E65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A1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Hsf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D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31606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459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6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9C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8161796</w:t>
            </w:r>
          </w:p>
        </w:tc>
      </w:tr>
      <w:tr w:rsidR="00394453" w:rsidRPr="00394453" w14:paraId="0067FF2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1B6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64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088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260738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EEE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030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DA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6452693</w:t>
            </w:r>
          </w:p>
        </w:tc>
      </w:tr>
      <w:tr w:rsidR="00394453" w:rsidRPr="00394453" w14:paraId="3116B9F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AB0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123I0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AF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8921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AE5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86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049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5251044</w:t>
            </w:r>
          </w:p>
        </w:tc>
      </w:tr>
      <w:tr w:rsidR="00394453" w:rsidRPr="00394453" w14:paraId="7CA5A9A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F6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ybpc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D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06566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665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9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88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4933366</w:t>
            </w:r>
          </w:p>
        </w:tc>
      </w:tr>
      <w:tr w:rsidR="00394453" w:rsidRPr="00394453" w14:paraId="5FAC1D9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A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xndc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26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82029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00A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76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C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450149</w:t>
            </w:r>
          </w:p>
        </w:tc>
      </w:tr>
      <w:tr w:rsidR="00394453" w:rsidRPr="00394453" w14:paraId="3C787F7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15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n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7B1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18358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EAD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76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21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4440415</w:t>
            </w:r>
          </w:p>
        </w:tc>
      </w:tr>
      <w:tr w:rsidR="00394453" w:rsidRPr="00394453" w14:paraId="7F47D07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1C0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1q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EE9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15629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92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10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DF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50656892</w:t>
            </w:r>
          </w:p>
        </w:tc>
      </w:tr>
      <w:tr w:rsidR="00394453" w:rsidRPr="00394453" w14:paraId="266D918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EC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579G18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BBC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78258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36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07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91E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45435789</w:t>
            </w:r>
          </w:p>
        </w:tc>
      </w:tr>
      <w:tr w:rsidR="00394453" w:rsidRPr="00394453" w14:paraId="7944F0D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C5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lastRenderedPageBreak/>
              <w:t>Olfr11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3C7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2991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69C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23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AD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34146718</w:t>
            </w:r>
          </w:p>
        </w:tc>
      </w:tr>
      <w:tr w:rsidR="00394453" w:rsidRPr="00394453" w14:paraId="60B73CA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FF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I8482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45B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98749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4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7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E4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33860509</w:t>
            </w:r>
          </w:p>
        </w:tc>
      </w:tr>
      <w:tr w:rsidR="00394453" w:rsidRPr="00394453" w14:paraId="06C4A47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10F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4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56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80917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44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43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50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31996524</w:t>
            </w:r>
          </w:p>
        </w:tc>
      </w:tr>
      <w:tr w:rsidR="00394453" w:rsidRPr="00394453" w14:paraId="65E1AF3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99E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ldh1l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3F3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22366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82E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55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311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31664123</w:t>
            </w:r>
          </w:p>
        </w:tc>
      </w:tr>
      <w:tr w:rsidR="00394453" w:rsidRPr="00394453" w14:paraId="7EF43AF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21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25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83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9466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FF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004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F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774339</w:t>
            </w:r>
          </w:p>
        </w:tc>
      </w:tr>
      <w:tr w:rsidR="00394453" w:rsidRPr="00394453" w14:paraId="05B1DEB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D35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99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FC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05014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C41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17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ABA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1934658</w:t>
            </w:r>
          </w:p>
        </w:tc>
      </w:tr>
      <w:tr w:rsidR="00394453" w:rsidRPr="00394453" w14:paraId="509476A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25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nm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FD5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4903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B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841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E5D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1589412</w:t>
            </w:r>
          </w:p>
        </w:tc>
      </w:tr>
      <w:tr w:rsidR="00394453" w:rsidRPr="00394453" w14:paraId="0DEA07C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9C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6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93D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47488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4B1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02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7CB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1457497</w:t>
            </w:r>
          </w:p>
        </w:tc>
      </w:tr>
      <w:tr w:rsidR="00394453" w:rsidRPr="00394453" w14:paraId="540A625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EC3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0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8C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1358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B24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108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95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20260888</w:t>
            </w:r>
          </w:p>
        </w:tc>
      </w:tr>
      <w:tr w:rsidR="00394453" w:rsidRPr="00394453" w14:paraId="68F8D93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A85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Ng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F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9003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D4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41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BE3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9451014</w:t>
            </w:r>
          </w:p>
        </w:tc>
      </w:tr>
      <w:tr w:rsidR="00394453" w:rsidRPr="00394453" w14:paraId="26BD6D6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EF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lc10a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14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60330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6BD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577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33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9311517</w:t>
            </w:r>
          </w:p>
        </w:tc>
      </w:tr>
      <w:tr w:rsidR="00394453" w:rsidRPr="00394453" w14:paraId="3A0A685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D40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Uggt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CE5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89390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B9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77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5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8362584</w:t>
            </w:r>
          </w:p>
        </w:tc>
      </w:tr>
      <w:tr w:rsidR="00394453" w:rsidRPr="00394453" w14:paraId="7AD82FC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47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pm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B2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0167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B57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206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15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5864845</w:t>
            </w:r>
          </w:p>
        </w:tc>
      </w:tr>
      <w:tr w:rsidR="00394453" w:rsidRPr="00394453" w14:paraId="58B64C0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3A8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37M2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982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54490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BA3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06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59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385896</w:t>
            </w:r>
          </w:p>
        </w:tc>
      </w:tr>
      <w:tr w:rsidR="00394453" w:rsidRPr="00394453" w14:paraId="0157239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CD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Ptpru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0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67549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4CE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09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272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3517025</w:t>
            </w:r>
          </w:p>
        </w:tc>
      </w:tr>
      <w:tr w:rsidR="00394453" w:rsidRPr="00394453" w14:paraId="05ECAC9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077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547C10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CE0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15108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24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9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99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0828781</w:t>
            </w:r>
          </w:p>
        </w:tc>
      </w:tr>
      <w:tr w:rsidR="00394453" w:rsidRPr="00394453" w14:paraId="17EE429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265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55J16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0A1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1787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BB1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032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5E1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1074583</w:t>
            </w:r>
          </w:p>
        </w:tc>
      </w:tr>
      <w:tr w:rsidR="00394453" w:rsidRPr="00394453" w14:paraId="32EC381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22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xcr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721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32849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CA7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270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44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8308566</w:t>
            </w:r>
          </w:p>
        </w:tc>
      </w:tr>
      <w:tr w:rsidR="00394453" w:rsidRPr="00394453" w14:paraId="74EA7D6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3C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actbl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7C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2031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1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73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0D3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7066762</w:t>
            </w:r>
          </w:p>
        </w:tc>
      </w:tr>
      <w:tr w:rsidR="00394453" w:rsidRPr="00394453" w14:paraId="0B88ECC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9E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dc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B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98271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8DE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43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58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6827407</w:t>
            </w:r>
          </w:p>
        </w:tc>
      </w:tr>
      <w:tr w:rsidR="00394453" w:rsidRPr="00394453" w14:paraId="79F934E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8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mtm2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901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67124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F3A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761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AB0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6587341</w:t>
            </w:r>
          </w:p>
        </w:tc>
      </w:tr>
      <w:tr w:rsidR="00394453" w:rsidRPr="00394453" w14:paraId="3304FA9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7A2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rav12-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44F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52060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9C2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742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674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4645761</w:t>
            </w:r>
          </w:p>
        </w:tc>
      </w:tr>
      <w:tr w:rsidR="00394453" w:rsidRPr="00394453" w14:paraId="33B5D91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1B6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500004C0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AF6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47612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029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573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A5B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3259845</w:t>
            </w:r>
          </w:p>
        </w:tc>
      </w:tr>
      <w:tr w:rsidR="00394453" w:rsidRPr="00394453" w14:paraId="602C55A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F6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df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4FF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15343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99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88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6CB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2855623</w:t>
            </w:r>
          </w:p>
        </w:tc>
      </w:tr>
      <w:tr w:rsidR="00394453" w:rsidRPr="00394453" w14:paraId="748DE60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29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lc44a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C24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83145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883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98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99E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2812936</w:t>
            </w:r>
          </w:p>
        </w:tc>
      </w:tr>
      <w:tr w:rsidR="00394453" w:rsidRPr="00394453" w14:paraId="77A721D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91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3439N14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564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41846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572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74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6C0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2051516</w:t>
            </w:r>
          </w:p>
        </w:tc>
      </w:tr>
      <w:tr w:rsidR="00394453" w:rsidRPr="00394453" w14:paraId="29733D9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BC2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Defa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00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46201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5F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608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550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2000313</w:t>
            </w:r>
          </w:p>
        </w:tc>
      </w:tr>
      <w:tr w:rsidR="00394453" w:rsidRPr="00394453" w14:paraId="13F8E1C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9A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Hfm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5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85762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8BA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90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42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400677178</w:t>
            </w:r>
          </w:p>
        </w:tc>
      </w:tr>
      <w:tr w:rsidR="00394453" w:rsidRPr="00394453" w14:paraId="19B5B5B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C4C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Eif4g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90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55231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12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345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013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9657149</w:t>
            </w:r>
          </w:p>
        </w:tc>
      </w:tr>
      <w:tr w:rsidR="00394453" w:rsidRPr="00394453" w14:paraId="18A5162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43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Iqch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93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30466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3C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3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C5C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8645414</w:t>
            </w:r>
          </w:p>
        </w:tc>
      </w:tr>
      <w:tr w:rsidR="00394453" w:rsidRPr="00394453" w14:paraId="269E9E2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56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rdm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F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78058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3D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052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D9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5380028</w:t>
            </w:r>
          </w:p>
        </w:tc>
      </w:tr>
      <w:tr w:rsidR="00394453" w:rsidRPr="00394453" w14:paraId="4B53D89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0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lf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6F2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2602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1FF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70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071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3913773</w:t>
            </w:r>
          </w:p>
        </w:tc>
      </w:tr>
      <w:tr w:rsidR="00394453" w:rsidRPr="00394453" w14:paraId="619591F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E24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lcn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4A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80659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E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97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6CD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3860911</w:t>
            </w:r>
          </w:p>
        </w:tc>
      </w:tr>
      <w:tr w:rsidR="00394453" w:rsidRPr="00394453" w14:paraId="7E3FC88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F33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ex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59F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76034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85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85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26D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1028654</w:t>
            </w:r>
          </w:p>
        </w:tc>
      </w:tr>
      <w:tr w:rsidR="00394453" w:rsidRPr="00394453" w14:paraId="5F4D47E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872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yp2d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8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9605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E0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03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8E4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063215</w:t>
            </w:r>
          </w:p>
        </w:tc>
      </w:tr>
      <w:tr w:rsidR="00394453" w:rsidRPr="00394453" w14:paraId="131086A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654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6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48C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7904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DB4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42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B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90350982</w:t>
            </w:r>
          </w:p>
        </w:tc>
      </w:tr>
      <w:tr w:rsidR="00394453" w:rsidRPr="00394453" w14:paraId="51A0A05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7EE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mp1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440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67987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5C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712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5E5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8847401</w:t>
            </w:r>
          </w:p>
        </w:tc>
      </w:tr>
      <w:tr w:rsidR="00394453" w:rsidRPr="00394453" w14:paraId="6772C91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7A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A4089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312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36900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733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06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3BE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8801522</w:t>
            </w:r>
          </w:p>
        </w:tc>
      </w:tr>
      <w:tr w:rsidR="00394453" w:rsidRPr="00394453" w14:paraId="3FE77AD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4B7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110I0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8C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6801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C1F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63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46E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6493057</w:t>
            </w:r>
          </w:p>
        </w:tc>
      </w:tr>
      <w:tr w:rsidR="00394453" w:rsidRPr="00394453" w14:paraId="2D9B2E1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2DB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or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EA3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636355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70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661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6C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5039276</w:t>
            </w:r>
          </w:p>
        </w:tc>
      </w:tr>
      <w:tr w:rsidR="00394453" w:rsidRPr="00394453" w14:paraId="4E6F610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FBD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Crygn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DAE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27396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6BD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93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3A3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4558593</w:t>
            </w:r>
          </w:p>
        </w:tc>
      </w:tr>
      <w:tr w:rsidR="00394453" w:rsidRPr="00394453" w14:paraId="2A18772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89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la2g1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E1C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98149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D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0670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4C3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4307613</w:t>
            </w:r>
          </w:p>
        </w:tc>
      </w:tr>
      <w:tr w:rsidR="00394453" w:rsidRPr="00394453" w14:paraId="117AFF8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1FD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4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1FB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53054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8F5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74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61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3890296</w:t>
            </w:r>
          </w:p>
        </w:tc>
      </w:tr>
      <w:tr w:rsidR="00394453" w:rsidRPr="00394453" w14:paraId="36A3C90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A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OC1008615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B6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29745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366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95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1D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3000989</w:t>
            </w:r>
          </w:p>
        </w:tc>
      </w:tr>
      <w:tr w:rsidR="00394453" w:rsidRPr="00394453" w14:paraId="4A2B401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0B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lastRenderedPageBreak/>
              <w:t>Gjd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61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90557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4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97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E3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80695822</w:t>
            </w:r>
          </w:p>
        </w:tc>
      </w:tr>
      <w:tr w:rsidR="00394453" w:rsidRPr="00394453" w14:paraId="3E2D0F5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EF3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eurog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40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8.74957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5D9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4505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34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77052477</w:t>
            </w:r>
          </w:p>
        </w:tc>
      </w:tr>
      <w:tr w:rsidR="00394453" w:rsidRPr="00394453" w14:paraId="4682659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F9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kx2-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55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46775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17D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788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D09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75093781</w:t>
            </w:r>
          </w:p>
        </w:tc>
      </w:tr>
      <w:tr w:rsidR="00394453" w:rsidRPr="00394453" w14:paraId="2721994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37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1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A0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6065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87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0413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22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7429883</w:t>
            </w:r>
          </w:p>
        </w:tc>
      </w:tr>
      <w:tr w:rsidR="00394453" w:rsidRPr="00394453" w14:paraId="0E1D604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2EF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54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57B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9618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87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76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A4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73525058</w:t>
            </w:r>
          </w:p>
        </w:tc>
      </w:tr>
      <w:tr w:rsidR="00394453" w:rsidRPr="00394453" w14:paraId="6902ADE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2E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13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043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02504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5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90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BF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8572082</w:t>
            </w:r>
          </w:p>
        </w:tc>
      </w:tr>
      <w:tr w:rsidR="00394453" w:rsidRPr="00394453" w14:paraId="7C5840A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715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Ivl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5BE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64578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1DA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66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A79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7061283</w:t>
            </w:r>
          </w:p>
        </w:tc>
      </w:tr>
      <w:tr w:rsidR="00394453" w:rsidRPr="00394453" w14:paraId="5E08498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C0C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s4a4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78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48824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90D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641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63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6702749</w:t>
            </w:r>
          </w:p>
        </w:tc>
      </w:tr>
      <w:tr w:rsidR="00394453" w:rsidRPr="00394453" w14:paraId="55BE806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CF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dc64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E5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52475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51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35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115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6570228</w:t>
            </w:r>
          </w:p>
        </w:tc>
      </w:tr>
      <w:tr w:rsidR="00394453" w:rsidRPr="00394453" w14:paraId="1F0B947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EF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012A16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9E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53433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78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80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A68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5860301</w:t>
            </w:r>
          </w:p>
        </w:tc>
      </w:tr>
      <w:tr w:rsidR="00394453" w:rsidRPr="00394453" w14:paraId="1F3144B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7A6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4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87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23253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54E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03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B9F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4988757</w:t>
            </w:r>
          </w:p>
        </w:tc>
      </w:tr>
      <w:tr w:rsidR="00394453" w:rsidRPr="00394453" w14:paraId="2BE9167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463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d1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A45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64987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40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99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07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4060742</w:t>
            </w:r>
          </w:p>
        </w:tc>
      </w:tr>
      <w:tr w:rsidR="00394453" w:rsidRPr="00394453" w14:paraId="0D58D7F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09B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abp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F7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1755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05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748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2E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3619273</w:t>
            </w:r>
          </w:p>
        </w:tc>
      </w:tr>
      <w:tr w:rsidR="00394453" w:rsidRPr="00394453" w14:paraId="70154A1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A6A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fp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E4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22294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61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058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D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3424158</w:t>
            </w:r>
          </w:p>
        </w:tc>
      </w:tr>
      <w:tr w:rsidR="00394453" w:rsidRPr="00394453" w14:paraId="1064927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BD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I7474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956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58451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3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567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CE5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3287097</w:t>
            </w:r>
          </w:p>
        </w:tc>
      </w:tr>
      <w:tr w:rsidR="00394453" w:rsidRPr="00394453" w14:paraId="3675A67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A5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btbd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34B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4862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61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141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CF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3277999</w:t>
            </w:r>
          </w:p>
        </w:tc>
      </w:tr>
      <w:tr w:rsidR="00394453" w:rsidRPr="00394453" w14:paraId="18301F4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D3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sph6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9A7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71219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6E8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779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24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2902313</w:t>
            </w:r>
          </w:p>
        </w:tc>
      </w:tr>
      <w:tr w:rsidR="00394453" w:rsidRPr="00394453" w14:paraId="2FFA3C3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39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7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199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45138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EC3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13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4B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2861296</w:t>
            </w:r>
          </w:p>
        </w:tc>
      </w:tr>
      <w:tr w:rsidR="00394453" w:rsidRPr="00394453" w14:paraId="2516FEC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7F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Hs3st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DD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17130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6EF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95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DF9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1043767</w:t>
            </w:r>
          </w:p>
        </w:tc>
      </w:tr>
      <w:tr w:rsidR="00394453" w:rsidRPr="00394453" w14:paraId="7A0BBD3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B4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Mi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5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51696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40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90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2C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60611414</w:t>
            </w:r>
          </w:p>
        </w:tc>
      </w:tr>
      <w:tr w:rsidR="00394453" w:rsidRPr="00394453" w14:paraId="4AD2F73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8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8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8C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03239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33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79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59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8819508</w:t>
            </w:r>
          </w:p>
        </w:tc>
      </w:tr>
      <w:tr w:rsidR="00394453" w:rsidRPr="00394453" w14:paraId="45A8FD0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4C0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nf1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2B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7445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60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3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51D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7603915</w:t>
            </w:r>
          </w:p>
        </w:tc>
      </w:tr>
      <w:tr w:rsidR="00394453" w:rsidRPr="00394453" w14:paraId="2D23A6B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1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44G20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1FD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6039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83F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71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E9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6787006</w:t>
            </w:r>
          </w:p>
        </w:tc>
      </w:tr>
      <w:tr w:rsidR="00394453" w:rsidRPr="00394453" w14:paraId="268CD06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F3D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agea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6A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54358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B8F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81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B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5290811</w:t>
            </w:r>
          </w:p>
        </w:tc>
      </w:tr>
      <w:tr w:rsidR="00394453" w:rsidRPr="00394453" w14:paraId="78803B6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BD4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Il1rap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34C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40783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2E1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497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C06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4610922</w:t>
            </w:r>
          </w:p>
        </w:tc>
      </w:tr>
      <w:tr w:rsidR="00394453" w:rsidRPr="00394453" w14:paraId="361627B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042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Il1r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449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4637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71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63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A75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4235848</w:t>
            </w:r>
          </w:p>
        </w:tc>
      </w:tr>
      <w:tr w:rsidR="00394453" w:rsidRPr="00394453" w14:paraId="08AD3BD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8E6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l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764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54076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8DD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18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0E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4084515</w:t>
            </w:r>
          </w:p>
        </w:tc>
      </w:tr>
      <w:tr w:rsidR="00394453" w:rsidRPr="00394453" w14:paraId="0512AC1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7D9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Olah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F52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03361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DD5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977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62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399408</w:t>
            </w:r>
          </w:p>
        </w:tc>
      </w:tr>
      <w:tr w:rsidR="00394453" w:rsidRPr="00394453" w14:paraId="59383E5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D20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830444B04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40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85518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DB4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909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A7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2833154</w:t>
            </w:r>
          </w:p>
        </w:tc>
      </w:tr>
      <w:tr w:rsidR="00394453" w:rsidRPr="00394453" w14:paraId="6A6CEF5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77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700081L2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79B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40861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31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921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160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2657989</w:t>
            </w:r>
          </w:p>
        </w:tc>
      </w:tr>
      <w:tr w:rsidR="00394453" w:rsidRPr="00394453" w14:paraId="597825B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BC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ai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A15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59096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CA8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018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FF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2078414</w:t>
            </w:r>
          </w:p>
        </w:tc>
      </w:tr>
      <w:tr w:rsidR="00394453" w:rsidRPr="00394453" w14:paraId="00D8D0B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C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rkd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FE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81121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48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772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AC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50011159</w:t>
            </w:r>
          </w:p>
        </w:tc>
      </w:tr>
      <w:tr w:rsidR="00394453" w:rsidRPr="00394453" w14:paraId="35B5E1D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B5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310015D24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367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29328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417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97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613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9800048</w:t>
            </w:r>
          </w:p>
        </w:tc>
      </w:tr>
      <w:tr w:rsidR="00394453" w:rsidRPr="00394453" w14:paraId="7FAD48A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9A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OC1000415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85D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67472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FB3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46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A8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9763137</w:t>
            </w:r>
          </w:p>
        </w:tc>
      </w:tr>
      <w:tr w:rsidR="00394453" w:rsidRPr="00394453" w14:paraId="1BA7F03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201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Vmn1r1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AC4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17403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403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80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79F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4569826</w:t>
            </w:r>
          </w:p>
        </w:tc>
      </w:tr>
      <w:tr w:rsidR="00394453" w:rsidRPr="00394453" w14:paraId="5304408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38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cdh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D3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673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C7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126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0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291926</w:t>
            </w:r>
          </w:p>
        </w:tc>
      </w:tr>
      <w:tr w:rsidR="00394453" w:rsidRPr="00394453" w14:paraId="0838801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2BB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cdc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61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10885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0D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387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A95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2810057</w:t>
            </w:r>
          </w:p>
        </w:tc>
      </w:tr>
      <w:tr w:rsidR="00394453" w:rsidRPr="00394453" w14:paraId="08C170B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CF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2425I24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AC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82233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06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23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5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2602435</w:t>
            </w:r>
          </w:p>
        </w:tc>
      </w:tr>
      <w:tr w:rsidR="00394453" w:rsidRPr="00394453" w14:paraId="60E3E45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4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esp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17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753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F7F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796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E1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2481345</w:t>
            </w:r>
          </w:p>
        </w:tc>
      </w:tr>
      <w:tr w:rsidR="00394453" w:rsidRPr="00394453" w14:paraId="3096CAB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4C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xfp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FA1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80978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24F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78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10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2317097</w:t>
            </w:r>
          </w:p>
        </w:tc>
      </w:tr>
      <w:tr w:rsidR="00394453" w:rsidRPr="00394453" w14:paraId="2255DEB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9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hi3l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76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6605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322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822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F8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41550519</w:t>
            </w:r>
          </w:p>
        </w:tc>
      </w:tr>
      <w:tr w:rsidR="00394453" w:rsidRPr="00394453" w14:paraId="6901EFA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68B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ec14l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3A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53108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4B4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135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C5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98489</w:t>
            </w:r>
          </w:p>
        </w:tc>
      </w:tr>
      <w:tr w:rsidR="00394453" w:rsidRPr="00394453" w14:paraId="4ED2D5E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053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Vmn1r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AD0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19988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B92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24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4F0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9114275</w:t>
            </w:r>
          </w:p>
        </w:tc>
      </w:tr>
      <w:tr w:rsidR="00394453" w:rsidRPr="00394453" w14:paraId="0453EDB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87B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cnn1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8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01723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698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9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C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-0.33480429</w:t>
            </w:r>
          </w:p>
        </w:tc>
      </w:tr>
      <w:tr w:rsidR="00394453" w:rsidRPr="00394453" w14:paraId="24FBE15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B9B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lastRenderedPageBreak/>
              <w:t>Gm57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FC4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545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CB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1473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C81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01964392</w:t>
            </w:r>
          </w:p>
        </w:tc>
      </w:tr>
      <w:tr w:rsidR="00394453" w:rsidRPr="00394453" w14:paraId="778A583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94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700040N0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5B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3208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1D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304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86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13836607</w:t>
            </w:r>
          </w:p>
        </w:tc>
      </w:tr>
      <w:tr w:rsidR="00394453" w:rsidRPr="00394453" w14:paraId="696445A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76A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Yipf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8B9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98379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49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185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DAC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28405993</w:t>
            </w:r>
          </w:p>
        </w:tc>
      </w:tr>
      <w:tr w:rsidR="00394453" w:rsidRPr="00394453" w14:paraId="3B1AC32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1D4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3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B47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02121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1A7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2148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FE6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29341883</w:t>
            </w:r>
          </w:p>
        </w:tc>
      </w:tr>
      <w:tr w:rsidR="00394453" w:rsidRPr="00394453" w14:paraId="33D62B4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AF0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ox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67E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4452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B46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470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D44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32833645</w:t>
            </w:r>
          </w:p>
        </w:tc>
      </w:tr>
      <w:tr w:rsidR="00394453" w:rsidRPr="00394453" w14:paraId="2BB3A42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D0B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0483K19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678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59958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ED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3310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FD5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40779494</w:t>
            </w:r>
          </w:p>
        </w:tc>
      </w:tr>
      <w:tr w:rsidR="00394453" w:rsidRPr="00394453" w14:paraId="3D8D623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E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Hif3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179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7698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19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836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251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42558159</w:t>
            </w:r>
          </w:p>
        </w:tc>
      </w:tr>
      <w:tr w:rsidR="00394453" w:rsidRPr="00394453" w14:paraId="2B75BE2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C0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930006K0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D65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0339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DC2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406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44E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53554564</w:t>
            </w:r>
          </w:p>
        </w:tc>
      </w:tr>
      <w:tr w:rsidR="00394453" w:rsidRPr="00394453" w14:paraId="47FF764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46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pp1r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406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27365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C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8.207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54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56393558</w:t>
            </w:r>
          </w:p>
        </w:tc>
      </w:tr>
      <w:tr w:rsidR="00394453" w:rsidRPr="00394453" w14:paraId="7C0113B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9E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Olfr8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1A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9091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47B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459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2F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56892337</w:t>
            </w:r>
          </w:p>
        </w:tc>
      </w:tr>
      <w:tr w:rsidR="00394453" w:rsidRPr="00394453" w14:paraId="7F1AE88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73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Vmn1r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750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40224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8F1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561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41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57393219</w:t>
            </w:r>
          </w:p>
        </w:tc>
      </w:tr>
      <w:tr w:rsidR="00394453" w:rsidRPr="00394453" w14:paraId="56CFACC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370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720407P1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C37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19431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2BC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9751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6E0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57489594</w:t>
            </w:r>
          </w:p>
        </w:tc>
      </w:tr>
      <w:tr w:rsidR="00394453" w:rsidRPr="00394453" w14:paraId="2CC3A5D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659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31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41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6046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5D8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262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05A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67329672</w:t>
            </w:r>
          </w:p>
        </w:tc>
      </w:tr>
      <w:tr w:rsidR="00394453" w:rsidRPr="00394453" w14:paraId="4A3E480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77E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65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2F8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0222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06C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202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7A0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73404328</w:t>
            </w:r>
          </w:p>
        </w:tc>
      </w:tr>
      <w:tr w:rsidR="00394453" w:rsidRPr="00394453" w14:paraId="13184607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ACA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810471M0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86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1171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AE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990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BFC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82061716</w:t>
            </w:r>
          </w:p>
        </w:tc>
      </w:tr>
      <w:tr w:rsidR="00394453" w:rsidRPr="00394453" w14:paraId="4DA2769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38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am70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560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3005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370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4539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551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82215456</w:t>
            </w:r>
          </w:p>
        </w:tc>
      </w:tr>
      <w:tr w:rsidR="00394453" w:rsidRPr="00394453" w14:paraId="30ED1BD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842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Ostb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AB5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8097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835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499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7C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586141391</w:t>
            </w:r>
          </w:p>
        </w:tc>
      </w:tr>
      <w:tr w:rsidR="00394453" w:rsidRPr="00394453" w14:paraId="5E2FF13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FFF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fp874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59F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32370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AF3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950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F6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01329016</w:t>
            </w:r>
          </w:p>
        </w:tc>
      </w:tr>
      <w:tr w:rsidR="00394453" w:rsidRPr="00394453" w14:paraId="0FE6CFE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F4D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c3h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F9E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112648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277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0203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810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12888734</w:t>
            </w:r>
          </w:p>
        </w:tc>
      </w:tr>
      <w:tr w:rsidR="00394453" w:rsidRPr="00394453" w14:paraId="16D27F7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88C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8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6F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6832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733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113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6A3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14509965</w:t>
            </w:r>
          </w:p>
        </w:tc>
      </w:tr>
      <w:tr w:rsidR="00394453" w:rsidRPr="00394453" w14:paraId="21CACCF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C64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lr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8B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371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D0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262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6AC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14799165</w:t>
            </w:r>
          </w:p>
        </w:tc>
      </w:tr>
      <w:tr w:rsidR="00394453" w:rsidRPr="00394453" w14:paraId="0B59A8D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67C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610206C17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36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98748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B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33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0D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24058624</w:t>
            </w:r>
          </w:p>
        </w:tc>
      </w:tr>
      <w:tr w:rsidR="00394453" w:rsidRPr="00394453" w14:paraId="2CCD8BD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13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Dgkk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AE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974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380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33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16A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28419297</w:t>
            </w:r>
          </w:p>
        </w:tc>
      </w:tr>
      <w:tr w:rsidR="00394453" w:rsidRPr="00394453" w14:paraId="2CBBEDF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A7C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833420D2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80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622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C9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3856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295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30696566</w:t>
            </w:r>
          </w:p>
        </w:tc>
      </w:tr>
      <w:tr w:rsidR="00394453" w:rsidRPr="00394453" w14:paraId="6DFF3A5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83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bm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EF3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75269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A69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699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A1C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56933401</w:t>
            </w:r>
          </w:p>
        </w:tc>
      </w:tr>
      <w:tr w:rsidR="00394453" w:rsidRPr="00394453" w14:paraId="260C9ED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1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Lipc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15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1331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A7F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687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F03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66594437</w:t>
            </w:r>
          </w:p>
        </w:tc>
      </w:tr>
      <w:tr w:rsidR="00394453" w:rsidRPr="00394453" w14:paraId="3E5A506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189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Crebb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B4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5201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397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652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560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69766437</w:t>
            </w:r>
          </w:p>
        </w:tc>
      </w:tr>
      <w:tr w:rsidR="00394453" w:rsidRPr="00394453" w14:paraId="08A5112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0F7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Pnlip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A0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9158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ED6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75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F22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71254608</w:t>
            </w:r>
          </w:p>
        </w:tc>
      </w:tr>
      <w:tr w:rsidR="00394453" w:rsidRPr="00394453" w14:paraId="614A085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A0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Rasd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7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47364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585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055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08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79065975</w:t>
            </w:r>
          </w:p>
        </w:tc>
      </w:tr>
      <w:tr w:rsidR="00394453" w:rsidRPr="00394453" w14:paraId="43EE7CF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9BA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nga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DEB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0657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F19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017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C84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82105505</w:t>
            </w:r>
          </w:p>
        </w:tc>
      </w:tr>
      <w:tr w:rsidR="00394453" w:rsidRPr="00394453" w14:paraId="7C52759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0C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033403F01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9B2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1098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4F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601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7A5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93661626</w:t>
            </w:r>
          </w:p>
        </w:tc>
      </w:tr>
      <w:tr w:rsidR="00394453" w:rsidRPr="00394453" w14:paraId="3A30D80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96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d2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BFF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5973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44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828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D7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96837886</w:t>
            </w:r>
          </w:p>
        </w:tc>
      </w:tr>
      <w:tr w:rsidR="00394453" w:rsidRPr="00394453" w14:paraId="52B8B8A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79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pr-rs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F83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2617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922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07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6D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699488014</w:t>
            </w:r>
          </w:p>
        </w:tc>
      </w:tr>
      <w:tr w:rsidR="00394453" w:rsidRPr="00394453" w14:paraId="2F3371B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9F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us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16F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92470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66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418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51A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06659582</w:t>
            </w:r>
          </w:p>
        </w:tc>
      </w:tr>
      <w:tr w:rsidR="00394453" w:rsidRPr="00394453" w14:paraId="2618757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CD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Jph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8F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4768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25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5918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6E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14696159</w:t>
            </w:r>
          </w:p>
        </w:tc>
      </w:tr>
      <w:tr w:rsidR="00394453" w:rsidRPr="00394453" w14:paraId="578AF62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945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931406P16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12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439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42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6027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E98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1489848</w:t>
            </w:r>
          </w:p>
        </w:tc>
      </w:tr>
      <w:tr w:rsidR="00394453" w:rsidRPr="00394453" w14:paraId="0C725B9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B69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Yod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EEE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25197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B6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55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8E6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18716131</w:t>
            </w:r>
          </w:p>
        </w:tc>
      </w:tr>
      <w:tr w:rsidR="00394453" w:rsidRPr="00394453" w14:paraId="5AAECA5C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3BE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630081J09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CFC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7482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B3A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7505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FE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24518847</w:t>
            </w:r>
          </w:p>
        </w:tc>
      </w:tr>
      <w:tr w:rsidR="00394453" w:rsidRPr="00394453" w14:paraId="2E87634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03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tp13a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A2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1320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89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511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B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25944179</w:t>
            </w:r>
          </w:p>
        </w:tc>
      </w:tr>
      <w:tr w:rsidR="00394453" w:rsidRPr="00394453" w14:paraId="1AFA4BC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06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kd2l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925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985507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E7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77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AA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34085585</w:t>
            </w:r>
          </w:p>
        </w:tc>
      </w:tr>
      <w:tr w:rsidR="00394453" w:rsidRPr="00394453" w14:paraId="51F8D2A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CF3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er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3F5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40528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FB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14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0C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47573327</w:t>
            </w:r>
          </w:p>
        </w:tc>
      </w:tr>
      <w:tr w:rsidR="00394453" w:rsidRPr="00394453" w14:paraId="6F2762B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AC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Fanc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549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15605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890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9861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5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70906266</w:t>
            </w:r>
          </w:p>
        </w:tc>
      </w:tr>
      <w:tr w:rsidR="00394453" w:rsidRPr="00394453" w14:paraId="3E2C1AB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53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db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793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83769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E6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938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F92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74036185</w:t>
            </w:r>
          </w:p>
        </w:tc>
      </w:tr>
      <w:tr w:rsidR="00394453" w:rsidRPr="00394453" w14:paraId="5CB4A20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B88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opdc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6CF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62337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88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664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50F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77064391</w:t>
            </w:r>
          </w:p>
        </w:tc>
      </w:tr>
      <w:tr w:rsidR="00394453" w:rsidRPr="00394453" w14:paraId="07E7AB7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4E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lastRenderedPageBreak/>
              <w:t>Acp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ECB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0573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31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414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CF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96146048</w:t>
            </w:r>
          </w:p>
        </w:tc>
      </w:tr>
      <w:tr w:rsidR="00394453" w:rsidRPr="00394453" w14:paraId="32DBDB8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3FC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fp4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D5E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0304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89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64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E5C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797045405</w:t>
            </w:r>
          </w:p>
        </w:tc>
      </w:tr>
      <w:tr w:rsidR="00394453" w:rsidRPr="00394453" w14:paraId="47FF1D3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AF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5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27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3529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042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977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2ED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05831039</w:t>
            </w:r>
          </w:p>
        </w:tc>
      </w:tr>
      <w:tr w:rsidR="00394453" w:rsidRPr="00394453" w14:paraId="4E22339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8D6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tbd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EB7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16371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BA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090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4B3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07473617</w:t>
            </w:r>
          </w:p>
        </w:tc>
      </w:tr>
      <w:tr w:rsidR="00394453" w:rsidRPr="00394453" w14:paraId="33DFAC1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5E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Il17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F4C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25301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398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866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9AD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28752101</w:t>
            </w:r>
          </w:p>
        </w:tc>
      </w:tr>
      <w:tr w:rsidR="00394453" w:rsidRPr="00394453" w14:paraId="7137BC7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8A7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pac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626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85840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03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0082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0D7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33720736</w:t>
            </w:r>
          </w:p>
        </w:tc>
      </w:tr>
      <w:tr w:rsidR="00394453" w:rsidRPr="00394453" w14:paraId="069837B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C4D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Ece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90E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21101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5F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415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E10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34533441</w:t>
            </w:r>
          </w:p>
        </w:tc>
      </w:tr>
      <w:tr w:rsidR="00394453" w:rsidRPr="00394453" w14:paraId="3FE480D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84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3gat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0E3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7766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B7E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971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2E8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35517676</w:t>
            </w:r>
          </w:p>
        </w:tc>
      </w:tr>
      <w:tr w:rsidR="00394453" w:rsidRPr="00394453" w14:paraId="661B88AA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118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Lyst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065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7605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9A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00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AEA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421161</w:t>
            </w:r>
          </w:p>
        </w:tc>
      </w:tr>
      <w:tr w:rsidR="00394453" w:rsidRPr="00394453" w14:paraId="7813857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DFB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Dopey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2FE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5866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C4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8725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6F5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47709172</w:t>
            </w:r>
          </w:p>
        </w:tc>
      </w:tr>
      <w:tr w:rsidR="00394453" w:rsidRPr="00394453" w14:paraId="540A834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F6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gk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74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7544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5CE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3.9873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25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481065</w:t>
            </w:r>
          </w:p>
        </w:tc>
      </w:tr>
      <w:tr w:rsidR="00394453" w:rsidRPr="00394453" w14:paraId="64B21D6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E0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peer5-ps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F6C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0600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A26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761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853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60423756</w:t>
            </w:r>
          </w:p>
        </w:tc>
      </w:tr>
      <w:tr w:rsidR="00394453" w:rsidRPr="00394453" w14:paraId="39CD0EF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5C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ce3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FC5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0164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6EA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027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19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67769801</w:t>
            </w:r>
          </w:p>
        </w:tc>
      </w:tr>
      <w:tr w:rsidR="00394453" w:rsidRPr="00394453" w14:paraId="28172FD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8B7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05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939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59342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04E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4223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187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96355484</w:t>
            </w:r>
          </w:p>
        </w:tc>
      </w:tr>
      <w:tr w:rsidR="00394453" w:rsidRPr="00394453" w14:paraId="5C8CFA9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6E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Klra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EA9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86516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98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910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AB7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898544699</w:t>
            </w:r>
          </w:p>
        </w:tc>
      </w:tr>
      <w:tr w:rsidR="00394453" w:rsidRPr="00394453" w14:paraId="3AEF69B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872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127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5B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73218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35B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521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AE1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05070447</w:t>
            </w:r>
          </w:p>
        </w:tc>
      </w:tr>
      <w:tr w:rsidR="00394453" w:rsidRPr="00394453" w14:paraId="0610BEE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942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Nbe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6D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19618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4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0152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9DD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14504303</w:t>
            </w:r>
          </w:p>
        </w:tc>
      </w:tr>
      <w:tr w:rsidR="00394453" w:rsidRPr="00394453" w14:paraId="5A8E765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C9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cf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7A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42104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4DF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292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67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30889477</w:t>
            </w:r>
          </w:p>
        </w:tc>
      </w:tr>
      <w:tr w:rsidR="00394453" w:rsidRPr="00394453" w14:paraId="2B5EC78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9BD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230006K03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050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5576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F44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17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CD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31430764</w:t>
            </w:r>
          </w:p>
        </w:tc>
      </w:tr>
      <w:tr w:rsidR="00394453" w:rsidRPr="00394453" w14:paraId="2A425A34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09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Kitl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EB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7453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8C3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166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4ED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31857237</w:t>
            </w:r>
          </w:p>
        </w:tc>
      </w:tr>
      <w:tr w:rsidR="00394453" w:rsidRPr="00394453" w14:paraId="788808E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522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ox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D7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57306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95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02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E8E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48187332</w:t>
            </w:r>
          </w:p>
        </w:tc>
      </w:tr>
      <w:tr w:rsidR="00394453" w:rsidRPr="00394453" w14:paraId="708EE04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2B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Itg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12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15958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DB6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28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018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50892704</w:t>
            </w:r>
          </w:p>
        </w:tc>
      </w:tr>
      <w:tr w:rsidR="00394453" w:rsidRPr="00394453" w14:paraId="368CDC3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980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ach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1FD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673051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2AE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2419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022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61018183</w:t>
            </w:r>
          </w:p>
        </w:tc>
      </w:tr>
      <w:tr w:rsidR="00394453" w:rsidRPr="00394453" w14:paraId="6E66E16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329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Luc7l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104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74269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B28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802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DD3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68577127</w:t>
            </w:r>
          </w:p>
        </w:tc>
      </w:tr>
      <w:tr w:rsidR="00394453" w:rsidRPr="00394453" w14:paraId="2451552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CC0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rsf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84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62384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B7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847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30F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81488955</w:t>
            </w:r>
          </w:p>
        </w:tc>
      </w:tr>
      <w:tr w:rsidR="00394453" w:rsidRPr="00394453" w14:paraId="33D3456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24D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Cep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49B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73329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2A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1096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553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0.982153775</w:t>
            </w:r>
          </w:p>
        </w:tc>
      </w:tr>
      <w:tr w:rsidR="00394453" w:rsidRPr="00394453" w14:paraId="3F61A1C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1DC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Gm97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B00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139171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56E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28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B4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002237876</w:t>
            </w:r>
          </w:p>
        </w:tc>
      </w:tr>
      <w:tr w:rsidR="00394453" w:rsidRPr="00394453" w14:paraId="3A08033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2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Mrpl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BC0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1504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D5E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474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D11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007510666</w:t>
            </w:r>
          </w:p>
        </w:tc>
      </w:tr>
      <w:tr w:rsidR="00394453" w:rsidRPr="00394453" w14:paraId="19FD2AE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20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Zfp85-rs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6DB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3985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417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37144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B51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087619205</w:t>
            </w:r>
          </w:p>
        </w:tc>
      </w:tr>
      <w:tr w:rsidR="00394453" w:rsidRPr="00394453" w14:paraId="0A836E8E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BB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hoc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043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011732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22B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17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047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093356119</w:t>
            </w:r>
          </w:p>
        </w:tc>
      </w:tr>
      <w:tr w:rsidR="00394453" w:rsidRPr="00394453" w14:paraId="274E48A8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FF1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410002O22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C4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63766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C1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554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6B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11001209</w:t>
            </w:r>
          </w:p>
        </w:tc>
      </w:tr>
      <w:tr w:rsidR="00394453" w:rsidRPr="00394453" w14:paraId="20223F66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108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span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70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259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774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06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876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133667467</w:t>
            </w:r>
          </w:p>
        </w:tc>
      </w:tr>
      <w:tr w:rsidR="00394453" w:rsidRPr="00394453" w14:paraId="1ACDBAD0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F78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am19a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0CB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3137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3A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4943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1A2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147178134</w:t>
            </w:r>
          </w:p>
        </w:tc>
      </w:tr>
      <w:tr w:rsidR="00394453" w:rsidRPr="00394453" w14:paraId="714A89A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736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brm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5A2B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52745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EC3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866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474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160222811</w:t>
            </w:r>
          </w:p>
        </w:tc>
      </w:tr>
      <w:tr w:rsidR="00394453" w:rsidRPr="00394453" w14:paraId="4DE7A62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04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Stxbp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750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84256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68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172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D90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171448383</w:t>
            </w:r>
          </w:p>
        </w:tc>
      </w:tr>
      <w:tr w:rsidR="00394453" w:rsidRPr="00394453" w14:paraId="60107035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F4D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Nbeal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F7C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00954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B2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786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A24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174553912</w:t>
            </w:r>
          </w:p>
        </w:tc>
      </w:tr>
      <w:tr w:rsidR="00394453" w:rsidRPr="00394453" w14:paraId="25277299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892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Tmprss11f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811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978761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AE4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.05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08E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201567787</w:t>
            </w:r>
          </w:p>
        </w:tc>
      </w:tr>
      <w:tr w:rsidR="00394453" w:rsidRPr="00394453" w14:paraId="0F8E2253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0CC7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Bicd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2D2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094875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D23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618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3F6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204732615</w:t>
            </w:r>
          </w:p>
        </w:tc>
      </w:tr>
      <w:tr w:rsidR="00394453" w:rsidRPr="00394453" w14:paraId="063CAEDD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88F1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bhd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67A2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2406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82C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4.9440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C65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222985804</w:t>
            </w:r>
          </w:p>
        </w:tc>
      </w:tr>
      <w:tr w:rsidR="00394453" w:rsidRPr="00394453" w14:paraId="1FB08ED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6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394453">
              <w:rPr>
                <w:kern w:val="0"/>
                <w:sz w:val="24"/>
                <w:szCs w:val="24"/>
              </w:rPr>
              <w:t>Snc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3408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715034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DC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017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CA8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537585651</w:t>
            </w:r>
          </w:p>
        </w:tc>
      </w:tr>
      <w:tr w:rsidR="00394453" w:rsidRPr="00394453" w14:paraId="521766B1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AA9C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5031434C07Ri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5D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366867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938D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6.2121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55C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1.624625465</w:t>
            </w:r>
          </w:p>
        </w:tc>
      </w:tr>
      <w:tr w:rsidR="00394453" w:rsidRPr="00394453" w14:paraId="22FE827B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855E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Fbxo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44A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065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D53F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7.704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A129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453909685</w:t>
            </w:r>
          </w:p>
        </w:tc>
      </w:tr>
      <w:tr w:rsidR="00394453" w:rsidRPr="00394453" w14:paraId="6F93D75F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15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AU0200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B9A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94578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B885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7.9983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E8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571553123</w:t>
            </w:r>
          </w:p>
        </w:tc>
      </w:tr>
      <w:tr w:rsidR="00394453" w:rsidRPr="00394453" w14:paraId="639A9A02" w14:textId="77777777" w:rsidTr="00394453">
        <w:trPr>
          <w:trHeight w:val="312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3F4A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Prpmp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C364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2372317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8E13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8.317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31F6" w14:textId="77777777" w:rsidR="00394453" w:rsidRPr="00394453" w:rsidRDefault="00394453" w:rsidP="00394453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94453">
              <w:rPr>
                <w:kern w:val="0"/>
                <w:sz w:val="24"/>
                <w:szCs w:val="24"/>
              </w:rPr>
              <w:t>2.717556836</w:t>
            </w:r>
          </w:p>
        </w:tc>
      </w:tr>
    </w:tbl>
    <w:p w14:paraId="3A7A8F68" w14:textId="3D22F975" w:rsidR="00E2498C" w:rsidRDefault="00394453" w:rsidP="00E66B35">
      <w:pPr>
        <w:spacing w:line="480" w:lineRule="auto"/>
        <w:jc w:val="left"/>
        <w:rPr>
          <w:color w:val="000000"/>
          <w:sz w:val="24"/>
          <w:szCs w:val="24"/>
          <w:lang w:val="fr-FR"/>
        </w:rPr>
      </w:pPr>
      <w:bookmarkStart w:id="0" w:name="_Hlk46335985"/>
      <w:r>
        <w:rPr>
          <w:color w:val="000000"/>
          <w:sz w:val="24"/>
          <w:szCs w:val="24"/>
          <w:lang w:val="fr-FR"/>
        </w:rPr>
        <w:lastRenderedPageBreak/>
        <w:t xml:space="preserve">(D) </w:t>
      </w:r>
      <w:r w:rsidRPr="00394453">
        <w:rPr>
          <w:color w:val="000000"/>
          <w:sz w:val="24"/>
          <w:szCs w:val="24"/>
          <w:lang w:val="fr-FR"/>
        </w:rPr>
        <w:t>Genes</w:t>
      </w:r>
      <w:r w:rsidR="008F6329">
        <w:rPr>
          <w:color w:val="000000"/>
          <w:sz w:val="24"/>
          <w:szCs w:val="24"/>
          <w:lang w:val="fr-FR"/>
        </w:rPr>
        <w:t xml:space="preserve"> </w:t>
      </w:r>
      <w:r w:rsidRPr="00394453">
        <w:rPr>
          <w:color w:val="000000"/>
          <w:sz w:val="24"/>
          <w:szCs w:val="24"/>
          <w:lang w:val="fr-FR"/>
        </w:rPr>
        <w:t>up-regulated</w:t>
      </w:r>
      <w:r w:rsidR="008F6329" w:rsidRPr="008F6329">
        <w:rPr>
          <w:color w:val="000000"/>
          <w:sz w:val="24"/>
          <w:szCs w:val="24"/>
          <w:lang w:val="fr-FR"/>
        </w:rPr>
        <w:t xml:space="preserve"> </w:t>
      </w:r>
      <w:r w:rsidR="008F6329">
        <w:rPr>
          <w:color w:val="000000"/>
          <w:sz w:val="24"/>
          <w:szCs w:val="24"/>
          <w:lang w:val="fr-FR"/>
        </w:rPr>
        <w:t>over</w:t>
      </w:r>
      <w:r w:rsidR="008F6329" w:rsidRPr="00394453">
        <w:rPr>
          <w:color w:val="000000"/>
          <w:sz w:val="24"/>
          <w:szCs w:val="24"/>
          <w:lang w:val="fr-FR"/>
        </w:rPr>
        <w:t xml:space="preserve"> </w:t>
      </w:r>
      <w:r w:rsidR="008F6329">
        <w:rPr>
          <w:color w:val="000000"/>
          <w:sz w:val="24"/>
          <w:szCs w:val="24"/>
          <w:lang w:val="fr-FR"/>
        </w:rPr>
        <w:t>one</w:t>
      </w:r>
      <w:r w:rsidR="008F6329">
        <w:rPr>
          <w:color w:val="000000"/>
          <w:sz w:val="24"/>
          <w:szCs w:val="24"/>
          <w:lang w:val="fr-FR"/>
        </w:rPr>
        <w:t xml:space="preserve"> fold</w:t>
      </w:r>
      <w:r w:rsidRPr="00394453">
        <w:rPr>
          <w:color w:val="000000"/>
          <w:sz w:val="24"/>
          <w:szCs w:val="24"/>
          <w:lang w:val="fr-FR"/>
        </w:rPr>
        <w:t xml:space="preserve"> </w:t>
      </w:r>
      <w:r w:rsidR="00C9331F">
        <w:rPr>
          <w:color w:val="000000"/>
          <w:sz w:val="24"/>
          <w:szCs w:val="24"/>
          <w:lang w:val="fr-FR"/>
        </w:rPr>
        <w:t xml:space="preserve">in </w:t>
      </w:r>
      <w:r w:rsidR="008F6329" w:rsidRPr="00C72487">
        <w:rPr>
          <w:color w:val="000000"/>
          <w:sz w:val="24"/>
          <w:szCs w:val="24"/>
          <w:lang w:val="fr-FR"/>
        </w:rPr>
        <w:t xml:space="preserve">MSCs </w:t>
      </w:r>
      <w:r w:rsidR="008F6329">
        <w:rPr>
          <w:color w:val="000000"/>
          <w:sz w:val="24"/>
          <w:szCs w:val="24"/>
          <w:lang w:val="fr-FR"/>
        </w:rPr>
        <w:t xml:space="preserve">caused by </w:t>
      </w:r>
      <w:r w:rsidR="008F6329" w:rsidRPr="00C72487">
        <w:rPr>
          <w:color w:val="000000"/>
          <w:sz w:val="24"/>
          <w:szCs w:val="24"/>
          <w:lang w:val="fr-FR"/>
        </w:rPr>
        <w:t>the interaction of TCs and MSCs</w:t>
      </w:r>
      <w:r w:rsidR="008F6329">
        <w:rPr>
          <w:color w:val="000000"/>
          <w:sz w:val="24"/>
          <w:szCs w:val="24"/>
          <w:lang w:val="fr-FR"/>
        </w:rPr>
        <w:t>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470"/>
        <w:gridCol w:w="2980"/>
        <w:gridCol w:w="2060"/>
        <w:gridCol w:w="2704"/>
      </w:tblGrid>
      <w:tr w:rsidR="008F6329" w:rsidRPr="008F6329" w14:paraId="136D8BE6" w14:textId="77777777" w:rsidTr="001A11BB">
        <w:trPr>
          <w:trHeight w:val="936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DED61A5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8F6329">
              <w:rPr>
                <w:kern w:val="0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7ED06" w14:textId="05392684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MSC</w:t>
            </w:r>
            <w:r w:rsidR="00FC3BD7">
              <w:rPr>
                <w:kern w:val="0"/>
                <w:sz w:val="24"/>
                <w:szCs w:val="24"/>
              </w:rPr>
              <w:t>s</w:t>
            </w:r>
            <w:r w:rsidRPr="008F6329">
              <w:rPr>
                <w:kern w:val="0"/>
                <w:sz w:val="24"/>
                <w:szCs w:val="24"/>
              </w:rPr>
              <w:t xml:space="preserve"> cocultured TCs and stimulated with 1μg/ml LPS compared with MSC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D0992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MSCs cocultured TCs compared with MSCs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512C3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MSCs stimulated with 1μg/ml LPS compared with MSCs</w:t>
            </w:r>
          </w:p>
        </w:tc>
      </w:tr>
      <w:tr w:rsidR="008F6329" w:rsidRPr="008F6329" w14:paraId="19F5A8F1" w14:textId="77777777" w:rsidTr="001A11BB">
        <w:trPr>
          <w:trHeight w:val="312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DD9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AU020094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FFB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2.571553123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DA7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2.55212543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A7F9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2.64351005</w:t>
            </w:r>
          </w:p>
        </w:tc>
      </w:tr>
      <w:tr w:rsidR="008F6329" w:rsidRPr="008F6329" w14:paraId="49EB6AEC" w14:textId="77777777" w:rsidTr="008F6329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E2D9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Fbxo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4246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2.4539096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4E0D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2.222749123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09AF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2.289442598</w:t>
            </w:r>
          </w:p>
        </w:tc>
      </w:tr>
      <w:tr w:rsidR="008F6329" w:rsidRPr="008F6329" w14:paraId="7DE13506" w14:textId="77777777" w:rsidTr="008F6329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AC3C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Prpmp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6519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2.7175568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7C1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2.79831378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EF61" w14:textId="77777777" w:rsidR="008F6329" w:rsidRPr="008F6329" w:rsidRDefault="008F6329" w:rsidP="008F6329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8F6329">
              <w:rPr>
                <w:kern w:val="0"/>
                <w:sz w:val="24"/>
                <w:szCs w:val="24"/>
              </w:rPr>
              <w:t>2.851032059</w:t>
            </w:r>
          </w:p>
        </w:tc>
      </w:tr>
    </w:tbl>
    <w:p w14:paraId="5F9E40AE" w14:textId="3933F86F" w:rsidR="008F6329" w:rsidRDefault="008F6329" w:rsidP="008F6329">
      <w:pPr>
        <w:spacing w:line="480" w:lineRule="auto"/>
        <w:jc w:val="left"/>
        <w:rPr>
          <w:color w:val="000000"/>
          <w:sz w:val="24"/>
          <w:szCs w:val="24"/>
          <w:lang w:val="fr-FR"/>
        </w:rPr>
      </w:pPr>
      <w:bookmarkStart w:id="1" w:name="_Hlk46336020"/>
      <w:r>
        <w:rPr>
          <w:color w:val="000000"/>
          <w:sz w:val="24"/>
          <w:szCs w:val="24"/>
          <w:lang w:val="fr-FR"/>
        </w:rPr>
        <w:t>(</w:t>
      </w:r>
      <w:r>
        <w:rPr>
          <w:color w:val="000000"/>
          <w:sz w:val="24"/>
          <w:szCs w:val="24"/>
          <w:lang w:val="fr-FR"/>
        </w:rPr>
        <w:t>E</w:t>
      </w:r>
      <w:r>
        <w:rPr>
          <w:color w:val="000000"/>
          <w:sz w:val="24"/>
          <w:szCs w:val="24"/>
          <w:lang w:val="fr-FR"/>
        </w:rPr>
        <w:t xml:space="preserve">) </w:t>
      </w:r>
      <w:r w:rsidRPr="00394453">
        <w:rPr>
          <w:color w:val="000000"/>
          <w:sz w:val="24"/>
          <w:szCs w:val="24"/>
          <w:lang w:val="fr-FR"/>
        </w:rPr>
        <w:t>Genes</w:t>
      </w:r>
      <w:r>
        <w:rPr>
          <w:color w:val="000000"/>
          <w:sz w:val="24"/>
          <w:szCs w:val="24"/>
          <w:lang w:val="fr-FR"/>
        </w:rPr>
        <w:t xml:space="preserve"> </w:t>
      </w:r>
      <w:r w:rsidR="00C9331F">
        <w:rPr>
          <w:color w:val="000000"/>
          <w:sz w:val="24"/>
          <w:szCs w:val="24"/>
          <w:lang w:val="fr-FR"/>
        </w:rPr>
        <w:t>down</w:t>
      </w:r>
      <w:r w:rsidRPr="00394453">
        <w:rPr>
          <w:color w:val="000000"/>
          <w:sz w:val="24"/>
          <w:szCs w:val="24"/>
          <w:lang w:val="fr-FR"/>
        </w:rPr>
        <w:t>-regulated</w:t>
      </w:r>
      <w:r w:rsidRPr="008F6329">
        <w:rPr>
          <w:color w:val="000000"/>
          <w:sz w:val="24"/>
          <w:szCs w:val="24"/>
          <w:lang w:val="fr-FR"/>
        </w:rPr>
        <w:t xml:space="preserve"> </w:t>
      </w:r>
      <w:r>
        <w:rPr>
          <w:color w:val="000000"/>
          <w:sz w:val="24"/>
          <w:szCs w:val="24"/>
          <w:lang w:val="fr-FR"/>
        </w:rPr>
        <w:t>over</w:t>
      </w:r>
      <w:r w:rsidRPr="00394453">
        <w:rPr>
          <w:color w:val="000000"/>
          <w:sz w:val="24"/>
          <w:szCs w:val="24"/>
          <w:lang w:val="fr-FR"/>
        </w:rPr>
        <w:t xml:space="preserve"> </w:t>
      </w:r>
      <w:r w:rsidR="00C9331F">
        <w:rPr>
          <w:color w:val="000000"/>
          <w:sz w:val="24"/>
          <w:szCs w:val="24"/>
          <w:lang w:val="fr-FR"/>
        </w:rPr>
        <w:t>0.5</w:t>
      </w:r>
      <w:r>
        <w:rPr>
          <w:color w:val="000000"/>
          <w:sz w:val="24"/>
          <w:szCs w:val="24"/>
          <w:lang w:val="fr-FR"/>
        </w:rPr>
        <w:t xml:space="preserve"> fold</w:t>
      </w:r>
      <w:r w:rsidR="00C9331F">
        <w:rPr>
          <w:color w:val="000000"/>
          <w:sz w:val="24"/>
          <w:szCs w:val="24"/>
          <w:lang w:val="fr-FR"/>
        </w:rPr>
        <w:t xml:space="preserve"> in</w:t>
      </w:r>
      <w:r w:rsidRPr="00394453">
        <w:rPr>
          <w:color w:val="000000"/>
          <w:sz w:val="24"/>
          <w:szCs w:val="24"/>
          <w:lang w:val="fr-FR"/>
        </w:rPr>
        <w:t xml:space="preserve"> </w:t>
      </w:r>
      <w:r w:rsidRPr="00C72487">
        <w:rPr>
          <w:color w:val="000000"/>
          <w:sz w:val="24"/>
          <w:szCs w:val="24"/>
          <w:lang w:val="fr-FR"/>
        </w:rPr>
        <w:t xml:space="preserve">MSCs </w:t>
      </w:r>
      <w:r>
        <w:rPr>
          <w:color w:val="000000"/>
          <w:sz w:val="24"/>
          <w:szCs w:val="24"/>
          <w:lang w:val="fr-FR"/>
        </w:rPr>
        <w:t xml:space="preserve">caused by </w:t>
      </w:r>
      <w:r w:rsidRPr="00C72487">
        <w:rPr>
          <w:color w:val="000000"/>
          <w:sz w:val="24"/>
          <w:szCs w:val="24"/>
          <w:lang w:val="fr-FR"/>
        </w:rPr>
        <w:t>the interaction of TCs and MSCs</w:t>
      </w:r>
      <w:r>
        <w:rPr>
          <w:color w:val="000000"/>
          <w:sz w:val="24"/>
          <w:szCs w:val="24"/>
          <w:lang w:val="fr-FR"/>
        </w:rPr>
        <w:t>.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817"/>
        <w:gridCol w:w="2600"/>
        <w:gridCol w:w="2100"/>
        <w:gridCol w:w="2460"/>
      </w:tblGrid>
      <w:tr w:rsidR="00C9331F" w:rsidRPr="00C9331F" w14:paraId="62593551" w14:textId="77777777" w:rsidTr="001A11BB">
        <w:trPr>
          <w:trHeight w:val="936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76F1553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C9331F">
              <w:rPr>
                <w:kern w:val="0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F11D9" w14:textId="6C161E45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MSC</w:t>
            </w:r>
            <w:r w:rsidR="00FC3BD7">
              <w:rPr>
                <w:kern w:val="0"/>
                <w:sz w:val="24"/>
                <w:szCs w:val="24"/>
              </w:rPr>
              <w:t>s</w:t>
            </w:r>
            <w:r w:rsidRPr="00C9331F">
              <w:rPr>
                <w:kern w:val="0"/>
                <w:sz w:val="24"/>
                <w:szCs w:val="24"/>
              </w:rPr>
              <w:t xml:space="preserve"> cocultured TCs and stimulated with 1μg/ml LPS compared with MSC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C76D8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MSCs cocultured TCs compared with MSC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7FB1C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MSCs stimulated with 1μg/ml LPS compared with MSCs</w:t>
            </w:r>
          </w:p>
        </w:tc>
      </w:tr>
      <w:tr w:rsidR="00C9331F" w:rsidRPr="00C9331F" w14:paraId="51FBEDE4" w14:textId="77777777" w:rsidTr="001A11BB">
        <w:trPr>
          <w:trHeight w:val="312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3D98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1700013N18Rik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A98A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36887635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EB40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0373112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C11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08380455</w:t>
            </w:r>
          </w:p>
        </w:tc>
      </w:tr>
      <w:tr w:rsidR="00C9331F" w:rsidRPr="00C9331F" w14:paraId="71C9EB99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FCD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2410004P03Ri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9B7F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403434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30AD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267107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390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44693316</w:t>
            </w:r>
          </w:p>
        </w:tc>
      </w:tr>
      <w:tr w:rsidR="00C9331F" w:rsidRPr="00C9331F" w14:paraId="0F71CBCC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3FBF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4930435E12Ri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6346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962962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2296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952851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AA24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95587669</w:t>
            </w:r>
          </w:p>
        </w:tc>
      </w:tr>
      <w:tr w:rsidR="00C9331F" w:rsidRPr="00C9331F" w14:paraId="2A18F5C5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4BD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4930451I11Ri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7FE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539333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B86D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532143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230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51120087</w:t>
            </w:r>
          </w:p>
        </w:tc>
      </w:tr>
      <w:tr w:rsidR="00C9331F" w:rsidRPr="00C9331F" w14:paraId="5BABFB06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4B94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Actrt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2B69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46871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8ED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860848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454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1018247</w:t>
            </w:r>
          </w:p>
        </w:tc>
      </w:tr>
      <w:tr w:rsidR="00C9331F" w:rsidRPr="00C9331F" w14:paraId="6CA8F2A9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ED5E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B4galnt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2756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66717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CF35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30489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A3D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6987893</w:t>
            </w:r>
          </w:p>
        </w:tc>
      </w:tr>
      <w:tr w:rsidR="00C9331F" w:rsidRPr="00C9331F" w14:paraId="3AB66FA9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28B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Cd164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C56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22438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778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1242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F04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0724823</w:t>
            </w:r>
          </w:p>
        </w:tc>
      </w:tr>
      <w:tr w:rsidR="00C9331F" w:rsidRPr="00C9331F" w14:paraId="174067BF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6CC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C9331F">
              <w:rPr>
                <w:kern w:val="0"/>
                <w:sz w:val="24"/>
                <w:szCs w:val="24"/>
              </w:rPr>
              <w:t>Ermap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F118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47280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FC69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36161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80E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34390626</w:t>
            </w:r>
          </w:p>
        </w:tc>
      </w:tr>
      <w:tr w:rsidR="00C9331F" w:rsidRPr="00C9331F" w14:paraId="1226E65E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C8E1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Gfi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5F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256975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965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246905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A6B8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22695159</w:t>
            </w:r>
          </w:p>
        </w:tc>
      </w:tr>
      <w:tr w:rsidR="00C9331F" w:rsidRPr="00C9331F" w14:paraId="38F22DFE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71FF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Gm104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94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587355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1329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7894209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F8D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74368386</w:t>
            </w:r>
          </w:p>
        </w:tc>
      </w:tr>
      <w:tr w:rsidR="00C9331F" w:rsidRPr="00C9331F" w14:paraId="26689EFE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39A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C9331F">
              <w:rPr>
                <w:kern w:val="0"/>
                <w:sz w:val="24"/>
                <w:szCs w:val="24"/>
              </w:rPr>
              <w:t>Hrasl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BF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729881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084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673296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5931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70556078</w:t>
            </w:r>
          </w:p>
        </w:tc>
      </w:tr>
      <w:tr w:rsidR="00C9331F" w:rsidRPr="00C9331F" w14:paraId="404BFB6D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939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C9331F">
              <w:rPr>
                <w:kern w:val="0"/>
                <w:sz w:val="24"/>
                <w:szCs w:val="24"/>
              </w:rPr>
              <w:t>Hrk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C61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32189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CEB5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612263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A18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72477217</w:t>
            </w:r>
          </w:p>
        </w:tc>
      </w:tr>
      <w:tr w:rsidR="00C9331F" w:rsidRPr="00C9331F" w14:paraId="4D810677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089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Igh-VJ55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3CBE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955337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F7C0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855130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97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97275289</w:t>
            </w:r>
          </w:p>
        </w:tc>
      </w:tr>
      <w:tr w:rsidR="00C9331F" w:rsidRPr="00C9331F" w14:paraId="3FCE4EAD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41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Krt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4583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788419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6671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643591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CB33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82674078</w:t>
            </w:r>
          </w:p>
        </w:tc>
      </w:tr>
      <w:tr w:rsidR="00C9331F" w:rsidRPr="00C9331F" w14:paraId="4C862C6A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12F2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C9331F">
              <w:rPr>
                <w:kern w:val="0"/>
                <w:sz w:val="24"/>
                <w:szCs w:val="24"/>
              </w:rPr>
              <w:t>Mgam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AE6C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262626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3D4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726907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90AD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88845335</w:t>
            </w:r>
          </w:p>
        </w:tc>
      </w:tr>
      <w:tr w:rsidR="00C9331F" w:rsidRPr="00C9331F" w14:paraId="4DA000CF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A1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Ncam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415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317322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07D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333088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9D65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21426597</w:t>
            </w:r>
          </w:p>
        </w:tc>
      </w:tr>
      <w:tr w:rsidR="00C9331F" w:rsidRPr="00C9331F" w14:paraId="37D67CCE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EC3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Olfr2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3D8C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404946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DA7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342851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8A7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34700426</w:t>
            </w:r>
          </w:p>
        </w:tc>
      </w:tr>
      <w:tr w:rsidR="00C9331F" w:rsidRPr="00C9331F" w14:paraId="7A439799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8DF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Olfr36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EB4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810981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B96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615583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C655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67836686</w:t>
            </w:r>
          </w:p>
        </w:tc>
      </w:tr>
      <w:tr w:rsidR="00C9331F" w:rsidRPr="00C9331F" w14:paraId="5EFBF757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B801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Pat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B5BC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371797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D00E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3410158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6BFF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34298442</w:t>
            </w:r>
          </w:p>
        </w:tc>
      </w:tr>
      <w:tr w:rsidR="00C9331F" w:rsidRPr="00C9331F" w14:paraId="44C62A80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F6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Rnase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142F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585447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E46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648552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40C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4962076</w:t>
            </w:r>
          </w:p>
        </w:tc>
      </w:tr>
      <w:tr w:rsidR="00C9331F" w:rsidRPr="00C9331F" w14:paraId="54C9520F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7B0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Rsph10b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FD7A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93250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2769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878844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B046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91665159</w:t>
            </w:r>
          </w:p>
        </w:tc>
      </w:tr>
      <w:tr w:rsidR="00C9331F" w:rsidRPr="00C9331F" w14:paraId="5B753E69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E11D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Sycp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34F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161123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A526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152406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662B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13173044</w:t>
            </w:r>
          </w:p>
        </w:tc>
      </w:tr>
      <w:tr w:rsidR="00C9331F" w:rsidRPr="00C9331F" w14:paraId="62B2162B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243A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Tlx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95FE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089307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11B4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1211638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DD4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10030695</w:t>
            </w:r>
          </w:p>
        </w:tc>
      </w:tr>
      <w:tr w:rsidR="00C9331F" w:rsidRPr="00C9331F" w14:paraId="052400D6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6CC0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Vmn2r3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E8A1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178626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2B07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197024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6A69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621490246</w:t>
            </w:r>
          </w:p>
        </w:tc>
      </w:tr>
      <w:tr w:rsidR="00C9331F" w:rsidRPr="00C9331F" w14:paraId="073C7737" w14:textId="77777777" w:rsidTr="00C9331F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82E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Zfp874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9D85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24566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C4DE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2851186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5269" w14:textId="77777777" w:rsidR="00C9331F" w:rsidRPr="00C9331F" w:rsidRDefault="00C9331F" w:rsidP="00C9331F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C9331F">
              <w:rPr>
                <w:kern w:val="0"/>
                <w:sz w:val="24"/>
                <w:szCs w:val="24"/>
              </w:rPr>
              <w:t>-0.518780861</w:t>
            </w:r>
          </w:p>
        </w:tc>
      </w:tr>
    </w:tbl>
    <w:p w14:paraId="265E80D6" w14:textId="77777777" w:rsidR="00394453" w:rsidRPr="008F6329" w:rsidRDefault="00394453" w:rsidP="00E66B35">
      <w:pPr>
        <w:spacing w:line="480" w:lineRule="auto"/>
        <w:jc w:val="left"/>
        <w:rPr>
          <w:rFonts w:hint="eastAsia"/>
          <w:color w:val="000000"/>
          <w:sz w:val="24"/>
          <w:szCs w:val="24"/>
          <w:lang w:val="fr-FR"/>
        </w:rPr>
      </w:pPr>
    </w:p>
    <w:sectPr w:rsidR="00394453" w:rsidRPr="008F6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F841E" w14:textId="77777777" w:rsidR="009C3FF5" w:rsidRDefault="009C3FF5" w:rsidP="00E66B35">
      <w:r>
        <w:separator/>
      </w:r>
    </w:p>
  </w:endnote>
  <w:endnote w:type="continuationSeparator" w:id="0">
    <w:p w14:paraId="0EF0B3CF" w14:textId="77777777" w:rsidR="009C3FF5" w:rsidRDefault="009C3FF5" w:rsidP="00E66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13333" w14:textId="77777777" w:rsidR="009C3FF5" w:rsidRDefault="009C3FF5" w:rsidP="00E66B35">
      <w:r>
        <w:separator/>
      </w:r>
    </w:p>
  </w:footnote>
  <w:footnote w:type="continuationSeparator" w:id="0">
    <w:p w14:paraId="68D8BD12" w14:textId="77777777" w:rsidR="009C3FF5" w:rsidRDefault="009C3FF5" w:rsidP="00E66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1C6"/>
    <w:rsid w:val="001A11BB"/>
    <w:rsid w:val="001F62ED"/>
    <w:rsid w:val="003863B8"/>
    <w:rsid w:val="00394453"/>
    <w:rsid w:val="00875A43"/>
    <w:rsid w:val="008F6329"/>
    <w:rsid w:val="009C3FF5"/>
    <w:rsid w:val="00A121C6"/>
    <w:rsid w:val="00A31A7D"/>
    <w:rsid w:val="00C9331F"/>
    <w:rsid w:val="00E2498C"/>
    <w:rsid w:val="00E66B35"/>
    <w:rsid w:val="00EE024E"/>
    <w:rsid w:val="00FC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3AF24"/>
  <w15:chartTrackingRefBased/>
  <w15:docId w15:val="{C351FEE1-7E7B-4C78-9C9A-B72FAE2BA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B3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B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7</Pages>
  <Words>4501</Words>
  <Characters>25662</Characters>
  <Application>Microsoft Office Word</Application>
  <DocSecurity>0</DocSecurity>
  <Lines>213</Lines>
  <Paragraphs>60</Paragraphs>
  <ScaleCrop>false</ScaleCrop>
  <Company/>
  <LinksUpToDate>false</LinksUpToDate>
  <CharactersWithSpaces>30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蒜苗</dc:creator>
  <cp:keywords/>
  <dc:description/>
  <cp:lastModifiedBy>晓 蒜苗</cp:lastModifiedBy>
  <cp:revision>10</cp:revision>
  <dcterms:created xsi:type="dcterms:W3CDTF">2020-07-22T06:14:00Z</dcterms:created>
  <dcterms:modified xsi:type="dcterms:W3CDTF">2020-07-22T10:50:00Z</dcterms:modified>
</cp:coreProperties>
</file>